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7A12" w14:textId="1CB59BD5" w:rsidR="00AF5628" w:rsidRPr="004761DC" w:rsidRDefault="00AF5628" w:rsidP="00AF5628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 w:rsidR="00E0734B">
        <w:rPr>
          <w:b/>
          <w:bCs/>
          <w:sz w:val="24"/>
          <w:szCs w:val="24"/>
        </w:rPr>
        <w:t xml:space="preserve"> </w:t>
      </w:r>
      <w:r w:rsidR="003611E0">
        <w:rPr>
          <w:b/>
          <w:bCs/>
          <w:sz w:val="24"/>
          <w:szCs w:val="24"/>
        </w:rPr>
        <w:t>MATERIAL</w:t>
      </w:r>
    </w:p>
    <w:p w14:paraId="2C7CBA44" w14:textId="77777777" w:rsidR="00AF5628" w:rsidRDefault="00AF5628" w:rsidP="00AF5628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48027F3F" w14:textId="77777777" w:rsidR="00AF5628" w:rsidRPr="001B003F" w:rsidRDefault="00AF5628" w:rsidP="00AF5628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</w:t>
      </w:r>
      <w:r w:rsidRPr="001B003F">
        <w:rPr>
          <w:b/>
          <w:bCs/>
          <w:sz w:val="24"/>
          <w:szCs w:val="24"/>
        </w:rPr>
        <w:t>eservoir-</w:t>
      </w:r>
      <w:r>
        <w:rPr>
          <w:b/>
          <w:bCs/>
          <w:sz w:val="24"/>
          <w:szCs w:val="24"/>
        </w:rPr>
        <w:t>E</w:t>
      </w:r>
      <w:r w:rsidRPr="001B003F">
        <w:rPr>
          <w:b/>
          <w:bCs/>
          <w:sz w:val="24"/>
          <w:szCs w:val="24"/>
        </w:rPr>
        <w:t xml:space="preserve">xcess </w:t>
      </w:r>
      <w:r>
        <w:rPr>
          <w:b/>
          <w:bCs/>
          <w:sz w:val="24"/>
          <w:szCs w:val="24"/>
        </w:rPr>
        <w:t>P</w:t>
      </w:r>
      <w:r w:rsidRPr="001B003F">
        <w:rPr>
          <w:b/>
          <w:bCs/>
          <w:sz w:val="24"/>
          <w:szCs w:val="24"/>
        </w:rPr>
        <w:t xml:space="preserve">ressure </w:t>
      </w:r>
      <w:r>
        <w:rPr>
          <w:b/>
          <w:bCs/>
          <w:sz w:val="24"/>
          <w:szCs w:val="24"/>
        </w:rPr>
        <w:t>Parameters are</w:t>
      </w:r>
      <w:r w:rsidRPr="001B003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dependently A</w:t>
      </w:r>
      <w:r w:rsidRPr="001B003F">
        <w:rPr>
          <w:b/>
          <w:bCs/>
          <w:sz w:val="24"/>
          <w:szCs w:val="24"/>
        </w:rPr>
        <w:t>ssociat</w:t>
      </w:r>
      <w:r>
        <w:rPr>
          <w:b/>
          <w:bCs/>
          <w:sz w:val="24"/>
          <w:szCs w:val="24"/>
        </w:rPr>
        <w:t>ed</w:t>
      </w:r>
      <w:r w:rsidRPr="001B003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                                   </w:t>
      </w:r>
      <w:r w:rsidRPr="001B003F">
        <w:rPr>
          <w:b/>
          <w:bCs/>
          <w:sz w:val="24"/>
          <w:szCs w:val="24"/>
        </w:rPr>
        <w:t xml:space="preserve">with </w:t>
      </w:r>
      <w:r>
        <w:rPr>
          <w:b/>
          <w:bCs/>
          <w:sz w:val="24"/>
          <w:szCs w:val="24"/>
        </w:rPr>
        <w:t>NT-</w:t>
      </w:r>
      <w:proofErr w:type="spellStart"/>
      <w:r>
        <w:rPr>
          <w:b/>
          <w:bCs/>
          <w:sz w:val="24"/>
          <w:szCs w:val="24"/>
        </w:rPr>
        <w:t>proBNP</w:t>
      </w:r>
      <w:proofErr w:type="spellEnd"/>
      <w:r>
        <w:rPr>
          <w:b/>
          <w:bCs/>
          <w:sz w:val="24"/>
          <w:szCs w:val="24"/>
        </w:rPr>
        <w:t xml:space="preserve"> </w:t>
      </w:r>
      <w:r w:rsidRPr="001B003F">
        <w:rPr>
          <w:b/>
          <w:bCs/>
          <w:sz w:val="24"/>
          <w:szCs w:val="24"/>
        </w:rPr>
        <w:t xml:space="preserve">in </w:t>
      </w:r>
      <w:r>
        <w:rPr>
          <w:b/>
          <w:bCs/>
          <w:sz w:val="24"/>
          <w:szCs w:val="24"/>
        </w:rPr>
        <w:t>O</w:t>
      </w:r>
      <w:r w:rsidRPr="001B003F">
        <w:rPr>
          <w:b/>
          <w:bCs/>
          <w:sz w:val="24"/>
          <w:szCs w:val="24"/>
        </w:rPr>
        <w:t xml:space="preserve">lder </w:t>
      </w:r>
      <w:r>
        <w:rPr>
          <w:b/>
          <w:bCs/>
          <w:sz w:val="24"/>
          <w:szCs w:val="24"/>
        </w:rPr>
        <w:t>A</w:t>
      </w:r>
      <w:r w:rsidRPr="001B003F">
        <w:rPr>
          <w:b/>
          <w:bCs/>
          <w:sz w:val="24"/>
          <w:szCs w:val="24"/>
        </w:rPr>
        <w:t>dults</w:t>
      </w:r>
    </w:p>
    <w:p w14:paraId="22D864BD" w14:textId="77777777" w:rsidR="00AF5628" w:rsidRPr="001B003F" w:rsidRDefault="00AF5628" w:rsidP="00AF5628">
      <w:pPr>
        <w:spacing w:after="0" w:line="240" w:lineRule="auto"/>
        <w:jc w:val="center"/>
        <w:rPr>
          <w:sz w:val="24"/>
          <w:szCs w:val="24"/>
        </w:rPr>
      </w:pPr>
    </w:p>
    <w:p w14:paraId="629D59C2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b/>
          <w:i/>
          <w:sz w:val="24"/>
          <w:szCs w:val="24"/>
        </w:rPr>
      </w:pPr>
      <w:r w:rsidRPr="001B003F">
        <w:rPr>
          <w:rFonts w:ascii="Calibri" w:eastAsia="MS Mincho" w:hAnsi="Calibri" w:cs="Times New Roman"/>
          <w:b/>
          <w:i/>
          <w:sz w:val="24"/>
          <w:szCs w:val="24"/>
        </w:rPr>
        <w:t>Authors:</w:t>
      </w:r>
    </w:p>
    <w:p w14:paraId="49896308" w14:textId="4BCB2FD1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Kunihiko Aizawa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Alun D Hughes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2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Francesco Casanova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>, Kim M Gooding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Phillip E Gates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David M Mawson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</w:t>
      </w:r>
      <w:r>
        <w:rPr>
          <w:rFonts w:ascii="Calibri" w:eastAsia="MS Mincho" w:hAnsi="Calibri" w:cs="Times New Roman"/>
          <w:sz w:val="24"/>
          <w:szCs w:val="24"/>
        </w:rPr>
        <w:t>Jennifer Will</w:t>
      </w:r>
      <w:r w:rsidR="007A5768">
        <w:rPr>
          <w:rFonts w:ascii="Calibri" w:eastAsia="MS Mincho" w:hAnsi="Calibri" w:cs="Times New Roman"/>
          <w:sz w:val="24"/>
          <w:szCs w:val="24"/>
        </w:rPr>
        <w:t>i</w:t>
      </w:r>
      <w:r>
        <w:rPr>
          <w:rFonts w:ascii="Calibri" w:eastAsia="MS Mincho" w:hAnsi="Calibri" w:cs="Times New Roman"/>
          <w:sz w:val="24"/>
          <w:szCs w:val="24"/>
        </w:rPr>
        <w:t>ams</w:t>
      </w:r>
      <w:r w:rsidRPr="001B003F">
        <w:rPr>
          <w:rFonts w:ascii="Calibri" w:eastAsia="MS Mincho" w:hAnsi="Calibri" w:cs="Times New Roman"/>
          <w:sz w:val="24"/>
          <w:szCs w:val="24"/>
        </w:rPr>
        <w:t>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Isabel Goncalves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3,4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Jan Nilsson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3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Faisel Khan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5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Helen M Colhoun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6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Carlo Palombo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7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Kim H Parker,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8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 Angela C Shore.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</w:p>
    <w:p w14:paraId="36A917E7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</w:p>
    <w:p w14:paraId="1006C546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b/>
          <w:i/>
          <w:sz w:val="24"/>
          <w:szCs w:val="24"/>
        </w:rPr>
      </w:pPr>
      <w:r w:rsidRPr="001B003F">
        <w:rPr>
          <w:rFonts w:ascii="Calibri" w:eastAsia="MS Mincho" w:hAnsi="Calibri" w:cs="Times New Roman"/>
          <w:b/>
          <w:i/>
          <w:sz w:val="24"/>
          <w:szCs w:val="24"/>
        </w:rPr>
        <w:t>Affiliations:</w:t>
      </w:r>
    </w:p>
    <w:p w14:paraId="6ECAC56D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1</w:t>
      </w:r>
      <w:r w:rsidRPr="001B003F">
        <w:rPr>
          <w:rFonts w:ascii="Calibri" w:eastAsia="MS Mincho" w:hAnsi="Calibri" w:cs="Times New Roman"/>
          <w:sz w:val="24"/>
          <w:szCs w:val="24"/>
        </w:rPr>
        <w:t>Diabetes and Vascular Medicine Research Centre, NIHR Exeter Clinical Research Facility, University of Exeter Medical School, Exeter, UK.</w:t>
      </w:r>
      <w:r w:rsidRPr="001B003F">
        <w:rPr>
          <w:rFonts w:ascii="Calibri" w:eastAsia="Calibri" w:hAnsi="Calibri" w:cs="Times New Roman"/>
          <w:lang w:eastAsia="en-US"/>
        </w:rPr>
        <w:t xml:space="preserve">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2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MRC unit for Lifelong Health &amp; Ageing, Institute of Cardiovascular Science, University College London, London, UK.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3</w:t>
      </w:r>
      <w:r w:rsidRPr="001B003F">
        <w:rPr>
          <w:rFonts w:ascii="Calibri" w:eastAsia="MS Mincho" w:hAnsi="Calibri" w:cs="Times New Roman"/>
          <w:sz w:val="24"/>
          <w:szCs w:val="24"/>
        </w:rPr>
        <w:t>Department of Clinical Sciences</w:t>
      </w:r>
      <w:r>
        <w:rPr>
          <w:rFonts w:ascii="Calibri" w:eastAsia="MS Mincho" w:hAnsi="Calibri" w:cs="Times New Roman"/>
          <w:sz w:val="24"/>
          <w:szCs w:val="24"/>
        </w:rPr>
        <w:t xml:space="preserve"> </w:t>
      </w:r>
      <w:r w:rsidRPr="00F03F13">
        <w:rPr>
          <w:rFonts w:ascii="Calibri" w:eastAsia="MS Mincho" w:hAnsi="Calibri" w:cs="Times New Roman"/>
          <w:sz w:val="24"/>
          <w:szCs w:val="24"/>
        </w:rPr>
        <w:t>Malmö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, Lund University, Malmö, Sweden.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4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Department of Cardiology, </w:t>
      </w:r>
      <w:proofErr w:type="spellStart"/>
      <w:r w:rsidRPr="001B003F">
        <w:rPr>
          <w:rFonts w:ascii="Calibri" w:eastAsia="MS Mincho" w:hAnsi="Calibri" w:cs="Times New Roman"/>
          <w:sz w:val="24"/>
          <w:szCs w:val="24"/>
        </w:rPr>
        <w:t>Skåne</w:t>
      </w:r>
      <w:proofErr w:type="spellEnd"/>
      <w:r w:rsidRPr="001B003F">
        <w:rPr>
          <w:rFonts w:ascii="Calibri" w:eastAsia="MS Mincho" w:hAnsi="Calibri" w:cs="Times New Roman"/>
          <w:sz w:val="24"/>
          <w:szCs w:val="24"/>
        </w:rPr>
        <w:t xml:space="preserve"> University Hospital, Malmö, Sweden.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 xml:space="preserve"> 5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Division of Systems Medicine, University of Dundee, Dundee, UK.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6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Centre for Genomic and Experimental Medicine, University of Edinburgh, Edinburgh, UK.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7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Department of Surgical, Medical, Molecular and Critical Area Pathology, University of Pisa, Pisa, Italy. </w:t>
      </w:r>
      <w:r w:rsidRPr="001B003F">
        <w:rPr>
          <w:rFonts w:ascii="Calibri" w:eastAsia="MS Mincho" w:hAnsi="Calibri" w:cs="Times New Roman"/>
          <w:sz w:val="24"/>
          <w:szCs w:val="24"/>
          <w:vertAlign w:val="superscript"/>
        </w:rPr>
        <w:t>8</w:t>
      </w:r>
      <w:r w:rsidRPr="001B003F">
        <w:rPr>
          <w:rFonts w:ascii="Calibri" w:eastAsia="MS Mincho" w:hAnsi="Calibri" w:cs="Times New Roman"/>
          <w:sz w:val="24"/>
          <w:szCs w:val="24"/>
        </w:rPr>
        <w:t>Department of Bioengineering, Imperial College, London, UK.</w:t>
      </w:r>
    </w:p>
    <w:p w14:paraId="7404CCDF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</w:p>
    <w:p w14:paraId="773484F7" w14:textId="77777777" w:rsidR="00AF5628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b/>
          <w:i/>
          <w:sz w:val="24"/>
          <w:szCs w:val="24"/>
        </w:rPr>
      </w:pPr>
      <w:r w:rsidRPr="001B003F">
        <w:rPr>
          <w:rFonts w:ascii="Calibri" w:eastAsia="MS Mincho" w:hAnsi="Calibri" w:cs="Times New Roman"/>
          <w:b/>
          <w:i/>
          <w:sz w:val="24"/>
          <w:szCs w:val="24"/>
        </w:rPr>
        <w:t>Short Title:</w:t>
      </w:r>
    </w:p>
    <w:p w14:paraId="34DDDE9C" w14:textId="2F94EBD8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b/>
          <w:i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Reservoir</w:t>
      </w:r>
      <w:r w:rsidR="00985F6E">
        <w:rPr>
          <w:rFonts w:ascii="Calibri" w:eastAsia="MS Mincho" w:hAnsi="Calibri" w:cs="Times New Roman"/>
          <w:sz w:val="24"/>
          <w:szCs w:val="24"/>
        </w:rPr>
        <w:t xml:space="preserve"> </w:t>
      </w:r>
      <w:r w:rsidRPr="001B003F">
        <w:rPr>
          <w:rFonts w:ascii="Calibri" w:eastAsia="MS Mincho" w:hAnsi="Calibri" w:cs="Times New Roman"/>
          <w:sz w:val="24"/>
          <w:szCs w:val="24"/>
        </w:rPr>
        <w:t xml:space="preserve">pressure and </w:t>
      </w:r>
      <w:r>
        <w:rPr>
          <w:rFonts w:ascii="Calibri" w:eastAsia="MS Mincho" w:hAnsi="Calibri" w:cs="Times New Roman"/>
          <w:sz w:val="24"/>
          <w:szCs w:val="24"/>
        </w:rPr>
        <w:t>cardiac damage</w:t>
      </w:r>
    </w:p>
    <w:p w14:paraId="3EB1C949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</w:p>
    <w:p w14:paraId="4583BB5A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b/>
          <w:i/>
          <w:sz w:val="24"/>
          <w:szCs w:val="24"/>
        </w:rPr>
      </w:pPr>
      <w:r w:rsidRPr="001B003F">
        <w:rPr>
          <w:rFonts w:ascii="Calibri" w:eastAsia="MS Mincho" w:hAnsi="Calibri" w:cs="Times New Roman"/>
          <w:b/>
          <w:i/>
          <w:sz w:val="24"/>
          <w:szCs w:val="24"/>
        </w:rPr>
        <w:t>Corresponding author:</w:t>
      </w:r>
    </w:p>
    <w:p w14:paraId="69B7509F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Kunihiko Aizawa, PhD</w:t>
      </w:r>
    </w:p>
    <w:p w14:paraId="389CD74D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Diabetes and Vascular Medicine Research Centre</w:t>
      </w:r>
    </w:p>
    <w:p w14:paraId="73FC8241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University of Exeter Medical School</w:t>
      </w:r>
    </w:p>
    <w:p w14:paraId="391DFD49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NIHR Exeter Clinical Research Facility</w:t>
      </w:r>
    </w:p>
    <w:p w14:paraId="4E8AB528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</w:rPr>
      </w:pPr>
      <w:r w:rsidRPr="001B003F">
        <w:rPr>
          <w:rFonts w:ascii="Calibri" w:eastAsia="MS Mincho" w:hAnsi="Calibri" w:cs="Times New Roman"/>
          <w:sz w:val="24"/>
          <w:szCs w:val="24"/>
        </w:rPr>
        <w:t>Barrack Road, Exeter</w:t>
      </w:r>
    </w:p>
    <w:p w14:paraId="3A549EFE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  <w:lang w:val="fr-BE"/>
        </w:rPr>
      </w:pPr>
      <w:r w:rsidRPr="001B003F">
        <w:rPr>
          <w:rFonts w:ascii="Calibri" w:eastAsia="MS Mincho" w:hAnsi="Calibri" w:cs="Times New Roman"/>
          <w:sz w:val="24"/>
          <w:szCs w:val="24"/>
          <w:lang w:val="fr-BE"/>
        </w:rPr>
        <w:t>EX2 5AX, UK</w:t>
      </w:r>
    </w:p>
    <w:p w14:paraId="5B64397C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  <w:lang w:val="fr-BE"/>
        </w:rPr>
      </w:pPr>
      <w:r w:rsidRPr="001B003F">
        <w:rPr>
          <w:rFonts w:ascii="Calibri" w:eastAsia="MS Mincho" w:hAnsi="Calibri" w:cs="Times New Roman"/>
          <w:sz w:val="24"/>
          <w:szCs w:val="24"/>
          <w:lang w:val="fr-BE"/>
        </w:rPr>
        <w:t>+44 1392 403081 (TEL)</w:t>
      </w:r>
    </w:p>
    <w:p w14:paraId="2EFE2144" w14:textId="77777777" w:rsidR="00AF5628" w:rsidRPr="001B003F" w:rsidRDefault="00AF5628" w:rsidP="00AF5628">
      <w:pPr>
        <w:spacing w:after="0" w:line="240" w:lineRule="auto"/>
        <w:jc w:val="center"/>
        <w:rPr>
          <w:rFonts w:ascii="Calibri" w:eastAsia="MS Mincho" w:hAnsi="Calibri" w:cs="Times New Roman"/>
          <w:sz w:val="24"/>
          <w:szCs w:val="24"/>
          <w:lang w:val="fr-BE"/>
        </w:rPr>
      </w:pPr>
      <w:r w:rsidRPr="001B003F">
        <w:rPr>
          <w:rFonts w:ascii="Calibri" w:eastAsia="MS Mincho" w:hAnsi="Calibri" w:cs="Times New Roman"/>
          <w:sz w:val="24"/>
          <w:szCs w:val="24"/>
          <w:lang w:val="fr-BE"/>
        </w:rPr>
        <w:t>+44 1392 403027 (FAX)</w:t>
      </w:r>
    </w:p>
    <w:p w14:paraId="664EF1A9" w14:textId="77777777" w:rsidR="00AF5628" w:rsidRPr="004761DC" w:rsidRDefault="00AF5628" w:rsidP="00AF5628">
      <w:pPr>
        <w:spacing w:line="240" w:lineRule="auto"/>
        <w:jc w:val="center"/>
        <w:rPr>
          <w:b/>
          <w:bCs/>
          <w:sz w:val="24"/>
          <w:szCs w:val="24"/>
          <w:u w:val="single"/>
          <w:lang w:val="fr-BE"/>
        </w:rPr>
      </w:pPr>
      <w:r w:rsidRPr="001B003F">
        <w:rPr>
          <w:rFonts w:ascii="Calibri" w:eastAsia="MS Mincho" w:hAnsi="Calibri" w:cs="Times New Roman"/>
          <w:sz w:val="24"/>
          <w:szCs w:val="24"/>
          <w:lang w:val="fr-BE"/>
        </w:rPr>
        <w:t>k.aizawa@exeter.ac.uk</w:t>
      </w:r>
      <w:r w:rsidRPr="004761DC">
        <w:rPr>
          <w:b/>
          <w:bCs/>
          <w:sz w:val="24"/>
          <w:szCs w:val="24"/>
          <w:u w:val="single"/>
          <w:lang w:val="fr-BE"/>
        </w:rPr>
        <w:br w:type="page"/>
      </w:r>
    </w:p>
    <w:p w14:paraId="7D99D6ED" w14:textId="6376E45D" w:rsidR="00AF5628" w:rsidRPr="00FD641A" w:rsidRDefault="00AF5628" w:rsidP="00AF5628">
      <w:pPr>
        <w:spacing w:after="0" w:line="240" w:lineRule="auto"/>
        <w:ind w:left="283" w:right="283"/>
        <w:rPr>
          <w:sz w:val="24"/>
          <w:szCs w:val="24"/>
        </w:rPr>
      </w:pPr>
      <w:r w:rsidRPr="00FD641A">
        <w:rPr>
          <w:b/>
          <w:bCs/>
          <w:sz w:val="24"/>
          <w:szCs w:val="24"/>
          <w:u w:val="single"/>
        </w:rPr>
        <w:lastRenderedPageBreak/>
        <w:t>Supplemental Table S1.</w:t>
      </w:r>
      <w:r w:rsidRPr="00FD641A">
        <w:rPr>
          <w:sz w:val="24"/>
          <w:szCs w:val="24"/>
        </w:rPr>
        <w:t xml:space="preserve"> Additional multivariable linear regression analyses to determine </w:t>
      </w:r>
      <w:r w:rsidR="007C1520" w:rsidRPr="00FD641A">
        <w:rPr>
          <w:sz w:val="24"/>
          <w:szCs w:val="24"/>
        </w:rPr>
        <w:t>the</w:t>
      </w:r>
      <w:r w:rsidRPr="00FD641A">
        <w:rPr>
          <w:sz w:val="24"/>
          <w:szCs w:val="24"/>
        </w:rPr>
        <w:t xml:space="preserve"> associations between reservoir-excess pressure parameters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 xml:space="preserve"> </w:t>
      </w:r>
      <w:r w:rsidR="007C1520" w:rsidRPr="00FD641A">
        <w:rPr>
          <w:sz w:val="24"/>
          <w:szCs w:val="24"/>
        </w:rPr>
        <w:t xml:space="preserve">when A) other haemodynamic measures (aortic systolic BP, aortic PP, brachial PP, aortic augmentation index, carotid-femoral pulse wave velocity </w:t>
      </w:r>
      <w:proofErr w:type="gramStart"/>
      <w:r w:rsidR="007C1520" w:rsidRPr="00FD641A">
        <w:rPr>
          <w:sz w:val="24"/>
          <w:szCs w:val="24"/>
        </w:rPr>
        <w:t>were</w:t>
      </w:r>
      <w:proofErr w:type="gramEnd"/>
      <w:r w:rsidR="007C1520" w:rsidRPr="00FD641A">
        <w:rPr>
          <w:sz w:val="24"/>
          <w:szCs w:val="24"/>
        </w:rPr>
        <w:t xml:space="preserve"> forced into models in place of brachial systolic BP; B) any anti-hypertensive treatments was replaced with RAS antagonists use.</w:t>
      </w:r>
    </w:p>
    <w:p w14:paraId="11D74FF1" w14:textId="77777777" w:rsidR="00AF5628" w:rsidRPr="00FD641A" w:rsidRDefault="00AF5628" w:rsidP="00AF5628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1560"/>
        <w:gridCol w:w="764"/>
        <w:gridCol w:w="3458"/>
        <w:gridCol w:w="3458"/>
      </w:tblGrid>
      <w:tr w:rsidR="00AF5628" w:rsidRPr="00FD641A" w14:paraId="12FF4AA2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227E30" w14:textId="77777777" w:rsidR="00AF5628" w:rsidRPr="00FD641A" w:rsidRDefault="00AF5628" w:rsidP="00423BE9">
            <w:pPr>
              <w:rPr>
                <w:b/>
                <w:bCs/>
                <w:sz w:val="24"/>
                <w:szCs w:val="24"/>
              </w:rPr>
            </w:pPr>
            <w:bookmarkStart w:id="0" w:name="_Hlk144305569"/>
            <w:bookmarkStart w:id="1" w:name="_Hlk144306306"/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4F9C4E" w14:textId="77777777" w:rsidR="00AF5628" w:rsidRPr="00FD641A" w:rsidRDefault="00AF5628" w:rsidP="00423BE9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2C1DE5" w14:textId="77777777" w:rsidR="00AF5628" w:rsidRPr="00FD641A" w:rsidRDefault="00AF5628" w:rsidP="00423BE9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1: β (95% CI)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83D7EC" w14:textId="77777777" w:rsidR="00AF5628" w:rsidRPr="00FD641A" w:rsidRDefault="00AF5628" w:rsidP="00423BE9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2: β (95% CI)</w:t>
            </w:r>
          </w:p>
        </w:tc>
      </w:tr>
      <w:tr w:rsidR="00750957" w:rsidRPr="00FD641A" w14:paraId="2E3F0E48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7F286F" w14:textId="4413AAEF" w:rsidR="00750957" w:rsidRPr="00FD641A" w:rsidRDefault="00750957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A</w:t>
            </w:r>
          </w:p>
        </w:tc>
      </w:tr>
      <w:bookmarkEnd w:id="0"/>
      <w:tr w:rsidR="00AF5628" w:rsidRPr="00FD641A" w14:paraId="11C810E2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DEF0C8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Replacing brachial systolic BP with aortic systolic BP</w:t>
            </w:r>
          </w:p>
        </w:tc>
      </w:tr>
      <w:tr w:rsidR="00AF5628" w:rsidRPr="00FD641A" w14:paraId="735FCD9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3C7AFA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246B09A" w14:textId="472C018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CF1A702" w14:textId="323DE1E3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28 (0.063</w:t>
            </w:r>
            <w:r w:rsidR="00750957" w:rsidRPr="00FD641A">
              <w:rPr>
                <w:sz w:val="24"/>
                <w:szCs w:val="24"/>
              </w:rPr>
              <w:t xml:space="preserve">, </w:t>
            </w:r>
            <w:r w:rsidRPr="00FD641A">
              <w:rPr>
                <w:sz w:val="24"/>
                <w:szCs w:val="24"/>
              </w:rPr>
              <w:t xml:space="preserve">0.19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DA0F83C" w14:textId="73647EEE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53 (-0.054</w:t>
            </w:r>
            <w:r w:rsidR="00750957" w:rsidRPr="00FD641A">
              <w:rPr>
                <w:sz w:val="24"/>
                <w:szCs w:val="24"/>
              </w:rPr>
              <w:t xml:space="preserve">, </w:t>
            </w:r>
            <w:r w:rsidRPr="00FD641A">
              <w:rPr>
                <w:sz w:val="24"/>
                <w:szCs w:val="24"/>
              </w:rPr>
              <w:t xml:space="preserve">0.16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330</w:t>
            </w:r>
          </w:p>
        </w:tc>
      </w:tr>
      <w:tr w:rsidR="00AF5628" w:rsidRPr="00FD641A" w14:paraId="7F97DB61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600C9A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Pr="00FD641A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8D0407F" w14:textId="70236AA4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84705BA" w14:textId="0736C21D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2 (-0.003</w:t>
            </w:r>
            <w:r w:rsidR="00750957" w:rsidRPr="00FD641A">
              <w:rPr>
                <w:sz w:val="24"/>
                <w:szCs w:val="24"/>
              </w:rPr>
              <w:t xml:space="preserve">, </w:t>
            </w:r>
            <w:r w:rsidRPr="00FD641A">
              <w:rPr>
                <w:sz w:val="24"/>
                <w:szCs w:val="24"/>
              </w:rPr>
              <w:t xml:space="preserve">0.12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6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7B39640" w14:textId="0B2B1E0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295 (-0.452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13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79BF2EF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C81909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A7577C3" w14:textId="51BC368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78059AB" w14:textId="29ABEBB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69 (0.200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1FCC931" w14:textId="4E55E44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81 (0.083</w:t>
            </w:r>
            <w:r w:rsidR="00750957" w:rsidRPr="00FD641A">
              <w:rPr>
                <w:sz w:val="24"/>
                <w:szCs w:val="24"/>
              </w:rPr>
              <w:t xml:space="preserve">, </w:t>
            </w:r>
            <w:r w:rsidRPr="00FD641A">
              <w:rPr>
                <w:sz w:val="24"/>
                <w:szCs w:val="24"/>
              </w:rPr>
              <w:t xml:space="preserve">0.27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6E3B5260" w14:textId="77777777" w:rsidTr="00423BE9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AD071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09B56CB" w14:textId="466860F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25D7820" w14:textId="6C71D8E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19 (-0.184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6D616F3" w14:textId="47B9CC4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79 (-0.141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17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2</w:t>
            </w:r>
          </w:p>
        </w:tc>
      </w:tr>
      <w:tr w:rsidR="00AF5628" w:rsidRPr="00FD641A" w14:paraId="439A3A0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D42582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9AFD727" w14:textId="51785C93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9DDAE70" w14:textId="5035F949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3 (0.108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879CC2B" w14:textId="0ACD9D60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7 (0.072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5CCD3CC7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B1F9EA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Replacing brachial systolic BP with aortic PP</w:t>
            </w:r>
          </w:p>
        </w:tc>
      </w:tr>
      <w:tr w:rsidR="00AF5628" w:rsidRPr="00FD641A" w14:paraId="7D6CBCA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A19607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A056E6B" w14:textId="1E26579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D6A03F2" w14:textId="3CF641D0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28 (0.063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726252B" w14:textId="008A3AA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73 (-0.014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6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101</w:t>
            </w:r>
          </w:p>
        </w:tc>
      </w:tr>
      <w:tr w:rsidR="00AF5628" w:rsidRPr="00FD641A" w14:paraId="40202F2B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8F6C27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MAX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C34E145" w14:textId="0F78EC3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3B2EA63" w14:textId="648CC81B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2 (-0.003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2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6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1D69509" w14:textId="45B99C7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34 (-0.119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5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436</w:t>
            </w:r>
          </w:p>
        </w:tc>
      </w:tr>
      <w:tr w:rsidR="00AF5628" w:rsidRPr="00FD641A" w14:paraId="532A69EC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BE679A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INTXSP</w:t>
            </w:r>
            <w:r w:rsidRPr="00FD641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C9956C2" w14:textId="3F2ED8FA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1A24C2F" w14:textId="518197F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69 (0.200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A517CB7" w14:textId="7E3E539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5 (-0.014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8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75</w:t>
            </w:r>
          </w:p>
        </w:tc>
      </w:tr>
      <w:tr w:rsidR="00AF5628" w:rsidRPr="00FD641A" w14:paraId="4B8EB672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2E5CBA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6A804D2" w14:textId="4FA654E2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6CD9713" w14:textId="0D98B94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19 (-0.184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82982E0" w14:textId="47597F3D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57 (-0.119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0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72</w:t>
            </w:r>
          </w:p>
        </w:tc>
      </w:tr>
      <w:tr w:rsidR="00AF5628" w:rsidRPr="00FD641A" w14:paraId="6001697A" w14:textId="77777777" w:rsidTr="00423BE9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FA22E8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31A02E8" w14:textId="6B5CDBD2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5</w:t>
            </w:r>
            <w:r w:rsidR="00FC4FE1" w:rsidRPr="00FD641A">
              <w:rPr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7EE7C4F" w14:textId="4806A981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3 (0.108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323D079" w14:textId="7F3AC2B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25 (0.060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5A7B7A1F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385E04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Replacing brachial systolic BP with brachial PP</w:t>
            </w:r>
          </w:p>
        </w:tc>
      </w:tr>
      <w:tr w:rsidR="00AF5628" w:rsidRPr="00FD641A" w14:paraId="7C293A5B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08D9B8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495353F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B287DB7" w14:textId="57AF022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2 (0.068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5), p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B6BA86D" w14:textId="6CB6593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07 (0.026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8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0</w:t>
            </w:r>
          </w:p>
        </w:tc>
      </w:tr>
      <w:tr w:rsidR="00AF5628" w:rsidRPr="00FD641A" w14:paraId="3D3B093F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B0B051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MAX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968E5A0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83DE890" w14:textId="4436CB3A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4 (-0.001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2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5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A0FDA6B" w14:textId="52D9496E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19 (-0.056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9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615</w:t>
            </w:r>
          </w:p>
        </w:tc>
      </w:tr>
      <w:tr w:rsidR="00AF5628" w:rsidRPr="00FD641A" w14:paraId="74D9CCCF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DE8F94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INTXSP</w:t>
            </w:r>
            <w:r w:rsidRPr="00FD641A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136E481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1E8E421" w14:textId="16BCAD8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71 (0.203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4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E84B9D3" w14:textId="1823E8CD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81 (0.071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9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1</w:t>
            </w:r>
          </w:p>
        </w:tc>
      </w:tr>
      <w:tr w:rsidR="00AF5628" w:rsidRPr="00FD641A" w14:paraId="10D4811F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931676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FD1910C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5B64D94" w14:textId="35AE231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19 (-0.183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DCB06E7" w14:textId="521C5F59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59 (-0.120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0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57</w:t>
            </w:r>
          </w:p>
        </w:tc>
      </w:tr>
      <w:tr w:rsidR="00AF5628" w:rsidRPr="00FD641A" w14:paraId="3C7A145B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6A3464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68A7A9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5F4D53D" w14:textId="5AAFC04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1 (0.106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CA54CA5" w14:textId="4976B1BD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6 (0.072</w:t>
            </w:r>
            <w:r w:rsidR="00750957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6C9754EC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6BCCAA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Adding aortic augmentation index corrected at heart rate 75 bpm</w:t>
            </w:r>
          </w:p>
        </w:tc>
      </w:tr>
      <w:tr w:rsidR="00AF5628" w:rsidRPr="00FD641A" w14:paraId="26E4375D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1C04C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C5AE013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5532925" w14:textId="3F6CF874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12 (0.046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77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25E4E06" w14:textId="2D3DA6A3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45 (-0.051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4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362</w:t>
            </w:r>
          </w:p>
        </w:tc>
      </w:tr>
      <w:tr w:rsidR="00AF5628" w:rsidRPr="00FD641A" w14:paraId="74DB30D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2CB5F1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Pr="00FD641A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A4C9924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79BFBED" w14:textId="648F59DC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1 (-0.005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26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6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61CAB0E" w14:textId="4EFA0D1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37 (-0.251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23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8</w:t>
            </w:r>
          </w:p>
        </w:tc>
      </w:tr>
      <w:tr w:rsidR="00AF5628" w:rsidRPr="00FD641A" w14:paraId="19B1DA0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EAD5C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A7D6DE0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8ED00D7" w14:textId="5FD4D37A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65 (0.195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7462979" w14:textId="6DE4E4E1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2 (0.078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66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6AD35C5B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70F6B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4E76EE3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D95CD55" w14:textId="4AAFB071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16 (-0.180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6F33208" w14:textId="1E5C7CC3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76 (-0.138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1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5</w:t>
            </w:r>
          </w:p>
        </w:tc>
      </w:tr>
      <w:tr w:rsidR="00AF5628" w:rsidRPr="00FD641A" w14:paraId="16604270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B0E36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6AD10E5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86E14E1" w14:textId="65628E2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8 (0.113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43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223E6F5" w14:textId="7176B45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4 (0.068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35E0B689" w14:textId="77777777" w:rsidTr="00423BE9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E178B7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Adding carotid-femoral pulse wave velocity</w:t>
            </w:r>
          </w:p>
        </w:tc>
      </w:tr>
      <w:tr w:rsidR="00AF5628" w:rsidRPr="00FD641A" w14:paraId="236D379A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76623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4A60150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7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F8D4788" w14:textId="0277F092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9 (0.070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7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9FE14B4" w14:textId="1FC9364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93 (-0.009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6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73</w:t>
            </w:r>
          </w:p>
        </w:tc>
      </w:tr>
      <w:tr w:rsidR="00AF5628" w:rsidRPr="00FD641A" w14:paraId="3EB58994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FACC50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Pr="00FD641A">
              <w:rPr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37CE9D6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7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A23893D" w14:textId="1C2C9C90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0 (-0.011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30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9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054C27A" w14:textId="0718A3BD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66 (-0.184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53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276</w:t>
            </w:r>
          </w:p>
        </w:tc>
      </w:tr>
      <w:tr w:rsidR="00AF5628" w:rsidRPr="00FD641A" w14:paraId="33F8D22A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6BC2A3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216D92F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7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1969E1D" w14:textId="1C0A9BFC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69 (0.193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46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A3CA7A8" w14:textId="0CDD8BE5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5 (0.072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7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05F7E901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371F1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8571ED6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7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146F459" w14:textId="090849C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08 (-0.175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4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A18D6DE" w14:textId="424A77A2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67 (-0.131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03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39</w:t>
            </w:r>
          </w:p>
        </w:tc>
      </w:tr>
      <w:tr w:rsidR="00AF5628" w:rsidRPr="00FD641A" w14:paraId="3E6A861A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B2837D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56B07C2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7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61583E7" w14:textId="453A17AA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63 (0.092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2721A60" w14:textId="79C4574B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9 (0.067</w:t>
            </w:r>
            <w:r w:rsidR="002D726C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12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E03B1D" w:rsidRPr="00FD641A" w14:paraId="424AC110" w14:textId="77777777" w:rsidTr="00423BE9">
        <w:trPr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8C3143" w14:textId="48DD67F7" w:rsidR="00E03B1D" w:rsidRPr="00FD641A" w:rsidRDefault="00E03B1D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B</w:t>
            </w:r>
          </w:p>
        </w:tc>
      </w:tr>
      <w:tr w:rsidR="00AF5628" w:rsidRPr="00FD641A" w14:paraId="0F09A4D2" w14:textId="77777777" w:rsidTr="00423BE9">
        <w:trPr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A77A40" w14:textId="77777777" w:rsidR="00AF5628" w:rsidRPr="00FD641A" w:rsidRDefault="00AF5628" w:rsidP="00423BE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Replacing the anti-hypertensive treatment with the RAS antagonists use</w:t>
            </w:r>
          </w:p>
        </w:tc>
      </w:tr>
      <w:tr w:rsidR="00AF5628" w:rsidRPr="00FD641A" w14:paraId="25FEA72C" w14:textId="77777777" w:rsidTr="00423BE9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04CF47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90991B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D4E7121" w14:textId="568AD17B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5 (0.072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5570242" w14:textId="147697BC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80 (-0.013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73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92</w:t>
            </w:r>
          </w:p>
        </w:tc>
      </w:tr>
      <w:tr w:rsidR="00AF5628" w:rsidRPr="00FD641A" w14:paraId="2E1261BC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600CF1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Pr="00FD641A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0DD37BE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1B044BA" w14:textId="74B91BE0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9 (0.004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3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3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24938BC" w14:textId="6CC07C3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78 (-0.184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2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152</w:t>
            </w:r>
          </w:p>
        </w:tc>
      </w:tr>
      <w:tr w:rsidR="00AF5628" w:rsidRPr="00FD641A" w14:paraId="6657A132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3C472F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D83A068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DAD7074" w14:textId="7F4D35F3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70 (0.202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1BFCE3B" w14:textId="3BE15D18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92 (0.099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8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tr w:rsidR="00AF5628" w:rsidRPr="00FD641A" w14:paraId="7C26DDCE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FED6E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5D46EE0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1AE6003" w14:textId="22DC5EAB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115 (-0.179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1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9A64EB8" w14:textId="6CB975BF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79 (-0.139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1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1</w:t>
            </w:r>
          </w:p>
        </w:tc>
      </w:tr>
      <w:tr w:rsidR="00AF5628" w:rsidRPr="00FD641A" w14:paraId="5EF6E29C" w14:textId="77777777" w:rsidTr="00423BE9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181680" w14:textId="77777777" w:rsidR="00AF5628" w:rsidRPr="00FD641A" w:rsidRDefault="00AF5628" w:rsidP="00423BE9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2437A5" w14:textId="77777777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6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777441" w14:textId="49B0D36A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0 (0.106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5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B3CE1B" w14:textId="43DB5616" w:rsidR="00AF5628" w:rsidRPr="00FD641A" w:rsidRDefault="00AF5628" w:rsidP="00423BE9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42 (0.078</w:t>
            </w:r>
            <w:r w:rsidR="00E03B1D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7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</w:tr>
      <w:bookmarkEnd w:id="1"/>
    </w:tbl>
    <w:p w14:paraId="40605DCD" w14:textId="77777777" w:rsidR="00AF5628" w:rsidRPr="00FD641A" w:rsidRDefault="00AF5628" w:rsidP="00AF5628">
      <w:pPr>
        <w:spacing w:after="0" w:line="240" w:lineRule="auto"/>
        <w:rPr>
          <w:sz w:val="24"/>
          <w:szCs w:val="24"/>
        </w:rPr>
      </w:pPr>
    </w:p>
    <w:p w14:paraId="3040F3A4" w14:textId="77777777" w:rsidR="00867A5E" w:rsidRPr="00FD641A" w:rsidRDefault="00867A5E" w:rsidP="00AF5628">
      <w:pPr>
        <w:spacing w:after="0" w:line="240" w:lineRule="auto"/>
        <w:rPr>
          <w:sz w:val="24"/>
          <w:szCs w:val="24"/>
        </w:rPr>
      </w:pPr>
    </w:p>
    <w:p w14:paraId="4BFB673A" w14:textId="46ACE661" w:rsidR="00AF5628" w:rsidRPr="00FD641A" w:rsidRDefault="00AF5628" w:rsidP="00FE6345">
      <w:pPr>
        <w:spacing w:after="0" w:line="240" w:lineRule="auto"/>
        <w:ind w:left="283" w:right="283"/>
        <w:rPr>
          <w:sz w:val="24"/>
          <w:szCs w:val="24"/>
        </w:rPr>
      </w:pPr>
      <w:r w:rsidRPr="00FD641A">
        <w:t xml:space="preserve">Data are presented as β (95% confidence intervals). Model 1 includes age and sex. Model 2 includes total and HDL cholesterol, current smoking, presence of type 2 diabetes, brachial systolic BP, pharmacological anti-hypertensive treatment, study centre, body mass index, history of cardiovascular disease, estimated glomerular filtration rate and heart rate (above/below median) in addition to Model 1. </w:t>
      </w:r>
      <w:proofErr w:type="spellStart"/>
      <w:r w:rsidRPr="00FD641A">
        <w:rPr>
          <w:vertAlign w:val="superscript"/>
        </w:rPr>
        <w:t>a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908 between MAXPR and aortic systolic BP, and variance inflation factor (VIF) for MAXPR was 6.987 and for aortic systolic BP was 7.352. </w:t>
      </w:r>
      <w:proofErr w:type="spellStart"/>
      <w:r w:rsidRPr="00FD641A">
        <w:rPr>
          <w:vertAlign w:val="superscript"/>
        </w:rPr>
        <w:t>b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911 between INTXSP and aortic PP, and VIF for INTXSP was 6.258 and for aortic PP was 6.534. </w:t>
      </w:r>
      <w:proofErr w:type="spellStart"/>
      <w:r w:rsidRPr="00FD641A">
        <w:rPr>
          <w:vertAlign w:val="superscript"/>
        </w:rPr>
        <w:t>c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824 between INTXSP and brachial PP, and VIF for INTXSP was 3.442 and for brachial PP was 3.391. </w:t>
      </w:r>
      <w:proofErr w:type="spellStart"/>
      <w:r w:rsidRPr="00FD641A">
        <w:rPr>
          <w:vertAlign w:val="superscript"/>
        </w:rPr>
        <w:t>d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799 between MAXPR and brachial systolic BP, and VIF for MAXPR was 3.673 and for brachial systolic BP was 3.321. </w:t>
      </w:r>
      <w:proofErr w:type="spellStart"/>
      <w:r w:rsidRPr="00FD641A">
        <w:rPr>
          <w:vertAlign w:val="superscript"/>
        </w:rPr>
        <w:t>e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801 between MAXPR and brachial systolic BP, and VIF for MAXPR was 3.346 and for brachial systolic BP was 3.541. </w:t>
      </w:r>
      <w:proofErr w:type="spellStart"/>
      <w:r w:rsidRPr="00FD641A">
        <w:rPr>
          <w:vertAlign w:val="superscript"/>
        </w:rPr>
        <w:t>f</w:t>
      </w:r>
      <w:r w:rsidRPr="00FD641A">
        <w:t>The</w:t>
      </w:r>
      <w:proofErr w:type="spellEnd"/>
      <w:r w:rsidRPr="00FD641A">
        <w:t xml:space="preserve"> </w:t>
      </w:r>
      <w:r w:rsidR="007D7D35">
        <w:t>extent</w:t>
      </w:r>
      <w:r w:rsidRPr="00FD641A">
        <w:t xml:space="preserve"> of collinearity </w:t>
      </w:r>
      <w:r w:rsidR="007D7D3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795 between MAXPR and brachial systolic BP, and VIF for MAXPR was 3.196 and for brachial systolic BP was 3.244. β, beta; INTPR, reservoir pressure integral; MAXPR, peak reservoir pressure; INTXSP, excess pressure integral; SRC, systolic rate constant; DRC, diastolic </w:t>
      </w:r>
      <w:r w:rsidRPr="00FD641A">
        <w:rPr>
          <w:sz w:val="24"/>
          <w:szCs w:val="24"/>
        </w:rPr>
        <w:t xml:space="preserve">rate constant; </w:t>
      </w:r>
      <w:r w:rsidR="005F3C8A" w:rsidRPr="00FD641A">
        <w:rPr>
          <w:sz w:val="24"/>
          <w:szCs w:val="24"/>
        </w:rPr>
        <w:t xml:space="preserve">BP, blood pressure; </w:t>
      </w:r>
      <w:r w:rsidRPr="00FD641A">
        <w:rPr>
          <w:sz w:val="24"/>
          <w:szCs w:val="24"/>
        </w:rPr>
        <w:t>PP, pulse pressure; RAS, renin-angiotensin system; CI, confidence intervals.</w:t>
      </w:r>
    </w:p>
    <w:p w14:paraId="45218EC0" w14:textId="77777777" w:rsidR="00813110" w:rsidRPr="00FD641A" w:rsidRDefault="00813110" w:rsidP="00FE6345">
      <w:pPr>
        <w:spacing w:after="0" w:line="240" w:lineRule="auto"/>
        <w:rPr>
          <w:sz w:val="24"/>
          <w:szCs w:val="24"/>
        </w:rPr>
      </w:pPr>
    </w:p>
    <w:p w14:paraId="6EB4B0C5" w14:textId="77777777" w:rsidR="004A2DE8" w:rsidRPr="00FD641A" w:rsidRDefault="004A2DE8">
      <w:pPr>
        <w:rPr>
          <w:b/>
          <w:bCs/>
          <w:sz w:val="24"/>
          <w:szCs w:val="24"/>
          <w:u w:val="single"/>
        </w:rPr>
      </w:pPr>
      <w:r w:rsidRPr="00FD641A">
        <w:rPr>
          <w:b/>
          <w:bCs/>
          <w:sz w:val="24"/>
          <w:szCs w:val="24"/>
          <w:u w:val="single"/>
        </w:rPr>
        <w:br w:type="page"/>
      </w:r>
    </w:p>
    <w:p w14:paraId="4EC3DA1D" w14:textId="7CF03DDE" w:rsidR="0040279D" w:rsidRPr="00FD641A" w:rsidRDefault="0040279D" w:rsidP="00FE6345">
      <w:pPr>
        <w:spacing w:after="0" w:line="240" w:lineRule="auto"/>
        <w:ind w:left="283" w:right="283"/>
        <w:rPr>
          <w:sz w:val="24"/>
          <w:szCs w:val="24"/>
        </w:rPr>
      </w:pPr>
      <w:r w:rsidRPr="00FD641A">
        <w:rPr>
          <w:b/>
          <w:bCs/>
          <w:sz w:val="24"/>
          <w:szCs w:val="24"/>
          <w:u w:val="single"/>
        </w:rPr>
        <w:lastRenderedPageBreak/>
        <w:t>Supplemental Table S2.</w:t>
      </w:r>
      <w:r w:rsidRPr="00FD641A">
        <w:rPr>
          <w:sz w:val="24"/>
          <w:szCs w:val="24"/>
        </w:rPr>
        <w:t xml:space="preserve"> Additional multivariable linear regression analyses to determine independent associations between reservoir-excess pressure parameters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 xml:space="preserve"> by replacing</w:t>
      </w:r>
      <w:r w:rsidR="005F3C8A" w:rsidRPr="00FD641A">
        <w:rPr>
          <w:sz w:val="24"/>
          <w:szCs w:val="24"/>
        </w:rPr>
        <w:t xml:space="preserve"> brachial diastolic BP and mean arterial pressure</w:t>
      </w:r>
      <w:r w:rsidRPr="00FD641A">
        <w:rPr>
          <w:sz w:val="24"/>
          <w:szCs w:val="24"/>
        </w:rPr>
        <w:t>.</w:t>
      </w:r>
    </w:p>
    <w:p w14:paraId="181CE2F3" w14:textId="77777777" w:rsidR="0040279D" w:rsidRPr="00FD641A" w:rsidRDefault="0040279D" w:rsidP="00FE6345">
      <w:pPr>
        <w:spacing w:after="0" w:line="240" w:lineRule="auto"/>
      </w:pPr>
    </w:p>
    <w:tbl>
      <w:tblPr>
        <w:tblStyle w:val="TableGrid"/>
        <w:tblW w:w="9354" w:type="dxa"/>
        <w:jc w:val="center"/>
        <w:tblLook w:val="04A0" w:firstRow="1" w:lastRow="0" w:firstColumn="1" w:lastColumn="0" w:noHBand="0" w:noVBand="1"/>
      </w:tblPr>
      <w:tblGrid>
        <w:gridCol w:w="1560"/>
        <w:gridCol w:w="764"/>
        <w:gridCol w:w="3572"/>
        <w:gridCol w:w="3344"/>
        <w:gridCol w:w="114"/>
      </w:tblGrid>
      <w:tr w:rsidR="00083BC6" w:rsidRPr="00FD641A" w14:paraId="4CFB7157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7BEB24F" w14:textId="77777777" w:rsidR="00083BC6" w:rsidRPr="00FD641A" w:rsidRDefault="00083BC6" w:rsidP="0040279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CB6EEB" w14:textId="77777777" w:rsidR="00083BC6" w:rsidRPr="00FD641A" w:rsidRDefault="00083BC6" w:rsidP="0040279D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5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6B0EB4" w14:textId="77777777" w:rsidR="00083BC6" w:rsidRPr="00FD641A" w:rsidRDefault="00083BC6" w:rsidP="0040279D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1: β (95% CI)</w:t>
            </w:r>
          </w:p>
        </w:tc>
        <w:tc>
          <w:tcPr>
            <w:tcW w:w="345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1FE75B" w14:textId="77777777" w:rsidR="00083BC6" w:rsidRPr="00FD641A" w:rsidRDefault="00083BC6" w:rsidP="0040279D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2: β (95% CI)</w:t>
            </w:r>
          </w:p>
        </w:tc>
      </w:tr>
      <w:tr w:rsidR="00083BC6" w:rsidRPr="00FD641A" w14:paraId="2C32EC8E" w14:textId="77777777" w:rsidTr="00857E7B">
        <w:trPr>
          <w:gridAfter w:val="1"/>
          <w:wAfter w:w="114" w:type="dxa"/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37E401" w14:textId="17516F59" w:rsidR="00083BC6" w:rsidRPr="00FD641A" w:rsidRDefault="00083BC6" w:rsidP="0040279D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 xml:space="preserve">Replacing brachial systolic BP with </w:t>
            </w:r>
            <w:r w:rsidR="00841A38" w:rsidRPr="00FD641A">
              <w:rPr>
                <w:b/>
                <w:bCs/>
                <w:i/>
                <w:iCs/>
                <w:sz w:val="24"/>
                <w:szCs w:val="24"/>
              </w:rPr>
              <w:t>brachial dia</w:t>
            </w:r>
            <w:r w:rsidRPr="00FD641A">
              <w:rPr>
                <w:b/>
                <w:bCs/>
                <w:i/>
                <w:iCs/>
                <w:sz w:val="24"/>
                <w:szCs w:val="24"/>
              </w:rPr>
              <w:t>stolic BP</w:t>
            </w:r>
          </w:p>
        </w:tc>
      </w:tr>
      <w:tr w:rsidR="00083BC6" w:rsidRPr="00FD641A" w14:paraId="756B89BC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A9D688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697FC2A" w14:textId="3A99AB5C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857E7B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FB1D283" w14:textId="6E06A170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34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70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8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5E414" w14:textId="362FADA2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13</w:t>
            </w:r>
            <w:r w:rsidR="00083BC6" w:rsidRPr="00FD641A">
              <w:rPr>
                <w:sz w:val="24"/>
                <w:szCs w:val="24"/>
              </w:rPr>
              <w:t xml:space="preserve"> (</w:t>
            </w:r>
            <w:r w:rsidRPr="00FD641A">
              <w:rPr>
                <w:sz w:val="24"/>
                <w:szCs w:val="24"/>
              </w:rPr>
              <w:t>0.119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07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</w:t>
            </w:r>
            <w:r w:rsidR="00083BC6" w:rsidRPr="00FD641A">
              <w:rPr>
                <w:sz w:val="24"/>
                <w:szCs w:val="24"/>
              </w:rPr>
              <w:t>0.0</w:t>
            </w:r>
            <w:r w:rsidRPr="00FD641A">
              <w:rPr>
                <w:sz w:val="24"/>
                <w:szCs w:val="24"/>
              </w:rPr>
              <w:t>01</w:t>
            </w:r>
          </w:p>
        </w:tc>
      </w:tr>
      <w:tr w:rsidR="00083BC6" w:rsidRPr="00FD641A" w14:paraId="32924F91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FF386" w14:textId="162E7CC5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MAX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27E29D4" w14:textId="733B31BE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857E7B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D17952A" w14:textId="439B177A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0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06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37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0</w:t>
            </w:r>
            <w:r w:rsidRPr="00FD641A">
              <w:rPr>
                <w:sz w:val="24"/>
                <w:szCs w:val="24"/>
              </w:rPr>
              <w:t>33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23C5C" w14:textId="480B0E15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99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96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02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</w:tr>
      <w:tr w:rsidR="00083BC6" w:rsidRPr="00FD641A" w14:paraId="3A339C9C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0345B8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29667BB" w14:textId="598FB5C0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857E7B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F163A24" w14:textId="5C5F539F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2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203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9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13C50" w14:textId="4142EC5F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232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163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01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</w:tr>
      <w:tr w:rsidR="00083BC6" w:rsidRPr="00FD641A" w14:paraId="493F74B8" w14:textId="77777777" w:rsidTr="00857E7B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0BD473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5E2406F" w14:textId="1C2174BA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857E7B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3CE9114" w14:textId="5BDECD8D" w:rsidR="00083BC6" w:rsidRPr="00FD641A" w:rsidRDefault="00841A38" w:rsidP="0040279D">
            <w:pPr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    </w:t>
            </w:r>
            <w:r w:rsidR="00857E7B" w:rsidRPr="00FD641A">
              <w:rPr>
                <w:sz w:val="24"/>
                <w:szCs w:val="24"/>
              </w:rPr>
              <w:t>-0127</w:t>
            </w:r>
            <w:r w:rsidR="00083BC6" w:rsidRPr="00FD641A">
              <w:rPr>
                <w:sz w:val="24"/>
                <w:szCs w:val="24"/>
              </w:rPr>
              <w:t xml:space="preserve"> (</w:t>
            </w:r>
            <w:r w:rsidR="00857E7B" w:rsidRPr="00FD641A">
              <w:rPr>
                <w:sz w:val="24"/>
                <w:szCs w:val="24"/>
              </w:rPr>
              <w:t>-0.196</w:t>
            </w:r>
            <w:r w:rsidR="007B26E9" w:rsidRPr="00FD641A">
              <w:rPr>
                <w:sz w:val="24"/>
                <w:szCs w:val="24"/>
              </w:rPr>
              <w:t>,</w:t>
            </w:r>
            <w:r w:rsidR="00857E7B" w:rsidRPr="00FD641A">
              <w:rPr>
                <w:sz w:val="24"/>
                <w:szCs w:val="24"/>
              </w:rPr>
              <w:t xml:space="preserve"> -0.058</w:t>
            </w:r>
            <w:r w:rsidR="00083BC6" w:rsidRPr="00FD641A">
              <w:rPr>
                <w:sz w:val="24"/>
                <w:szCs w:val="24"/>
              </w:rPr>
              <w:t>),</w:t>
            </w:r>
            <w:r w:rsidR="00857E7B" w:rsidRPr="00FD641A">
              <w:rPr>
                <w:sz w:val="24"/>
                <w:szCs w:val="24"/>
              </w:rPr>
              <w:t xml:space="preserve"> </w:t>
            </w:r>
            <w:r w:rsidR="00857E7B" w:rsidRPr="00FD641A">
              <w:rPr>
                <w:i/>
                <w:iCs/>
                <w:sz w:val="24"/>
                <w:szCs w:val="24"/>
              </w:rPr>
              <w:t>p</w:t>
            </w:r>
            <w:r w:rsidR="00857E7B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0934B" w14:textId="7F8A893B" w:rsidR="00083BC6" w:rsidRPr="00FD641A" w:rsidRDefault="00857E7B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-0.092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-0.160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24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0</w:t>
            </w:r>
            <w:r w:rsidRPr="00FD641A">
              <w:rPr>
                <w:sz w:val="24"/>
                <w:szCs w:val="24"/>
              </w:rPr>
              <w:t>08</w:t>
            </w:r>
          </w:p>
        </w:tc>
      </w:tr>
      <w:tr w:rsidR="00083BC6" w:rsidRPr="00FD641A" w14:paraId="3CC12C11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D93D5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0CD15D0" w14:textId="5837A2F9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933BF1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6CAB8AF" w14:textId="09DC5139" w:rsidR="00083BC6" w:rsidRPr="00FD641A" w:rsidRDefault="00933BF1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107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6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BEF89" w14:textId="71CC1B3D" w:rsidR="00083BC6" w:rsidRPr="00FD641A" w:rsidRDefault="00933BF1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68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104</w:t>
            </w:r>
            <w:r w:rsidR="007B26E9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2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</w:tr>
      <w:tr w:rsidR="00083BC6" w:rsidRPr="00FD641A" w14:paraId="0B120A51" w14:textId="77777777" w:rsidTr="00857E7B">
        <w:trPr>
          <w:gridAfter w:val="1"/>
          <w:wAfter w:w="114" w:type="dxa"/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500665" w14:textId="3E025028" w:rsidR="00083BC6" w:rsidRPr="00FD641A" w:rsidRDefault="00083BC6" w:rsidP="0040279D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 xml:space="preserve">Replacing </w:t>
            </w:r>
            <w:r w:rsidR="00841A38" w:rsidRPr="00FD641A">
              <w:rPr>
                <w:b/>
                <w:bCs/>
                <w:i/>
                <w:iCs/>
                <w:sz w:val="24"/>
                <w:szCs w:val="24"/>
              </w:rPr>
              <w:t>brachial systolic BP with mean arterial pressure</w:t>
            </w:r>
          </w:p>
        </w:tc>
      </w:tr>
      <w:tr w:rsidR="00083BC6" w:rsidRPr="00FD641A" w14:paraId="4914D324" w14:textId="77777777" w:rsidTr="00857E7B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26CB0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9B07CAC" w14:textId="23542398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F241E5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2AB9912" w14:textId="2B9EF61F" w:rsidR="00083BC6" w:rsidRPr="00FD641A" w:rsidRDefault="00F241E5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34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70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98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BFF10" w14:textId="57A6F662" w:rsidR="00083BC6" w:rsidRPr="00FD641A" w:rsidRDefault="00F241E5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36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37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4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0</w:t>
            </w:r>
            <w:r w:rsidRPr="00FD641A">
              <w:rPr>
                <w:sz w:val="24"/>
                <w:szCs w:val="24"/>
              </w:rPr>
              <w:t>07</w:t>
            </w:r>
          </w:p>
        </w:tc>
      </w:tr>
      <w:tr w:rsidR="00083BC6" w:rsidRPr="00FD641A" w14:paraId="45F653FA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4ED1C" w14:textId="4DE90755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40279D" w:rsidRPr="00FD641A">
              <w:rPr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5392DA0" w14:textId="348E7A02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8F00E8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D9846E5" w14:textId="2C305CF9" w:rsidR="00083BC6" w:rsidRPr="00FD641A" w:rsidRDefault="008F00E8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0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06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37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03</w:t>
            </w:r>
            <w:r w:rsidRPr="00FD641A">
              <w:rPr>
                <w:sz w:val="24"/>
                <w:szCs w:val="24"/>
              </w:rPr>
              <w:t>3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464A8" w14:textId="4513C438" w:rsidR="00083BC6" w:rsidRPr="00FD641A" w:rsidRDefault="008F00E8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033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-0.099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65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</w:t>
            </w:r>
            <w:r w:rsidRPr="00FD641A">
              <w:rPr>
                <w:sz w:val="24"/>
                <w:szCs w:val="24"/>
              </w:rPr>
              <w:t>625</w:t>
            </w:r>
          </w:p>
        </w:tc>
      </w:tr>
      <w:tr w:rsidR="00083BC6" w:rsidRPr="00FD641A" w14:paraId="6AFBCE0F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007A96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B6B7B06" w14:textId="5A273F3F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3675C3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55B674D" w14:textId="2DA16CEE" w:rsidR="00083BC6" w:rsidRPr="00FD641A" w:rsidRDefault="003675C3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2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203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39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6D1CF" w14:textId="062EEEDE" w:rsidR="00083BC6" w:rsidRPr="00FD641A" w:rsidRDefault="003675C3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214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137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91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</w:tr>
      <w:tr w:rsidR="00083BC6" w:rsidRPr="00FD641A" w14:paraId="313090F1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D09D0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A0E4DD9" w14:textId="0C5CB2B5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3675C3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1CD5D25" w14:textId="20767503" w:rsidR="00083BC6" w:rsidRPr="00FD641A" w:rsidRDefault="003675C3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-0.127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-0.16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58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B09B7" w14:textId="657D1F57" w:rsidR="00083BC6" w:rsidRPr="00FD641A" w:rsidRDefault="003675C3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-0.092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-0.159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025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=0.0</w:t>
            </w:r>
            <w:r w:rsidRPr="00FD641A">
              <w:rPr>
                <w:sz w:val="24"/>
                <w:szCs w:val="24"/>
              </w:rPr>
              <w:t>07</w:t>
            </w:r>
          </w:p>
        </w:tc>
      </w:tr>
      <w:tr w:rsidR="00083BC6" w:rsidRPr="00FD641A" w14:paraId="474EC1E7" w14:textId="77777777" w:rsidTr="00857E7B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3530C3" w14:textId="77777777" w:rsidR="00083BC6" w:rsidRPr="00FD641A" w:rsidRDefault="00083BC6" w:rsidP="0040279D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9C800F" w14:textId="5439504B" w:rsidR="00083BC6" w:rsidRPr="00FD641A" w:rsidRDefault="00083BC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8</w:t>
            </w:r>
            <w:r w:rsidR="004B1016" w:rsidRPr="00FD641A">
              <w:rPr>
                <w:sz w:val="24"/>
                <w:szCs w:val="24"/>
              </w:rPr>
              <w:t>6</w:t>
            </w:r>
            <w:r w:rsidR="00393EF9" w:rsidRPr="00FD641A">
              <w:rPr>
                <w:sz w:val="24"/>
                <w:szCs w:val="24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E98368" w14:textId="5AD0C331" w:rsidR="00083BC6" w:rsidRPr="00FD641A" w:rsidRDefault="004B101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71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107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36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632352" w14:textId="233CFA12" w:rsidR="00083BC6" w:rsidRPr="00FD641A" w:rsidRDefault="004B1016" w:rsidP="0040279D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 xml:space="preserve">0.152 </w:t>
            </w:r>
            <w:r w:rsidR="00083BC6" w:rsidRPr="00FD641A">
              <w:rPr>
                <w:sz w:val="24"/>
                <w:szCs w:val="24"/>
              </w:rPr>
              <w:t>(</w:t>
            </w:r>
            <w:r w:rsidRPr="00FD641A">
              <w:rPr>
                <w:sz w:val="24"/>
                <w:szCs w:val="24"/>
              </w:rPr>
              <w:t>0.088</w:t>
            </w:r>
            <w:r w:rsidR="002915C2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16</w:t>
            </w:r>
            <w:r w:rsidR="00083BC6" w:rsidRPr="00FD641A">
              <w:rPr>
                <w:sz w:val="24"/>
                <w:szCs w:val="24"/>
              </w:rPr>
              <w:t xml:space="preserve">), </w:t>
            </w:r>
            <w:r w:rsidR="00083BC6" w:rsidRPr="00FD641A">
              <w:rPr>
                <w:i/>
                <w:iCs/>
                <w:sz w:val="24"/>
                <w:szCs w:val="24"/>
              </w:rPr>
              <w:t>p</w:t>
            </w:r>
            <w:r w:rsidR="00083BC6" w:rsidRPr="00FD641A">
              <w:rPr>
                <w:sz w:val="24"/>
                <w:szCs w:val="24"/>
              </w:rPr>
              <w:t>&lt;0.001</w:t>
            </w:r>
          </w:p>
        </w:tc>
      </w:tr>
    </w:tbl>
    <w:p w14:paraId="7A20F326" w14:textId="77777777" w:rsidR="00083BC6" w:rsidRPr="00FD641A" w:rsidRDefault="00083BC6" w:rsidP="0040279D">
      <w:pPr>
        <w:spacing w:after="0" w:line="240" w:lineRule="auto"/>
      </w:pPr>
    </w:p>
    <w:p w14:paraId="7D67697D" w14:textId="6DFD2CCC" w:rsidR="0040279D" w:rsidRPr="00FD641A" w:rsidRDefault="004B1016" w:rsidP="00FE6345">
      <w:pPr>
        <w:spacing w:after="0" w:line="240" w:lineRule="auto"/>
        <w:ind w:left="283" w:right="283"/>
      </w:pPr>
      <w:r w:rsidRPr="00FD641A">
        <w:t xml:space="preserve">Data are presented as β (95% confidence intervals). Model 1 includes age and sex. Model 2 includes total and HDL cholesterol, current smoking, presence of type 2 diabetes, brachial systolic BP, pharmacological anti-hypertensive treatment, study centre, body mass index, history of cardiovascular disease, estimated glomerular filtration rate and heart rate (above/below median) in addition to Model 1. </w:t>
      </w:r>
      <w:proofErr w:type="spellStart"/>
      <w:r w:rsidR="0040279D" w:rsidRPr="00FD641A">
        <w:rPr>
          <w:vertAlign w:val="superscript"/>
        </w:rPr>
        <w:t>g</w:t>
      </w:r>
      <w:r w:rsidRPr="00FD641A">
        <w:t>The</w:t>
      </w:r>
      <w:proofErr w:type="spellEnd"/>
      <w:r w:rsidRPr="00FD641A">
        <w:t xml:space="preserve"> </w:t>
      </w:r>
      <w:r w:rsidR="00F86B93">
        <w:t xml:space="preserve">extent </w:t>
      </w:r>
      <w:r w:rsidRPr="00FD641A">
        <w:t xml:space="preserve">of collinearity </w:t>
      </w:r>
      <w:r w:rsidR="00F86B93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>=0.853 between MAXPR and mean arterial pressure, and variance inflation factor (VIF) for MAXPR was 4.701 and for mean arterial pressure was 4.573.</w:t>
      </w:r>
      <w:r w:rsidR="0040279D" w:rsidRPr="00FD641A">
        <w:t xml:space="preserve"> β, beta; </w:t>
      </w:r>
      <w:r w:rsidR="005F3C8A" w:rsidRPr="00FD641A">
        <w:t xml:space="preserve">BP, blood pressure; </w:t>
      </w:r>
      <w:r w:rsidR="0040279D" w:rsidRPr="00FD641A">
        <w:t>INTPR, reservoir pressure integral; MAXPR, peak reservoir pressure; INTXSP, excess pressure integral; SRC, systolic rate constant; DRC, diastolic rate constant</w:t>
      </w:r>
      <w:r w:rsidR="005F3C8A" w:rsidRPr="00FD641A">
        <w:t>;</w:t>
      </w:r>
      <w:r w:rsidR="0040279D" w:rsidRPr="00FD641A">
        <w:t xml:space="preserve"> CI, confidence intervals.</w:t>
      </w:r>
    </w:p>
    <w:p w14:paraId="67F18781" w14:textId="0346D4A1" w:rsidR="004B1016" w:rsidRPr="00FD641A" w:rsidRDefault="004B1016" w:rsidP="0040279D">
      <w:pPr>
        <w:spacing w:after="0" w:line="240" w:lineRule="auto"/>
      </w:pPr>
    </w:p>
    <w:p w14:paraId="68D2F336" w14:textId="77777777" w:rsidR="004A2DE8" w:rsidRPr="00FD641A" w:rsidRDefault="004A2DE8">
      <w:pPr>
        <w:rPr>
          <w:b/>
          <w:bCs/>
          <w:sz w:val="24"/>
          <w:szCs w:val="24"/>
          <w:u w:val="single"/>
        </w:rPr>
      </w:pPr>
      <w:r w:rsidRPr="00FD641A">
        <w:rPr>
          <w:b/>
          <w:bCs/>
          <w:sz w:val="24"/>
          <w:szCs w:val="24"/>
          <w:u w:val="single"/>
        </w:rPr>
        <w:br w:type="page"/>
      </w:r>
    </w:p>
    <w:p w14:paraId="3A758B0C" w14:textId="3B79D0B1" w:rsidR="00506850" w:rsidRPr="00FD641A" w:rsidRDefault="00506850" w:rsidP="003F4DBA">
      <w:pPr>
        <w:spacing w:after="0" w:line="240" w:lineRule="auto"/>
        <w:ind w:left="283" w:right="283"/>
      </w:pPr>
      <w:r w:rsidRPr="00FD641A">
        <w:rPr>
          <w:b/>
          <w:bCs/>
          <w:sz w:val="24"/>
          <w:szCs w:val="24"/>
          <w:u w:val="single"/>
        </w:rPr>
        <w:lastRenderedPageBreak/>
        <w:t>Supplemental Table S3.</w:t>
      </w:r>
      <w:r w:rsidRPr="00FD641A">
        <w:rPr>
          <w:sz w:val="24"/>
          <w:szCs w:val="24"/>
        </w:rPr>
        <w:t xml:space="preserve"> Additional multivariable linear regression analyses to determine independent associations between reservoir-excess pressure parameters</w:t>
      </w:r>
      <w:r w:rsidR="003F4DBA" w:rsidRPr="00FD641A">
        <w:rPr>
          <w:sz w:val="24"/>
          <w:szCs w:val="24"/>
        </w:rPr>
        <w:t>, aortic parameters</w:t>
      </w:r>
      <w:r w:rsidRPr="00FD641A">
        <w:rPr>
          <w:sz w:val="24"/>
          <w:szCs w:val="24"/>
        </w:rPr>
        <w:t xml:space="preserve">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>.</w:t>
      </w:r>
    </w:p>
    <w:p w14:paraId="7FCB7D7F" w14:textId="77777777" w:rsidR="00506850" w:rsidRPr="00FD641A" w:rsidRDefault="00506850" w:rsidP="0040279D">
      <w:pPr>
        <w:spacing w:after="0" w:line="240" w:lineRule="auto"/>
      </w:pPr>
    </w:p>
    <w:tbl>
      <w:tblPr>
        <w:tblStyle w:val="TableGrid"/>
        <w:tblW w:w="978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118"/>
        <w:gridCol w:w="1803"/>
        <w:gridCol w:w="3061"/>
      </w:tblGrid>
      <w:tr w:rsidR="00F747D8" w:rsidRPr="00FD641A" w14:paraId="54165801" w14:textId="77777777" w:rsidTr="00506850">
        <w:trPr>
          <w:jc w:val="center"/>
        </w:trPr>
        <w:tc>
          <w:tcPr>
            <w:tcW w:w="18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D3156D" w14:textId="2B2A1BE8" w:rsidR="00F747D8" w:rsidRPr="00FD641A" w:rsidRDefault="00F747D8" w:rsidP="00B11ECB">
            <w:pPr>
              <w:jc w:val="center"/>
              <w:rPr>
                <w:b/>
                <w:bCs/>
              </w:rPr>
            </w:pPr>
            <w:r w:rsidRPr="00FD641A">
              <w:rPr>
                <w:b/>
                <w:bCs/>
              </w:rPr>
              <w:t>Reservoir-</w:t>
            </w:r>
            <w:r w:rsidR="00AA5B0D" w:rsidRPr="00FD641A">
              <w:rPr>
                <w:b/>
                <w:bCs/>
              </w:rPr>
              <w:t>e</w:t>
            </w:r>
            <w:r w:rsidRPr="00FD641A">
              <w:rPr>
                <w:b/>
                <w:bCs/>
              </w:rPr>
              <w:t>xcess pressure parameter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EA021D" w14:textId="4C55D7D9" w:rsidR="00F747D8" w:rsidRPr="00FD641A" w:rsidRDefault="00F747D8" w:rsidP="00895F9A">
            <w:pPr>
              <w:jc w:val="center"/>
            </w:pPr>
            <w:r w:rsidRPr="00FD641A">
              <w:rPr>
                <w:b/>
                <w:bCs/>
              </w:rPr>
              <w:t>β (95% CI)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5FF4C4" w14:textId="16E350D8" w:rsidR="00F747D8" w:rsidRPr="00FD641A" w:rsidRDefault="00F747D8" w:rsidP="00B11ECB">
            <w:pPr>
              <w:jc w:val="center"/>
              <w:rPr>
                <w:b/>
                <w:bCs/>
              </w:rPr>
            </w:pPr>
            <w:r w:rsidRPr="00FD641A">
              <w:rPr>
                <w:b/>
                <w:bCs/>
              </w:rPr>
              <w:t>Aortic parameter</w:t>
            </w:r>
          </w:p>
        </w:tc>
        <w:tc>
          <w:tcPr>
            <w:tcW w:w="30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3DE211" w14:textId="6FB381C6" w:rsidR="00F747D8" w:rsidRPr="00FD641A" w:rsidRDefault="00F747D8" w:rsidP="00895F9A">
            <w:pPr>
              <w:jc w:val="center"/>
            </w:pPr>
            <w:r w:rsidRPr="00FD641A">
              <w:rPr>
                <w:b/>
                <w:bCs/>
              </w:rPr>
              <w:t>β (95% CI)</w:t>
            </w:r>
          </w:p>
        </w:tc>
      </w:tr>
      <w:tr w:rsidR="00B11ECB" w:rsidRPr="00FD641A" w14:paraId="33EFCB3F" w14:textId="77777777" w:rsidTr="00EC1A35">
        <w:trPr>
          <w:jc w:val="center"/>
        </w:trPr>
        <w:tc>
          <w:tcPr>
            <w:tcW w:w="9785" w:type="dxa"/>
            <w:gridSpan w:val="4"/>
            <w:tcBorders>
              <w:top w:val="single" w:sz="18" w:space="0" w:color="auto"/>
              <w:bottom w:val="nil"/>
            </w:tcBorders>
          </w:tcPr>
          <w:p w14:paraId="30E74932" w14:textId="3D29CCE9" w:rsidR="00B11ECB" w:rsidRPr="00FD641A" w:rsidRDefault="00B11ECB" w:rsidP="00B11ECB">
            <w:pPr>
              <w:rPr>
                <w:b/>
                <w:bCs/>
                <w:i/>
                <w:iCs/>
              </w:rPr>
            </w:pPr>
            <w:r w:rsidRPr="00FD641A">
              <w:rPr>
                <w:b/>
                <w:bCs/>
                <w:i/>
                <w:iCs/>
              </w:rPr>
              <w:t>Adding reservoir-excess pressure parameter and aortic systolic BP in the same model</w:t>
            </w:r>
          </w:p>
        </w:tc>
      </w:tr>
      <w:tr w:rsidR="00F747D8" w:rsidRPr="00FD641A" w14:paraId="2220465C" w14:textId="77777777" w:rsidTr="00FC4FE1">
        <w:trPr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081D2267" w14:textId="4F3C5D57" w:rsidR="00F747D8" w:rsidRPr="00FD641A" w:rsidRDefault="00F747D8" w:rsidP="00B11ECB">
            <w:pPr>
              <w:ind w:left="170"/>
            </w:pPr>
            <w:r w:rsidRPr="00FD641A">
              <w:t>INTPR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0BD8F79" w14:textId="18C6E544" w:rsidR="00F747D8" w:rsidRPr="00FD641A" w:rsidRDefault="00F747D8" w:rsidP="00895F9A">
            <w:pPr>
              <w:jc w:val="center"/>
            </w:pPr>
            <w:r w:rsidRPr="00FD641A">
              <w:t>0.056 (-0.051</w:t>
            </w:r>
            <w:r w:rsidR="00D65C98" w:rsidRPr="00FD641A">
              <w:t>,</w:t>
            </w:r>
            <w:r w:rsidRPr="00FD641A">
              <w:t xml:space="preserve"> 0.163), </w:t>
            </w:r>
            <w:r w:rsidRPr="00FD641A">
              <w:rPr>
                <w:i/>
                <w:iCs/>
              </w:rPr>
              <w:t>p</w:t>
            </w:r>
            <w:r w:rsidRPr="00FD641A">
              <w:t>=0.30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3360ECA" w14:textId="76343F19" w:rsidR="00F747D8" w:rsidRPr="00FD641A" w:rsidRDefault="00F747D8" w:rsidP="0022444E">
            <w:pPr>
              <w:ind w:left="170"/>
              <w:jc w:val="center"/>
            </w:pPr>
            <w:r w:rsidRPr="00FD641A">
              <w:t>Systolic BP</w:t>
            </w:r>
          </w:p>
        </w:tc>
        <w:tc>
          <w:tcPr>
            <w:tcW w:w="3061" w:type="dxa"/>
            <w:tcBorders>
              <w:top w:val="nil"/>
              <w:bottom w:val="nil"/>
            </w:tcBorders>
          </w:tcPr>
          <w:p w14:paraId="2BE24290" w14:textId="5047C8AC" w:rsidR="00F747D8" w:rsidRPr="00FD641A" w:rsidRDefault="00F747D8" w:rsidP="00895F9A">
            <w:pPr>
              <w:jc w:val="center"/>
            </w:pPr>
            <w:r w:rsidRPr="00FD641A">
              <w:t>0.159 (0.068</w:t>
            </w:r>
            <w:r w:rsidR="00D65C98" w:rsidRPr="00FD641A">
              <w:t>,</w:t>
            </w:r>
            <w:r w:rsidRPr="00FD641A">
              <w:t xml:space="preserve"> 0.250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30515E65" w14:textId="77777777" w:rsidTr="00FC4FE1">
        <w:trPr>
          <w:jc w:val="center"/>
        </w:trPr>
        <w:tc>
          <w:tcPr>
            <w:tcW w:w="1803" w:type="dxa"/>
            <w:tcBorders>
              <w:top w:val="nil"/>
            </w:tcBorders>
          </w:tcPr>
          <w:p w14:paraId="403791CE" w14:textId="72D0D739" w:rsidR="00F747D8" w:rsidRPr="00FD641A" w:rsidRDefault="00F747D8" w:rsidP="00B11ECB">
            <w:pPr>
              <w:ind w:left="170"/>
            </w:pPr>
            <w:proofErr w:type="spellStart"/>
            <w:r w:rsidRPr="00FD641A">
              <w:t>MAXPR</w:t>
            </w:r>
            <w:r w:rsidR="00F76EFE" w:rsidRPr="00FD641A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14:paraId="2EE170EA" w14:textId="56650CA1" w:rsidR="00F747D8" w:rsidRPr="00FD641A" w:rsidRDefault="00F747D8" w:rsidP="00895F9A">
            <w:pPr>
              <w:jc w:val="center"/>
            </w:pPr>
            <w:r w:rsidRPr="00FD641A">
              <w:t>-0.287 (-0.448</w:t>
            </w:r>
            <w:r w:rsidR="00D65C98" w:rsidRPr="00FD641A">
              <w:t>,</w:t>
            </w:r>
            <w:r w:rsidRPr="00FD641A">
              <w:t xml:space="preserve"> -0.125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  <w:tc>
          <w:tcPr>
            <w:tcW w:w="1803" w:type="dxa"/>
            <w:tcBorders>
              <w:top w:val="nil"/>
            </w:tcBorders>
          </w:tcPr>
          <w:p w14:paraId="19B59C20" w14:textId="79BB6C0F" w:rsidR="00F747D8" w:rsidRPr="00FD641A" w:rsidRDefault="00F747D8" w:rsidP="0022444E">
            <w:pPr>
              <w:ind w:left="170"/>
              <w:jc w:val="center"/>
            </w:pPr>
            <w:r w:rsidRPr="00FD641A">
              <w:t>Systolic BP</w:t>
            </w:r>
          </w:p>
        </w:tc>
        <w:tc>
          <w:tcPr>
            <w:tcW w:w="3061" w:type="dxa"/>
            <w:tcBorders>
              <w:top w:val="nil"/>
            </w:tcBorders>
          </w:tcPr>
          <w:p w14:paraId="6733264E" w14:textId="7DE536CF" w:rsidR="00F747D8" w:rsidRPr="00FD641A" w:rsidRDefault="00F747D8" w:rsidP="00895F9A">
            <w:pPr>
              <w:jc w:val="center"/>
            </w:pPr>
            <w:r w:rsidRPr="00FD641A">
              <w:t>0.459 (0.295</w:t>
            </w:r>
            <w:r w:rsidR="00D65C98" w:rsidRPr="00FD641A">
              <w:t>,</w:t>
            </w:r>
            <w:r w:rsidRPr="00FD641A">
              <w:t xml:space="preserve"> 0.622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0E848177" w14:textId="77777777" w:rsidTr="00506850">
        <w:trPr>
          <w:jc w:val="center"/>
        </w:trPr>
        <w:tc>
          <w:tcPr>
            <w:tcW w:w="1803" w:type="dxa"/>
          </w:tcPr>
          <w:p w14:paraId="3F335622" w14:textId="295AA03B" w:rsidR="00F747D8" w:rsidRPr="00FD641A" w:rsidRDefault="00F747D8" w:rsidP="00B11ECB">
            <w:pPr>
              <w:ind w:left="170"/>
            </w:pPr>
            <w:r w:rsidRPr="00FD641A">
              <w:t>INTXSP</w:t>
            </w:r>
          </w:p>
        </w:tc>
        <w:tc>
          <w:tcPr>
            <w:tcW w:w="3118" w:type="dxa"/>
          </w:tcPr>
          <w:p w14:paraId="2F7C1D4F" w14:textId="581FE75B" w:rsidR="00F747D8" w:rsidRPr="00FD641A" w:rsidRDefault="005D2A58" w:rsidP="00895F9A">
            <w:pPr>
              <w:jc w:val="center"/>
            </w:pPr>
            <w:r w:rsidRPr="00FD641A">
              <w:t>0.175 (0.075</w:t>
            </w:r>
            <w:r w:rsidR="00D65C98" w:rsidRPr="00FD641A">
              <w:t>,</w:t>
            </w:r>
            <w:r w:rsidRPr="00FD641A">
              <w:t xml:space="preserve"> 0.275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  <w:tc>
          <w:tcPr>
            <w:tcW w:w="1803" w:type="dxa"/>
          </w:tcPr>
          <w:p w14:paraId="477D3A10" w14:textId="162C608F" w:rsidR="00F747D8" w:rsidRPr="00FD641A" w:rsidRDefault="00F747D8" w:rsidP="0022444E">
            <w:pPr>
              <w:ind w:left="170"/>
              <w:jc w:val="center"/>
            </w:pPr>
            <w:r w:rsidRPr="00FD641A">
              <w:t>Systolic BP</w:t>
            </w:r>
          </w:p>
        </w:tc>
        <w:tc>
          <w:tcPr>
            <w:tcW w:w="3061" w:type="dxa"/>
          </w:tcPr>
          <w:p w14:paraId="2A2953E7" w14:textId="0C82C83F" w:rsidR="00F747D8" w:rsidRPr="00FD641A" w:rsidRDefault="005D2A58" w:rsidP="00895F9A">
            <w:pPr>
              <w:jc w:val="center"/>
            </w:pPr>
            <w:r w:rsidRPr="00FD641A">
              <w:t>0.074 (-0.020</w:t>
            </w:r>
            <w:r w:rsidR="00D65C98" w:rsidRPr="00FD641A">
              <w:t>,</w:t>
            </w:r>
            <w:r w:rsidRPr="00FD641A">
              <w:t xml:space="preserve"> 0.168), </w:t>
            </w:r>
            <w:r w:rsidRPr="00FD641A">
              <w:rPr>
                <w:i/>
                <w:iCs/>
              </w:rPr>
              <w:t>p</w:t>
            </w:r>
            <w:r w:rsidRPr="00FD641A">
              <w:t>=0.124</w:t>
            </w:r>
          </w:p>
        </w:tc>
      </w:tr>
      <w:tr w:rsidR="00F747D8" w:rsidRPr="00FD641A" w14:paraId="5C2316B0" w14:textId="77777777" w:rsidTr="00506850">
        <w:trPr>
          <w:jc w:val="center"/>
        </w:trPr>
        <w:tc>
          <w:tcPr>
            <w:tcW w:w="1803" w:type="dxa"/>
          </w:tcPr>
          <w:p w14:paraId="745CB1F1" w14:textId="38F4C3E1" w:rsidR="00F747D8" w:rsidRPr="00FD641A" w:rsidRDefault="00F747D8" w:rsidP="00B11ECB">
            <w:pPr>
              <w:ind w:left="170"/>
            </w:pPr>
            <w:r w:rsidRPr="00FD641A">
              <w:t>SRC</w:t>
            </w:r>
          </w:p>
        </w:tc>
        <w:tc>
          <w:tcPr>
            <w:tcW w:w="3118" w:type="dxa"/>
          </w:tcPr>
          <w:p w14:paraId="2323661C" w14:textId="3228F443" w:rsidR="00F747D8" w:rsidRPr="00FD641A" w:rsidRDefault="009117E7" w:rsidP="00895F9A">
            <w:pPr>
              <w:jc w:val="center"/>
            </w:pPr>
            <w:r w:rsidRPr="00FD641A">
              <w:t>-0.075 (-0.143</w:t>
            </w:r>
            <w:r w:rsidR="00D65C98" w:rsidRPr="00FD641A">
              <w:t>,</w:t>
            </w:r>
            <w:r w:rsidRPr="00FD641A">
              <w:t xml:space="preserve"> -0.008), </w:t>
            </w:r>
            <w:r w:rsidRPr="00FD641A">
              <w:rPr>
                <w:i/>
                <w:iCs/>
              </w:rPr>
              <w:t>p</w:t>
            </w:r>
            <w:r w:rsidRPr="00FD641A">
              <w:t>=0.029</w:t>
            </w:r>
          </w:p>
        </w:tc>
        <w:tc>
          <w:tcPr>
            <w:tcW w:w="1803" w:type="dxa"/>
          </w:tcPr>
          <w:p w14:paraId="201107E1" w14:textId="53CFDC61" w:rsidR="00F747D8" w:rsidRPr="00FD641A" w:rsidRDefault="00F747D8" w:rsidP="0022444E">
            <w:pPr>
              <w:ind w:left="170"/>
              <w:jc w:val="center"/>
            </w:pPr>
            <w:r w:rsidRPr="00FD641A">
              <w:t>Systolic BP</w:t>
            </w:r>
          </w:p>
        </w:tc>
        <w:tc>
          <w:tcPr>
            <w:tcW w:w="3061" w:type="dxa"/>
          </w:tcPr>
          <w:p w14:paraId="4868160F" w14:textId="3184E500" w:rsidR="00F747D8" w:rsidRPr="00FD641A" w:rsidRDefault="009117E7" w:rsidP="00895F9A">
            <w:pPr>
              <w:jc w:val="center"/>
            </w:pPr>
            <w:r w:rsidRPr="00FD641A">
              <w:t>0.193 (0.128</w:t>
            </w:r>
            <w:r w:rsidR="00D65C98" w:rsidRPr="00FD641A">
              <w:t>,</w:t>
            </w:r>
            <w:r w:rsidRPr="00FD641A">
              <w:t xml:space="preserve"> 0.259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66F86D3C" w14:textId="77777777" w:rsidTr="00506850">
        <w:trPr>
          <w:jc w:val="center"/>
        </w:trPr>
        <w:tc>
          <w:tcPr>
            <w:tcW w:w="1803" w:type="dxa"/>
          </w:tcPr>
          <w:p w14:paraId="759628D9" w14:textId="5DB5B542" w:rsidR="00F747D8" w:rsidRPr="00FD641A" w:rsidRDefault="00F747D8" w:rsidP="00B11ECB">
            <w:pPr>
              <w:ind w:left="170"/>
            </w:pPr>
            <w:r w:rsidRPr="00FD641A">
              <w:t>DRC</w:t>
            </w:r>
          </w:p>
        </w:tc>
        <w:tc>
          <w:tcPr>
            <w:tcW w:w="3118" w:type="dxa"/>
          </w:tcPr>
          <w:p w14:paraId="1CA9FE6D" w14:textId="72B1A6EA" w:rsidR="00F747D8" w:rsidRPr="00FD641A" w:rsidRDefault="00655F83" w:rsidP="00895F9A">
            <w:pPr>
              <w:jc w:val="center"/>
            </w:pPr>
            <w:r w:rsidRPr="00FD641A">
              <w:t>0.136 (</w:t>
            </w:r>
            <w:r w:rsidR="00DC21C8" w:rsidRPr="00FD641A">
              <w:t>0.071</w:t>
            </w:r>
            <w:r w:rsidR="00D65C98" w:rsidRPr="00FD641A">
              <w:t>,</w:t>
            </w:r>
            <w:r w:rsidR="00DC21C8" w:rsidRPr="00FD641A">
              <w:t xml:space="preserve"> 0.201), </w:t>
            </w:r>
            <w:r w:rsidR="00DC21C8" w:rsidRPr="00FD641A">
              <w:rPr>
                <w:i/>
                <w:iCs/>
              </w:rPr>
              <w:t>p</w:t>
            </w:r>
            <w:r w:rsidR="00DC21C8" w:rsidRPr="00FD641A">
              <w:t>&lt;0.001</w:t>
            </w:r>
          </w:p>
        </w:tc>
        <w:tc>
          <w:tcPr>
            <w:tcW w:w="1803" w:type="dxa"/>
          </w:tcPr>
          <w:p w14:paraId="40925D29" w14:textId="10ACA533" w:rsidR="00F747D8" w:rsidRPr="00FD641A" w:rsidRDefault="00F747D8" w:rsidP="0022444E">
            <w:pPr>
              <w:ind w:left="170"/>
              <w:jc w:val="center"/>
            </w:pPr>
            <w:r w:rsidRPr="00FD641A">
              <w:t>Systolic BP</w:t>
            </w:r>
          </w:p>
        </w:tc>
        <w:tc>
          <w:tcPr>
            <w:tcW w:w="3061" w:type="dxa"/>
          </w:tcPr>
          <w:p w14:paraId="4A0CC543" w14:textId="16E0781A" w:rsidR="00F747D8" w:rsidRPr="00FD641A" w:rsidRDefault="00DC21C8" w:rsidP="00895F9A">
            <w:pPr>
              <w:jc w:val="center"/>
            </w:pPr>
            <w:r w:rsidRPr="00FD641A">
              <w:t>0.158 (0.091</w:t>
            </w:r>
            <w:r w:rsidR="00D65C98" w:rsidRPr="00FD641A">
              <w:t>,</w:t>
            </w:r>
            <w:r w:rsidRPr="00FD641A">
              <w:t xml:space="preserve"> 0.225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B11ECB" w:rsidRPr="00FD641A" w14:paraId="5C464E0E" w14:textId="77777777" w:rsidTr="00E5699E">
        <w:trPr>
          <w:jc w:val="center"/>
        </w:trPr>
        <w:tc>
          <w:tcPr>
            <w:tcW w:w="9785" w:type="dxa"/>
            <w:gridSpan w:val="4"/>
          </w:tcPr>
          <w:p w14:paraId="653FD11E" w14:textId="13E7D30E" w:rsidR="00B11ECB" w:rsidRPr="00FD641A" w:rsidRDefault="00B11ECB" w:rsidP="00B11ECB">
            <w:pPr>
              <w:rPr>
                <w:b/>
                <w:bCs/>
                <w:i/>
                <w:iCs/>
              </w:rPr>
            </w:pPr>
            <w:r w:rsidRPr="00FD641A">
              <w:rPr>
                <w:b/>
                <w:bCs/>
                <w:i/>
                <w:iCs/>
              </w:rPr>
              <w:t>Adding reservoir-excess pressure parameters and aortic PP in the same model</w:t>
            </w:r>
          </w:p>
        </w:tc>
      </w:tr>
      <w:tr w:rsidR="00F747D8" w:rsidRPr="00FD641A" w14:paraId="2B9A495E" w14:textId="77777777" w:rsidTr="00506850">
        <w:trPr>
          <w:jc w:val="center"/>
        </w:trPr>
        <w:tc>
          <w:tcPr>
            <w:tcW w:w="1803" w:type="dxa"/>
          </w:tcPr>
          <w:p w14:paraId="4795AB95" w14:textId="2E1574EE" w:rsidR="00F747D8" w:rsidRPr="00FD641A" w:rsidRDefault="00F747D8" w:rsidP="00B11ECB">
            <w:pPr>
              <w:ind w:left="170"/>
            </w:pPr>
            <w:r w:rsidRPr="00FD641A">
              <w:t>INTPR</w:t>
            </w:r>
          </w:p>
        </w:tc>
        <w:tc>
          <w:tcPr>
            <w:tcW w:w="3118" w:type="dxa"/>
          </w:tcPr>
          <w:p w14:paraId="53E44001" w14:textId="4E0AA8C6" w:rsidR="00F747D8" w:rsidRPr="00FD641A" w:rsidRDefault="00895F9A" w:rsidP="00895F9A">
            <w:pPr>
              <w:jc w:val="center"/>
            </w:pPr>
            <w:r w:rsidRPr="00FD641A">
              <w:t>0.077 (-0.011</w:t>
            </w:r>
            <w:r w:rsidR="001409E9" w:rsidRPr="00FD641A">
              <w:t>,</w:t>
            </w:r>
            <w:r w:rsidRPr="00FD641A">
              <w:t xml:space="preserve"> 0.165), </w:t>
            </w:r>
            <w:r w:rsidRPr="00FD641A">
              <w:rPr>
                <w:i/>
                <w:iCs/>
              </w:rPr>
              <w:t>p</w:t>
            </w:r>
            <w:r w:rsidRPr="00FD641A">
              <w:t>=0.085</w:t>
            </w:r>
          </w:p>
        </w:tc>
        <w:tc>
          <w:tcPr>
            <w:tcW w:w="1803" w:type="dxa"/>
          </w:tcPr>
          <w:p w14:paraId="76784E23" w14:textId="6142251B" w:rsidR="00F747D8" w:rsidRPr="00FD641A" w:rsidRDefault="00F747D8" w:rsidP="0022444E">
            <w:pPr>
              <w:ind w:left="170"/>
              <w:jc w:val="center"/>
            </w:pPr>
            <w:r w:rsidRPr="00FD641A">
              <w:t>P</w:t>
            </w:r>
            <w:r w:rsidR="00FC4FE1" w:rsidRPr="00FD641A">
              <w:t>P</w:t>
            </w:r>
          </w:p>
        </w:tc>
        <w:tc>
          <w:tcPr>
            <w:tcW w:w="3061" w:type="dxa"/>
          </w:tcPr>
          <w:p w14:paraId="005A8483" w14:textId="6F4441AA" w:rsidR="00F747D8" w:rsidRPr="00FD641A" w:rsidRDefault="00895F9A" w:rsidP="00895F9A">
            <w:pPr>
              <w:jc w:val="center"/>
            </w:pPr>
            <w:r w:rsidRPr="00FD641A">
              <w:t>0.200 (0.119</w:t>
            </w:r>
            <w:r w:rsidR="001409E9" w:rsidRPr="00FD641A">
              <w:t>,</w:t>
            </w:r>
            <w:r w:rsidRPr="00FD641A">
              <w:t xml:space="preserve"> 0.282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300B825F" w14:textId="77777777" w:rsidTr="00506850">
        <w:trPr>
          <w:jc w:val="center"/>
        </w:trPr>
        <w:tc>
          <w:tcPr>
            <w:tcW w:w="1803" w:type="dxa"/>
          </w:tcPr>
          <w:p w14:paraId="0BB22E2D" w14:textId="6AC0620D" w:rsidR="00F747D8" w:rsidRPr="00FD641A" w:rsidRDefault="00F747D8" w:rsidP="00B11ECB">
            <w:pPr>
              <w:ind w:left="170"/>
            </w:pPr>
            <w:r w:rsidRPr="00FD641A">
              <w:t>MAXPR</w:t>
            </w:r>
          </w:p>
        </w:tc>
        <w:tc>
          <w:tcPr>
            <w:tcW w:w="3118" w:type="dxa"/>
          </w:tcPr>
          <w:p w14:paraId="4DA218EA" w14:textId="4289F648" w:rsidR="00F747D8" w:rsidRPr="00FD641A" w:rsidRDefault="00895F9A" w:rsidP="00895F9A">
            <w:pPr>
              <w:jc w:val="center"/>
            </w:pPr>
            <w:r w:rsidRPr="00FD641A">
              <w:t>-0.026 (-0.113</w:t>
            </w:r>
            <w:r w:rsidR="001409E9" w:rsidRPr="00FD641A">
              <w:t>,</w:t>
            </w:r>
            <w:r w:rsidRPr="00FD641A">
              <w:t xml:space="preserve"> 0.060), </w:t>
            </w:r>
            <w:r w:rsidRPr="00FD641A">
              <w:rPr>
                <w:i/>
                <w:iCs/>
              </w:rPr>
              <w:t>p</w:t>
            </w:r>
            <w:r w:rsidRPr="00FD641A">
              <w:t>=0.552</w:t>
            </w:r>
          </w:p>
        </w:tc>
        <w:tc>
          <w:tcPr>
            <w:tcW w:w="1803" w:type="dxa"/>
          </w:tcPr>
          <w:p w14:paraId="5EA2950F" w14:textId="334D2795" w:rsidR="00F747D8" w:rsidRPr="00FD641A" w:rsidRDefault="00F747D8" w:rsidP="0022444E">
            <w:pPr>
              <w:ind w:left="170"/>
              <w:jc w:val="center"/>
            </w:pPr>
            <w:r w:rsidRPr="00FD641A">
              <w:t>P</w:t>
            </w:r>
            <w:r w:rsidR="00FC4FE1" w:rsidRPr="00FD641A">
              <w:t>P</w:t>
            </w:r>
          </w:p>
        </w:tc>
        <w:tc>
          <w:tcPr>
            <w:tcW w:w="3061" w:type="dxa"/>
          </w:tcPr>
          <w:p w14:paraId="1E3D484D" w14:textId="75B51998" w:rsidR="00F747D8" w:rsidRPr="00FD641A" w:rsidRDefault="00895F9A" w:rsidP="00895F9A">
            <w:pPr>
              <w:jc w:val="center"/>
            </w:pPr>
            <w:r w:rsidRPr="00FD641A">
              <w:t>0.255 (0.161</w:t>
            </w:r>
            <w:r w:rsidR="001409E9" w:rsidRPr="00FD641A">
              <w:t>,</w:t>
            </w:r>
            <w:r w:rsidRPr="00FD641A">
              <w:t xml:space="preserve"> 0.350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0D661C1A" w14:textId="77777777" w:rsidTr="00506850">
        <w:trPr>
          <w:jc w:val="center"/>
        </w:trPr>
        <w:tc>
          <w:tcPr>
            <w:tcW w:w="1803" w:type="dxa"/>
          </w:tcPr>
          <w:p w14:paraId="2EA5C4F7" w14:textId="48A84EA6" w:rsidR="00F747D8" w:rsidRPr="00FD641A" w:rsidRDefault="00F747D8" w:rsidP="00B11ECB">
            <w:pPr>
              <w:ind w:left="170"/>
            </w:pPr>
            <w:proofErr w:type="spellStart"/>
            <w:r w:rsidRPr="00FD641A">
              <w:t>INTXSP</w:t>
            </w:r>
            <w:r w:rsidR="00895F9A" w:rsidRPr="00FD641A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3118" w:type="dxa"/>
          </w:tcPr>
          <w:p w14:paraId="2881FD1E" w14:textId="2C6A57B9" w:rsidR="00F747D8" w:rsidRPr="00FD641A" w:rsidRDefault="00895F9A" w:rsidP="00895F9A">
            <w:pPr>
              <w:jc w:val="center"/>
            </w:pPr>
            <w:r w:rsidRPr="00FD641A">
              <w:t>0.121 (-0.034</w:t>
            </w:r>
            <w:r w:rsidR="001409E9" w:rsidRPr="00FD641A">
              <w:t>,</w:t>
            </w:r>
            <w:r w:rsidRPr="00FD641A">
              <w:t xml:space="preserve"> 0.276), </w:t>
            </w:r>
            <w:r w:rsidRPr="00FD641A">
              <w:rPr>
                <w:i/>
                <w:iCs/>
              </w:rPr>
              <w:t>p</w:t>
            </w:r>
            <w:r w:rsidRPr="00FD641A">
              <w:t>=0.126</w:t>
            </w:r>
          </w:p>
        </w:tc>
        <w:tc>
          <w:tcPr>
            <w:tcW w:w="1803" w:type="dxa"/>
          </w:tcPr>
          <w:p w14:paraId="1DD82305" w14:textId="17FCA1D3" w:rsidR="00F747D8" w:rsidRPr="00FD641A" w:rsidRDefault="00F747D8" w:rsidP="0022444E">
            <w:pPr>
              <w:ind w:left="170"/>
              <w:jc w:val="center"/>
            </w:pPr>
            <w:r w:rsidRPr="00FD641A">
              <w:t>P</w:t>
            </w:r>
            <w:r w:rsidR="00FC4FE1" w:rsidRPr="00FD641A">
              <w:t>P</w:t>
            </w:r>
          </w:p>
        </w:tc>
        <w:tc>
          <w:tcPr>
            <w:tcW w:w="3061" w:type="dxa"/>
          </w:tcPr>
          <w:p w14:paraId="07C4365C" w14:textId="246A3E2C" w:rsidR="00F747D8" w:rsidRPr="00FD641A" w:rsidRDefault="00895F9A" w:rsidP="00895F9A">
            <w:pPr>
              <w:jc w:val="center"/>
            </w:pPr>
            <w:r w:rsidRPr="00FD641A">
              <w:t>0.126 (-0.032</w:t>
            </w:r>
            <w:r w:rsidR="001409E9" w:rsidRPr="00FD641A">
              <w:t>,</w:t>
            </w:r>
            <w:r w:rsidRPr="00FD641A">
              <w:t xml:space="preserve"> 0.284), </w:t>
            </w:r>
            <w:r w:rsidRPr="00FD641A">
              <w:rPr>
                <w:i/>
                <w:iCs/>
              </w:rPr>
              <w:t>p</w:t>
            </w:r>
            <w:r w:rsidRPr="00FD641A">
              <w:t>=0.118</w:t>
            </w:r>
          </w:p>
        </w:tc>
      </w:tr>
      <w:tr w:rsidR="00F747D8" w:rsidRPr="00FD641A" w14:paraId="63708B53" w14:textId="77777777" w:rsidTr="00506850">
        <w:trPr>
          <w:jc w:val="center"/>
        </w:trPr>
        <w:tc>
          <w:tcPr>
            <w:tcW w:w="1803" w:type="dxa"/>
          </w:tcPr>
          <w:p w14:paraId="30DC17B6" w14:textId="426443E0" w:rsidR="00F747D8" w:rsidRPr="00FD641A" w:rsidRDefault="00F747D8" w:rsidP="00B11ECB">
            <w:pPr>
              <w:ind w:left="170"/>
            </w:pPr>
            <w:r w:rsidRPr="00FD641A">
              <w:t>SRC</w:t>
            </w:r>
          </w:p>
        </w:tc>
        <w:tc>
          <w:tcPr>
            <w:tcW w:w="3118" w:type="dxa"/>
          </w:tcPr>
          <w:p w14:paraId="06867557" w14:textId="0705B460" w:rsidR="00F747D8" w:rsidRPr="00FD641A" w:rsidRDefault="00C20662" w:rsidP="00895F9A">
            <w:pPr>
              <w:jc w:val="center"/>
            </w:pPr>
            <w:r w:rsidRPr="00FD641A">
              <w:t>-0.051 (-0.118</w:t>
            </w:r>
            <w:r w:rsidR="001409E9" w:rsidRPr="00FD641A">
              <w:t>,</w:t>
            </w:r>
            <w:r w:rsidRPr="00FD641A">
              <w:t xml:space="preserve"> 0.016), </w:t>
            </w:r>
            <w:r w:rsidRPr="00FD641A">
              <w:rPr>
                <w:i/>
                <w:iCs/>
              </w:rPr>
              <w:t>p</w:t>
            </w:r>
            <w:r w:rsidRPr="00FD641A">
              <w:t>=0.138</w:t>
            </w:r>
          </w:p>
        </w:tc>
        <w:tc>
          <w:tcPr>
            <w:tcW w:w="1803" w:type="dxa"/>
          </w:tcPr>
          <w:p w14:paraId="6F50445F" w14:textId="132B492C" w:rsidR="00F747D8" w:rsidRPr="00FD641A" w:rsidRDefault="00F747D8" w:rsidP="0022444E">
            <w:pPr>
              <w:ind w:left="170"/>
              <w:jc w:val="center"/>
            </w:pPr>
            <w:r w:rsidRPr="00FD641A">
              <w:t>P</w:t>
            </w:r>
            <w:r w:rsidR="00FC4FE1" w:rsidRPr="00FD641A">
              <w:t>P</w:t>
            </w:r>
          </w:p>
        </w:tc>
        <w:tc>
          <w:tcPr>
            <w:tcW w:w="3061" w:type="dxa"/>
          </w:tcPr>
          <w:p w14:paraId="755BF26F" w14:textId="4B825AA1" w:rsidR="00F747D8" w:rsidRPr="00FD641A" w:rsidRDefault="00C20662" w:rsidP="00895F9A">
            <w:pPr>
              <w:jc w:val="center"/>
            </w:pPr>
            <w:r w:rsidRPr="00FD641A">
              <w:t>0.231 (0.160</w:t>
            </w:r>
            <w:r w:rsidR="001409E9" w:rsidRPr="00FD641A">
              <w:t>,</w:t>
            </w:r>
            <w:r w:rsidRPr="00FD641A">
              <w:t xml:space="preserve"> 0.302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  <w:tr w:rsidR="00F747D8" w:rsidRPr="00FD641A" w14:paraId="07D45246" w14:textId="77777777" w:rsidTr="00506850">
        <w:trPr>
          <w:jc w:val="center"/>
        </w:trPr>
        <w:tc>
          <w:tcPr>
            <w:tcW w:w="1803" w:type="dxa"/>
          </w:tcPr>
          <w:p w14:paraId="1847CF7E" w14:textId="52E4D96B" w:rsidR="00F747D8" w:rsidRPr="00FD641A" w:rsidRDefault="00F747D8" w:rsidP="00B11ECB">
            <w:pPr>
              <w:ind w:left="170"/>
            </w:pPr>
            <w:r w:rsidRPr="00FD641A">
              <w:t>DRC</w:t>
            </w:r>
          </w:p>
        </w:tc>
        <w:tc>
          <w:tcPr>
            <w:tcW w:w="3118" w:type="dxa"/>
          </w:tcPr>
          <w:p w14:paraId="15EFD909" w14:textId="5C8C6EE4" w:rsidR="00F747D8" w:rsidRPr="00FD641A" w:rsidRDefault="00C20662" w:rsidP="00895F9A">
            <w:pPr>
              <w:jc w:val="center"/>
            </w:pPr>
            <w:r w:rsidRPr="00FD641A">
              <w:t>0.125 (0.059</w:t>
            </w:r>
            <w:r w:rsidR="001409E9" w:rsidRPr="00FD641A">
              <w:t>,</w:t>
            </w:r>
            <w:r w:rsidRPr="00FD641A">
              <w:t xml:space="preserve"> 0.190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  <w:tc>
          <w:tcPr>
            <w:tcW w:w="1803" w:type="dxa"/>
          </w:tcPr>
          <w:p w14:paraId="2D65F3F4" w14:textId="7A599CEC" w:rsidR="00F747D8" w:rsidRPr="00FD641A" w:rsidRDefault="00F747D8" w:rsidP="0022444E">
            <w:pPr>
              <w:ind w:left="170"/>
              <w:jc w:val="center"/>
            </w:pPr>
            <w:r w:rsidRPr="00FD641A">
              <w:t>P</w:t>
            </w:r>
            <w:r w:rsidR="00FC4FE1" w:rsidRPr="00FD641A">
              <w:t>P</w:t>
            </w:r>
          </w:p>
        </w:tc>
        <w:tc>
          <w:tcPr>
            <w:tcW w:w="3061" w:type="dxa"/>
          </w:tcPr>
          <w:p w14:paraId="3B4CAEA2" w14:textId="1C6C8C3F" w:rsidR="00F747D8" w:rsidRPr="00FD641A" w:rsidRDefault="00C20662" w:rsidP="00895F9A">
            <w:pPr>
              <w:jc w:val="center"/>
            </w:pPr>
            <w:r w:rsidRPr="00FD641A">
              <w:t>0.197 (0.124</w:t>
            </w:r>
            <w:r w:rsidR="001409E9" w:rsidRPr="00FD641A">
              <w:t>,</w:t>
            </w:r>
            <w:r w:rsidRPr="00FD641A">
              <w:t xml:space="preserve"> 0.270), </w:t>
            </w:r>
            <w:r w:rsidRPr="00FD641A">
              <w:rPr>
                <w:i/>
                <w:iCs/>
              </w:rPr>
              <w:t>p</w:t>
            </w:r>
            <w:r w:rsidRPr="00FD641A">
              <w:t>&lt;0.001</w:t>
            </w:r>
          </w:p>
        </w:tc>
      </w:tr>
    </w:tbl>
    <w:p w14:paraId="089FE53E" w14:textId="77777777" w:rsidR="00E35973" w:rsidRPr="00FD641A" w:rsidRDefault="00E35973" w:rsidP="0040279D">
      <w:pPr>
        <w:spacing w:after="0" w:line="240" w:lineRule="auto"/>
      </w:pPr>
    </w:p>
    <w:p w14:paraId="3BDCFAB5" w14:textId="054564CF" w:rsidR="00F76EFE" w:rsidRPr="00FD641A" w:rsidRDefault="00F76EFE" w:rsidP="00F76EFE">
      <w:pPr>
        <w:spacing w:after="0" w:line="240" w:lineRule="auto"/>
        <w:ind w:left="283" w:right="283"/>
      </w:pPr>
      <w:r w:rsidRPr="00FD641A">
        <w:t xml:space="preserve">Data are presented as β (95% confidence intervals). </w:t>
      </w:r>
      <w:r w:rsidR="0059125E" w:rsidRPr="00FD641A">
        <w:t xml:space="preserve">n= 852. </w:t>
      </w:r>
      <w:r w:rsidR="00B92690" w:rsidRPr="00FD641A">
        <w:t>Both reservoir-excess pressure parameters and aortic parameters were standardised</w:t>
      </w:r>
      <w:r w:rsidR="00FC53AF" w:rsidRPr="00FD641A">
        <w:t xml:space="preserve"> for statistical analysis</w:t>
      </w:r>
      <w:r w:rsidR="00B92690" w:rsidRPr="00FD641A">
        <w:t xml:space="preserve">. </w:t>
      </w:r>
      <w:r w:rsidR="003F4DBA" w:rsidRPr="00FD641A">
        <w:t>The m</w:t>
      </w:r>
      <w:r w:rsidRPr="00FD641A">
        <w:t xml:space="preserve">odel includes </w:t>
      </w:r>
      <w:r w:rsidR="003F4DBA" w:rsidRPr="00FD641A">
        <w:t xml:space="preserve">age, sex, </w:t>
      </w:r>
      <w:r w:rsidRPr="00FD641A">
        <w:t xml:space="preserve">total and HDL cholesterol, current smoking, presence of type 2 diabetes, pharmacological anti-hypertensive treatment, study centre, body mass index, history of cardiovascular disease, estimated glomerular filtration rate and heart rate (above/below median). </w:t>
      </w:r>
      <w:proofErr w:type="spellStart"/>
      <w:r w:rsidRPr="00FD641A">
        <w:rPr>
          <w:vertAlign w:val="superscript"/>
        </w:rPr>
        <w:t>h</w:t>
      </w:r>
      <w:r w:rsidRPr="00FD641A">
        <w:t>The</w:t>
      </w:r>
      <w:proofErr w:type="spellEnd"/>
      <w:r w:rsidRPr="00FD641A">
        <w:t xml:space="preserve"> </w:t>
      </w:r>
      <w:r w:rsidR="00E11D89">
        <w:t xml:space="preserve">extent </w:t>
      </w:r>
      <w:r w:rsidRPr="00FD641A">
        <w:t xml:space="preserve">of collinearity </w:t>
      </w:r>
      <w:r w:rsidR="00E11D89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909 between MAXPR and aortic systolic BP, and variance inflation factor (VIF) for MAXPR was 7.138 and for aortic systolic BP was 7.516. </w:t>
      </w:r>
      <w:proofErr w:type="spellStart"/>
      <w:r w:rsidR="00FF6765" w:rsidRPr="00FD641A">
        <w:rPr>
          <w:vertAlign w:val="superscript"/>
        </w:rPr>
        <w:t>i</w:t>
      </w:r>
      <w:r w:rsidR="00FF6765" w:rsidRPr="00FD641A">
        <w:t>The</w:t>
      </w:r>
      <w:proofErr w:type="spellEnd"/>
      <w:r w:rsidR="00FF6765" w:rsidRPr="00FD641A">
        <w:t xml:space="preserve"> </w:t>
      </w:r>
      <w:r w:rsidR="00E11D89">
        <w:t>extent</w:t>
      </w:r>
      <w:r w:rsidR="00FF6765" w:rsidRPr="00FD641A">
        <w:t xml:space="preserve"> of collinearity </w:t>
      </w:r>
      <w:r w:rsidR="00E11D89">
        <w:t>w</w:t>
      </w:r>
      <w:r w:rsidR="00FF6765" w:rsidRPr="00FD641A">
        <w:t xml:space="preserve">as </w:t>
      </w:r>
      <w:r w:rsidR="00FF6765" w:rsidRPr="00FD641A">
        <w:rPr>
          <w:i/>
          <w:iCs/>
        </w:rPr>
        <w:t>r</w:t>
      </w:r>
      <w:r w:rsidR="00FF6765" w:rsidRPr="00FD641A">
        <w:t xml:space="preserve">=0.917 between INTXSP and aortic pulse pressure, and VIF for INTXSP was 6.776 and for aortic pulse pressure was 7.007. </w:t>
      </w:r>
      <w:r w:rsidRPr="00FD641A">
        <w:t xml:space="preserve">β, beta; INTPR, reservoir pressure integral; MAXPR, peak reservoir pressure; INTXSP, excess pressure integral; SRC, systolic rate constant; DRC, diastolic rate constant; </w:t>
      </w:r>
      <w:r w:rsidR="003F4DBA" w:rsidRPr="00FD641A">
        <w:t xml:space="preserve">BP, blood pressure; </w:t>
      </w:r>
      <w:r w:rsidRPr="00FD641A">
        <w:t>PP, pulse pressure; CI, confidence intervals.</w:t>
      </w:r>
    </w:p>
    <w:p w14:paraId="0CF1AA7E" w14:textId="278AC321" w:rsidR="00F76EFE" w:rsidRPr="00FD641A" w:rsidRDefault="00F76EFE" w:rsidP="00F76EFE">
      <w:pPr>
        <w:spacing w:after="0" w:line="240" w:lineRule="auto"/>
        <w:ind w:left="283" w:right="283"/>
      </w:pPr>
    </w:p>
    <w:p w14:paraId="687BB029" w14:textId="77777777" w:rsidR="004A2DE8" w:rsidRPr="00FD641A" w:rsidRDefault="004A2DE8">
      <w:pPr>
        <w:rPr>
          <w:b/>
          <w:bCs/>
          <w:sz w:val="24"/>
          <w:szCs w:val="24"/>
          <w:u w:val="single"/>
        </w:rPr>
      </w:pPr>
      <w:r w:rsidRPr="00FD641A">
        <w:rPr>
          <w:b/>
          <w:bCs/>
          <w:sz w:val="24"/>
          <w:szCs w:val="24"/>
          <w:u w:val="single"/>
        </w:rPr>
        <w:br w:type="page"/>
      </w:r>
    </w:p>
    <w:p w14:paraId="1AA4A63C" w14:textId="08F4A7F0" w:rsidR="00AD0C13" w:rsidRPr="00FD641A" w:rsidRDefault="00AD0C13" w:rsidP="004A2DE8">
      <w:pPr>
        <w:spacing w:after="0" w:line="240" w:lineRule="auto"/>
        <w:ind w:left="283" w:right="283"/>
        <w:rPr>
          <w:sz w:val="24"/>
          <w:szCs w:val="24"/>
        </w:rPr>
      </w:pPr>
      <w:r w:rsidRPr="00FD641A">
        <w:rPr>
          <w:b/>
          <w:bCs/>
          <w:sz w:val="24"/>
          <w:szCs w:val="24"/>
          <w:u w:val="single"/>
        </w:rPr>
        <w:lastRenderedPageBreak/>
        <w:t>Supplemental Table S4.</w:t>
      </w:r>
      <w:r w:rsidRPr="00FD641A">
        <w:rPr>
          <w:sz w:val="24"/>
          <w:szCs w:val="24"/>
        </w:rPr>
        <w:t xml:space="preserve"> Additional multivariable linear regression analyses to determine independent associations between reservoir-excess pressure parameters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 xml:space="preserve"> by </w:t>
      </w:r>
      <w:r w:rsidR="00E55EE3" w:rsidRPr="00FD641A">
        <w:rPr>
          <w:sz w:val="24"/>
          <w:szCs w:val="24"/>
        </w:rPr>
        <w:t>stratifying participants’ sex</w:t>
      </w:r>
      <w:r w:rsidRPr="00FD641A">
        <w:rPr>
          <w:sz w:val="24"/>
          <w:szCs w:val="24"/>
        </w:rPr>
        <w:t>.</w:t>
      </w:r>
    </w:p>
    <w:p w14:paraId="24D1E2E9" w14:textId="77777777" w:rsidR="00AD0C13" w:rsidRPr="00FD641A" w:rsidRDefault="00AD0C13" w:rsidP="00AD0C13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1560"/>
        <w:gridCol w:w="764"/>
        <w:gridCol w:w="3458"/>
        <w:gridCol w:w="3458"/>
      </w:tblGrid>
      <w:tr w:rsidR="00AD0C13" w:rsidRPr="00FD641A" w14:paraId="4139B71E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EB0C44" w14:textId="77777777" w:rsidR="00AD0C13" w:rsidRPr="00FD641A" w:rsidRDefault="00AD0C13" w:rsidP="004536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425BC1" w14:textId="77777777" w:rsidR="00AD0C13" w:rsidRPr="00FD641A" w:rsidRDefault="00AD0C13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C6C6CB" w14:textId="77777777" w:rsidR="00AD0C13" w:rsidRPr="00FD641A" w:rsidRDefault="00AD0C13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1: β (95% CI)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C51EC1" w14:textId="77777777" w:rsidR="00AD0C13" w:rsidRPr="00FD641A" w:rsidRDefault="00AD0C13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2: β (95% CI)</w:t>
            </w:r>
          </w:p>
        </w:tc>
      </w:tr>
      <w:tr w:rsidR="00AD0C13" w:rsidRPr="00FD641A" w14:paraId="5E175529" w14:textId="77777777" w:rsidTr="00453615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32CE0B" w14:textId="28625143" w:rsidR="00AD0C13" w:rsidRPr="00FD641A" w:rsidRDefault="00AD0C13" w:rsidP="0045361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Male</w:t>
            </w:r>
          </w:p>
        </w:tc>
      </w:tr>
      <w:tr w:rsidR="00AD0C13" w:rsidRPr="00FD641A" w14:paraId="3DDB39F7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2AE594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8B636E2" w14:textId="6B813915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54</w:t>
            </w:r>
            <w:r w:rsidR="00A977B0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16446F5" w14:textId="7C429A87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22 (0.041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04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F02EA16" w14:textId="36B4E56B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62 (-0.053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78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290</w:t>
            </w:r>
          </w:p>
        </w:tc>
      </w:tr>
      <w:tr w:rsidR="00AD0C13" w:rsidRPr="00FD641A" w14:paraId="2AF1808E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4B88C2" w14:textId="5CAFB6E6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86258B" w:rsidRPr="00FD641A">
              <w:rPr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2CA2DA7" w14:textId="2921D103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54</w:t>
            </w:r>
            <w:r w:rsidR="00A977B0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1463BD5" w14:textId="69206F4A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</w:t>
            </w:r>
            <w:r w:rsidR="0086258B" w:rsidRPr="00FD641A">
              <w:rPr>
                <w:sz w:val="24"/>
                <w:szCs w:val="24"/>
              </w:rPr>
              <w:t>59</w:t>
            </w:r>
            <w:r w:rsidRPr="00FD641A">
              <w:rPr>
                <w:sz w:val="24"/>
                <w:szCs w:val="24"/>
              </w:rPr>
              <w:t xml:space="preserve"> (-0.03</w:t>
            </w:r>
            <w:r w:rsidR="0086258B" w:rsidRPr="00FD641A">
              <w:rPr>
                <w:sz w:val="24"/>
                <w:szCs w:val="24"/>
              </w:rPr>
              <w:t>1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</w:t>
            </w:r>
            <w:r w:rsidR="0086258B" w:rsidRPr="00FD641A">
              <w:rPr>
                <w:sz w:val="24"/>
                <w:szCs w:val="24"/>
              </w:rPr>
              <w:t>49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86258B" w:rsidRPr="00FD641A">
              <w:rPr>
                <w:sz w:val="24"/>
                <w:szCs w:val="24"/>
              </w:rPr>
              <w:t>20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E721DE3" w14:textId="70130696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86258B" w:rsidRPr="00FD641A">
              <w:rPr>
                <w:sz w:val="24"/>
                <w:szCs w:val="24"/>
              </w:rPr>
              <w:t>120</w:t>
            </w:r>
            <w:r w:rsidRPr="00FD641A">
              <w:rPr>
                <w:sz w:val="24"/>
                <w:szCs w:val="24"/>
              </w:rPr>
              <w:t xml:space="preserve"> (-0.</w:t>
            </w:r>
            <w:r w:rsidR="0086258B" w:rsidRPr="00FD641A">
              <w:rPr>
                <w:sz w:val="24"/>
                <w:szCs w:val="24"/>
              </w:rPr>
              <w:t>266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86258B" w:rsidRPr="00FD641A">
              <w:rPr>
                <w:sz w:val="24"/>
                <w:szCs w:val="24"/>
              </w:rPr>
              <w:t>026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86258B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1</w:t>
            </w:r>
            <w:r w:rsidR="0086258B" w:rsidRPr="00FD641A">
              <w:rPr>
                <w:sz w:val="24"/>
                <w:szCs w:val="24"/>
              </w:rPr>
              <w:t>08</w:t>
            </w:r>
          </w:p>
        </w:tc>
      </w:tr>
      <w:tr w:rsidR="00AD0C13" w:rsidRPr="00FD641A" w14:paraId="3A57F3B0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DA16E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A86A446" w14:textId="16363E87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54</w:t>
            </w:r>
            <w:r w:rsidR="00A977B0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A58C474" w14:textId="34746E96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6821E2" w:rsidRPr="00FD641A">
              <w:rPr>
                <w:sz w:val="24"/>
                <w:szCs w:val="24"/>
              </w:rPr>
              <w:t>320</w:t>
            </w:r>
            <w:r w:rsidRPr="00FD641A">
              <w:rPr>
                <w:sz w:val="24"/>
                <w:szCs w:val="24"/>
              </w:rPr>
              <w:t xml:space="preserve"> (0.2</w:t>
            </w:r>
            <w:r w:rsidR="006821E2" w:rsidRPr="00FD641A">
              <w:rPr>
                <w:sz w:val="24"/>
                <w:szCs w:val="24"/>
              </w:rPr>
              <w:t>28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6821E2" w:rsidRPr="00FD641A">
              <w:rPr>
                <w:sz w:val="24"/>
                <w:szCs w:val="24"/>
              </w:rPr>
              <w:t>416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A758ABA" w14:textId="79CAAE97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6821E2" w:rsidRPr="00FD641A">
              <w:rPr>
                <w:sz w:val="24"/>
                <w:szCs w:val="24"/>
              </w:rPr>
              <w:t>55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6821E2" w:rsidRPr="00FD641A">
              <w:rPr>
                <w:sz w:val="24"/>
                <w:szCs w:val="24"/>
              </w:rPr>
              <w:t>27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6821E2" w:rsidRPr="00FD641A">
              <w:rPr>
                <w:sz w:val="24"/>
                <w:szCs w:val="24"/>
              </w:rPr>
              <w:t>8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6821E2" w:rsidRPr="00FD641A">
              <w:rPr>
                <w:sz w:val="24"/>
                <w:szCs w:val="24"/>
              </w:rPr>
              <w:t>=0</w:t>
            </w:r>
            <w:r w:rsidRPr="00FD641A">
              <w:rPr>
                <w:sz w:val="24"/>
                <w:szCs w:val="24"/>
              </w:rPr>
              <w:t>.0</w:t>
            </w:r>
            <w:r w:rsidR="006821E2" w:rsidRPr="00FD641A">
              <w:rPr>
                <w:sz w:val="24"/>
                <w:szCs w:val="24"/>
              </w:rPr>
              <w:t>17</w:t>
            </w:r>
          </w:p>
        </w:tc>
      </w:tr>
      <w:tr w:rsidR="00AD0C13" w:rsidRPr="00FD641A" w14:paraId="519DDEE6" w14:textId="77777777" w:rsidTr="00453615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2C72EA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415BE4" w14:textId="1BC45615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54</w:t>
            </w:r>
            <w:r w:rsidR="00A977B0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D6F0E5A" w14:textId="125347D3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A3457B" w:rsidRPr="00FD641A">
              <w:rPr>
                <w:sz w:val="24"/>
                <w:szCs w:val="24"/>
              </w:rPr>
              <w:t>201</w:t>
            </w:r>
            <w:r w:rsidRPr="00FD641A">
              <w:rPr>
                <w:sz w:val="24"/>
                <w:szCs w:val="24"/>
              </w:rPr>
              <w:t xml:space="preserve"> (-0.</w:t>
            </w:r>
            <w:r w:rsidR="00A3457B" w:rsidRPr="00FD641A">
              <w:rPr>
                <w:sz w:val="24"/>
                <w:szCs w:val="24"/>
              </w:rPr>
              <w:t>299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-0.</w:t>
            </w:r>
            <w:r w:rsidR="00A3457B" w:rsidRPr="00FD641A">
              <w:rPr>
                <w:sz w:val="24"/>
                <w:szCs w:val="24"/>
              </w:rPr>
              <w:t>10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88641F9" w14:textId="401B3A08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9</w:t>
            </w:r>
            <w:r w:rsidR="00A3457B" w:rsidRPr="00FD641A">
              <w:rPr>
                <w:sz w:val="24"/>
                <w:szCs w:val="24"/>
              </w:rPr>
              <w:t>0</w:t>
            </w:r>
            <w:r w:rsidRPr="00FD641A">
              <w:rPr>
                <w:sz w:val="24"/>
                <w:szCs w:val="24"/>
              </w:rPr>
              <w:t xml:space="preserve"> (-0.1</w:t>
            </w:r>
            <w:r w:rsidR="00A3457B" w:rsidRPr="00FD641A">
              <w:rPr>
                <w:sz w:val="24"/>
                <w:szCs w:val="24"/>
              </w:rPr>
              <w:t>85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</w:t>
            </w:r>
            <w:r w:rsidR="00A3457B" w:rsidRPr="00FD641A">
              <w:rPr>
                <w:sz w:val="24"/>
                <w:szCs w:val="24"/>
              </w:rPr>
              <w:t>04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</w:t>
            </w:r>
            <w:r w:rsidR="00A3457B" w:rsidRPr="00FD641A">
              <w:rPr>
                <w:sz w:val="24"/>
                <w:szCs w:val="24"/>
              </w:rPr>
              <w:t>6</w:t>
            </w:r>
            <w:r w:rsidRPr="00FD641A">
              <w:rPr>
                <w:sz w:val="24"/>
                <w:szCs w:val="24"/>
              </w:rPr>
              <w:t>2</w:t>
            </w:r>
          </w:p>
        </w:tc>
      </w:tr>
      <w:tr w:rsidR="00AD0C13" w:rsidRPr="00FD641A" w14:paraId="2F8748A2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7CF7B2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5372ED9" w14:textId="33D6A22E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54</w:t>
            </w:r>
            <w:r w:rsidR="00A977B0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10D03BC" w14:textId="39E8C546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7</w:t>
            </w:r>
            <w:r w:rsidR="00241B87" w:rsidRPr="00FD641A">
              <w:rPr>
                <w:sz w:val="24"/>
                <w:szCs w:val="24"/>
              </w:rPr>
              <w:t>6</w:t>
            </w:r>
            <w:r w:rsidRPr="00FD641A">
              <w:rPr>
                <w:sz w:val="24"/>
                <w:szCs w:val="24"/>
              </w:rPr>
              <w:t xml:space="preserve"> (0.</w:t>
            </w:r>
            <w:r w:rsidR="00241B87" w:rsidRPr="00FD641A">
              <w:rPr>
                <w:sz w:val="24"/>
                <w:szCs w:val="24"/>
              </w:rPr>
              <w:t>087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241B87" w:rsidRPr="00FD641A">
              <w:rPr>
                <w:sz w:val="24"/>
                <w:szCs w:val="24"/>
              </w:rPr>
              <w:t>64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B553963" w14:textId="35BF73E7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3</w:t>
            </w:r>
            <w:r w:rsidR="00241B87" w:rsidRPr="00FD641A">
              <w:rPr>
                <w:sz w:val="24"/>
                <w:szCs w:val="24"/>
              </w:rPr>
              <w:t>0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241B87" w:rsidRPr="00FD641A">
              <w:rPr>
                <w:sz w:val="24"/>
                <w:szCs w:val="24"/>
              </w:rPr>
              <w:t>43</w:t>
            </w:r>
            <w:r w:rsidR="000C7C80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241B87" w:rsidRPr="00FD641A">
              <w:rPr>
                <w:sz w:val="24"/>
                <w:szCs w:val="24"/>
              </w:rPr>
              <w:t>17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241B87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00</w:t>
            </w:r>
            <w:r w:rsidR="00241B87" w:rsidRPr="00FD641A">
              <w:rPr>
                <w:sz w:val="24"/>
                <w:szCs w:val="24"/>
              </w:rPr>
              <w:t>3</w:t>
            </w:r>
          </w:p>
        </w:tc>
      </w:tr>
      <w:tr w:rsidR="00AD0C13" w:rsidRPr="00FD641A" w14:paraId="1102DE5B" w14:textId="77777777" w:rsidTr="00453615">
        <w:trPr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55935A" w14:textId="7DFD6BB7" w:rsidR="00AD0C13" w:rsidRPr="00FD641A" w:rsidRDefault="00AD0C13" w:rsidP="0045361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>Female</w:t>
            </w:r>
          </w:p>
        </w:tc>
      </w:tr>
      <w:tr w:rsidR="00AD0C13" w:rsidRPr="00FD641A" w14:paraId="21CE3919" w14:textId="77777777" w:rsidTr="00453615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909DF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99C8E6B" w14:textId="0402BAFB" w:rsidR="00AD0C13" w:rsidRPr="00FD641A" w:rsidRDefault="00BD0585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3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61099FB" w14:textId="5EC8C4E6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BD0585" w:rsidRPr="00FD641A">
              <w:rPr>
                <w:sz w:val="24"/>
                <w:szCs w:val="24"/>
              </w:rPr>
              <w:t>5</w:t>
            </w:r>
            <w:r w:rsidRPr="00FD641A">
              <w:rPr>
                <w:sz w:val="24"/>
                <w:szCs w:val="24"/>
              </w:rPr>
              <w:t>5 (0.0</w:t>
            </w:r>
            <w:r w:rsidR="00BD0585" w:rsidRPr="00FD641A">
              <w:rPr>
                <w:sz w:val="24"/>
                <w:szCs w:val="24"/>
              </w:rPr>
              <w:t>50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BD0585" w:rsidRPr="00FD641A">
              <w:rPr>
                <w:sz w:val="24"/>
                <w:szCs w:val="24"/>
              </w:rPr>
              <w:t>259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BD0585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00</w:t>
            </w:r>
            <w:r w:rsidR="00BD0585" w:rsidRPr="00FD641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5EFF671" w14:textId="74EB33F1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BD0585" w:rsidRPr="00FD641A">
              <w:rPr>
                <w:sz w:val="24"/>
                <w:szCs w:val="24"/>
              </w:rPr>
              <w:t>125</w:t>
            </w:r>
            <w:r w:rsidRPr="00FD641A">
              <w:rPr>
                <w:sz w:val="24"/>
                <w:szCs w:val="24"/>
              </w:rPr>
              <w:t xml:space="preserve"> (-0.0</w:t>
            </w:r>
            <w:r w:rsidR="00BD0585" w:rsidRPr="00FD641A">
              <w:rPr>
                <w:sz w:val="24"/>
                <w:szCs w:val="24"/>
              </w:rPr>
              <w:t>32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BD0585" w:rsidRPr="00FD641A">
              <w:rPr>
                <w:sz w:val="24"/>
                <w:szCs w:val="24"/>
              </w:rPr>
              <w:t>28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BD0585" w:rsidRPr="00FD641A">
              <w:rPr>
                <w:sz w:val="24"/>
                <w:szCs w:val="24"/>
              </w:rPr>
              <w:t>117</w:t>
            </w:r>
          </w:p>
        </w:tc>
      </w:tr>
      <w:tr w:rsidR="00AD0C13" w:rsidRPr="00FD641A" w14:paraId="19CEE880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14B12" w14:textId="17D6B55F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48007D" w:rsidRPr="00FD641A">
              <w:rPr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859ED52" w14:textId="4C5DD904" w:rsidR="00AD0C13" w:rsidRPr="00FD641A" w:rsidRDefault="00BD0585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3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CF23F53" w14:textId="409A9A29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</w:t>
            </w:r>
            <w:r w:rsidR="0048007D" w:rsidRPr="00FD641A">
              <w:rPr>
                <w:sz w:val="24"/>
                <w:szCs w:val="24"/>
              </w:rPr>
              <w:t>84</w:t>
            </w:r>
            <w:r w:rsidRPr="00FD641A">
              <w:rPr>
                <w:sz w:val="24"/>
                <w:szCs w:val="24"/>
              </w:rPr>
              <w:t xml:space="preserve"> (</w:t>
            </w:r>
            <w:r w:rsidR="0048007D" w:rsidRPr="00FD641A">
              <w:rPr>
                <w:sz w:val="24"/>
                <w:szCs w:val="24"/>
              </w:rPr>
              <w:t>-</w:t>
            </w:r>
            <w:r w:rsidRPr="00FD641A">
              <w:rPr>
                <w:sz w:val="24"/>
                <w:szCs w:val="24"/>
              </w:rPr>
              <w:t>0.0</w:t>
            </w:r>
            <w:r w:rsidR="0048007D" w:rsidRPr="00FD641A">
              <w:rPr>
                <w:sz w:val="24"/>
                <w:szCs w:val="24"/>
              </w:rPr>
              <w:t>10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</w:t>
            </w:r>
            <w:r w:rsidR="0048007D" w:rsidRPr="00FD641A">
              <w:rPr>
                <w:sz w:val="24"/>
                <w:szCs w:val="24"/>
              </w:rPr>
              <w:t>79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</w:t>
            </w:r>
            <w:r w:rsidR="0048007D" w:rsidRPr="00FD641A">
              <w:rPr>
                <w:sz w:val="24"/>
                <w:szCs w:val="24"/>
              </w:rPr>
              <w:t>7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4743982" w14:textId="78227A34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</w:t>
            </w:r>
            <w:r w:rsidR="0048007D" w:rsidRPr="00FD641A">
              <w:rPr>
                <w:sz w:val="24"/>
                <w:szCs w:val="24"/>
              </w:rPr>
              <w:t>06</w:t>
            </w:r>
            <w:r w:rsidRPr="00FD641A">
              <w:rPr>
                <w:sz w:val="24"/>
                <w:szCs w:val="24"/>
              </w:rPr>
              <w:t xml:space="preserve"> (-0.1</w:t>
            </w:r>
            <w:r w:rsidR="0048007D" w:rsidRPr="00FD641A">
              <w:rPr>
                <w:sz w:val="24"/>
                <w:szCs w:val="24"/>
              </w:rPr>
              <w:t>52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48007D" w:rsidRPr="00FD641A">
              <w:rPr>
                <w:sz w:val="24"/>
                <w:szCs w:val="24"/>
              </w:rPr>
              <w:t>16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48007D" w:rsidRPr="00FD641A">
              <w:rPr>
                <w:sz w:val="24"/>
                <w:szCs w:val="24"/>
              </w:rPr>
              <w:t>94</w:t>
            </w:r>
            <w:r w:rsidRPr="00FD641A">
              <w:rPr>
                <w:sz w:val="24"/>
                <w:szCs w:val="24"/>
              </w:rPr>
              <w:t>2</w:t>
            </w:r>
          </w:p>
        </w:tc>
      </w:tr>
      <w:tr w:rsidR="00AD0C13" w:rsidRPr="00FD641A" w14:paraId="4305ACA8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BA39C9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047B234" w14:textId="7F3A029A" w:rsidR="00AD0C13" w:rsidRPr="00FD641A" w:rsidRDefault="00BD0585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3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98C5B17" w14:textId="0269FF5E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</w:t>
            </w:r>
            <w:r w:rsidR="006821E2" w:rsidRPr="00FD641A">
              <w:rPr>
                <w:sz w:val="24"/>
                <w:szCs w:val="24"/>
              </w:rPr>
              <w:t>03</w:t>
            </w:r>
            <w:r w:rsidRPr="00FD641A">
              <w:rPr>
                <w:sz w:val="24"/>
                <w:szCs w:val="24"/>
              </w:rPr>
              <w:t xml:space="preserve"> (0.</w:t>
            </w:r>
            <w:r w:rsidR="006821E2" w:rsidRPr="00FD641A">
              <w:rPr>
                <w:sz w:val="24"/>
                <w:szCs w:val="24"/>
              </w:rPr>
              <w:t>103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</w:t>
            </w:r>
            <w:r w:rsidR="006821E2" w:rsidRPr="00FD641A">
              <w:rPr>
                <w:sz w:val="24"/>
                <w:szCs w:val="24"/>
              </w:rPr>
              <w:t>0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88F7844" w14:textId="2B1E282F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6821E2" w:rsidRPr="00FD641A">
              <w:rPr>
                <w:sz w:val="24"/>
                <w:szCs w:val="24"/>
              </w:rPr>
              <w:t>75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6821E2" w:rsidRPr="00FD641A">
              <w:rPr>
                <w:sz w:val="24"/>
                <w:szCs w:val="24"/>
              </w:rPr>
              <w:t>37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6821E2" w:rsidRPr="00FD641A">
              <w:rPr>
                <w:sz w:val="24"/>
                <w:szCs w:val="24"/>
              </w:rPr>
              <w:t>312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6821E2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01</w:t>
            </w:r>
            <w:r w:rsidR="006821E2" w:rsidRPr="00FD641A">
              <w:rPr>
                <w:sz w:val="24"/>
                <w:szCs w:val="24"/>
              </w:rPr>
              <w:t>3</w:t>
            </w:r>
          </w:p>
        </w:tc>
      </w:tr>
      <w:tr w:rsidR="00AD0C13" w:rsidRPr="00FD641A" w14:paraId="0058CC10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BD8EB5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218A240" w14:textId="2E7043B8" w:rsidR="00AD0C13" w:rsidRPr="00FD641A" w:rsidRDefault="00BD0585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3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6154BB0" w14:textId="1EF456D4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8F13A2" w:rsidRPr="00FD641A">
              <w:rPr>
                <w:sz w:val="24"/>
                <w:szCs w:val="24"/>
              </w:rPr>
              <w:t>048</w:t>
            </w:r>
            <w:r w:rsidRPr="00FD641A">
              <w:rPr>
                <w:sz w:val="24"/>
                <w:szCs w:val="24"/>
              </w:rPr>
              <w:t xml:space="preserve"> (-0.1</w:t>
            </w:r>
            <w:r w:rsidR="008F13A2" w:rsidRPr="00FD641A">
              <w:rPr>
                <w:sz w:val="24"/>
                <w:szCs w:val="24"/>
              </w:rPr>
              <w:t>43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</w:t>
            </w:r>
            <w:r w:rsidR="008F13A2" w:rsidRPr="00FD641A">
              <w:rPr>
                <w:sz w:val="24"/>
                <w:szCs w:val="24"/>
              </w:rPr>
              <w:t>47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8F13A2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</w:t>
            </w:r>
            <w:r w:rsidR="008F13A2" w:rsidRPr="00FD641A">
              <w:rPr>
                <w:sz w:val="24"/>
                <w:szCs w:val="24"/>
              </w:rPr>
              <w:t>32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A0581FE" w14:textId="7301083D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</w:t>
            </w:r>
            <w:r w:rsidR="008F13A2" w:rsidRPr="00FD641A">
              <w:rPr>
                <w:sz w:val="24"/>
                <w:szCs w:val="24"/>
              </w:rPr>
              <w:t>41</w:t>
            </w:r>
            <w:r w:rsidRPr="00FD641A">
              <w:rPr>
                <w:sz w:val="24"/>
                <w:szCs w:val="24"/>
              </w:rPr>
              <w:t xml:space="preserve"> (-0.13</w:t>
            </w:r>
            <w:r w:rsidR="008F13A2" w:rsidRPr="00FD641A">
              <w:rPr>
                <w:sz w:val="24"/>
                <w:szCs w:val="24"/>
              </w:rPr>
              <w:t>0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0</w:t>
            </w:r>
            <w:r w:rsidR="008F13A2" w:rsidRPr="00FD641A">
              <w:rPr>
                <w:sz w:val="24"/>
                <w:szCs w:val="24"/>
              </w:rPr>
              <w:t>49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8F13A2" w:rsidRPr="00FD641A">
              <w:rPr>
                <w:sz w:val="24"/>
                <w:szCs w:val="24"/>
              </w:rPr>
              <w:t>374</w:t>
            </w:r>
          </w:p>
        </w:tc>
      </w:tr>
      <w:tr w:rsidR="00AD0C13" w:rsidRPr="00FD641A" w14:paraId="73A841AF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992CAB" w14:textId="77777777" w:rsidR="00AD0C13" w:rsidRPr="00FD641A" w:rsidRDefault="00AD0C13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53986E" w14:textId="67C4E8EF" w:rsidR="00AD0C13" w:rsidRPr="00FD641A" w:rsidRDefault="00BD0585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31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0B82F0" w14:textId="2444B0A6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F8201E" w:rsidRPr="00FD641A">
              <w:rPr>
                <w:sz w:val="24"/>
                <w:szCs w:val="24"/>
              </w:rPr>
              <w:t>164</w:t>
            </w:r>
            <w:r w:rsidRPr="00FD641A">
              <w:rPr>
                <w:sz w:val="24"/>
                <w:szCs w:val="24"/>
              </w:rPr>
              <w:t xml:space="preserve"> (0.</w:t>
            </w:r>
            <w:r w:rsidR="00F8201E" w:rsidRPr="00FD641A">
              <w:rPr>
                <w:sz w:val="24"/>
                <w:szCs w:val="24"/>
              </w:rPr>
              <w:t>071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5</w:t>
            </w:r>
            <w:r w:rsidR="00F8201E" w:rsidRPr="00FD641A">
              <w:rPr>
                <w:sz w:val="24"/>
                <w:szCs w:val="24"/>
              </w:rPr>
              <w:t>7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AAF5E7" w14:textId="250BB9DB" w:rsidR="00AD0C13" w:rsidRPr="00FD641A" w:rsidRDefault="00AD0C13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4</w:t>
            </w:r>
            <w:r w:rsidR="00F8201E" w:rsidRPr="00FD641A">
              <w:rPr>
                <w:sz w:val="24"/>
                <w:szCs w:val="24"/>
              </w:rPr>
              <w:t>4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F8201E" w:rsidRPr="00FD641A">
              <w:rPr>
                <w:sz w:val="24"/>
                <w:szCs w:val="24"/>
              </w:rPr>
              <w:t>51</w:t>
            </w:r>
            <w:r w:rsidR="00982EFF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F8201E" w:rsidRPr="00FD641A">
              <w:rPr>
                <w:sz w:val="24"/>
                <w:szCs w:val="24"/>
              </w:rPr>
              <w:t>3</w:t>
            </w:r>
            <w:r w:rsidRPr="00FD641A">
              <w:rPr>
                <w:sz w:val="24"/>
                <w:szCs w:val="24"/>
              </w:rPr>
              <w:t xml:space="preserve">7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F8201E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00</w:t>
            </w:r>
            <w:r w:rsidR="00F8201E" w:rsidRPr="00FD641A">
              <w:rPr>
                <w:sz w:val="24"/>
                <w:szCs w:val="24"/>
              </w:rPr>
              <w:t>3</w:t>
            </w:r>
          </w:p>
        </w:tc>
      </w:tr>
    </w:tbl>
    <w:p w14:paraId="09229BAB" w14:textId="77777777" w:rsidR="00AD0C13" w:rsidRPr="00FD641A" w:rsidRDefault="00AD0C13" w:rsidP="00AD0C13">
      <w:pPr>
        <w:spacing w:after="0" w:line="240" w:lineRule="auto"/>
      </w:pPr>
    </w:p>
    <w:p w14:paraId="15CF5C7B" w14:textId="18CAB2F7" w:rsidR="00FB2E16" w:rsidRPr="00FD641A" w:rsidRDefault="00792727" w:rsidP="00C80A8E">
      <w:pPr>
        <w:spacing w:after="0" w:line="240" w:lineRule="auto"/>
        <w:ind w:left="283" w:right="283"/>
      </w:pPr>
      <w:r w:rsidRPr="00FD641A">
        <w:t xml:space="preserve">Data are presented as β (95% confidence intervals). Model 1 includes age. Model 2 includes total and HDL cholesterol, current smoking, presence of type 2 diabetes, brachial systolic BP, pharmacological anti-hypertensive treatment, study centre, body mass index, history of cardiovascular disease, estimated glomerular filtration rate and heart rate (above/below median) in addition to Model 1. </w:t>
      </w:r>
      <w:proofErr w:type="spellStart"/>
      <w:r w:rsidRPr="00FD641A">
        <w:rPr>
          <w:vertAlign w:val="superscript"/>
        </w:rPr>
        <w:t>j</w:t>
      </w:r>
      <w:r w:rsidRPr="00FD641A">
        <w:t>The</w:t>
      </w:r>
      <w:proofErr w:type="spellEnd"/>
      <w:r w:rsidRPr="00FD641A">
        <w:t xml:space="preserve"> </w:t>
      </w:r>
      <w:r w:rsidR="004A06A5">
        <w:t>extent</w:t>
      </w:r>
      <w:r w:rsidRPr="00FD641A">
        <w:t xml:space="preserve"> of collinearity </w:t>
      </w:r>
      <w:r w:rsidR="004A06A5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 xml:space="preserve">=0.780 between MAXPR and brachial systolic BP, and variance inflation factor (VIF) for MAXPR was 3.143 and for brachial systolic BP was 3.109. </w:t>
      </w:r>
      <w:proofErr w:type="spellStart"/>
      <w:r w:rsidR="00EC4486" w:rsidRPr="00FD641A">
        <w:rPr>
          <w:vertAlign w:val="superscript"/>
        </w:rPr>
        <w:t>k</w:t>
      </w:r>
      <w:r w:rsidR="00EC4486" w:rsidRPr="00FD641A">
        <w:t>The</w:t>
      </w:r>
      <w:proofErr w:type="spellEnd"/>
      <w:r w:rsidR="00EC4486" w:rsidRPr="00FD641A">
        <w:t xml:space="preserve"> </w:t>
      </w:r>
      <w:r w:rsidR="004A06A5">
        <w:t>extent</w:t>
      </w:r>
      <w:r w:rsidR="00EC4486" w:rsidRPr="00FD641A">
        <w:t xml:space="preserve"> of collinearity </w:t>
      </w:r>
      <w:r w:rsidR="004A06A5">
        <w:t>w</w:t>
      </w:r>
      <w:r w:rsidR="00EC4486" w:rsidRPr="00FD641A">
        <w:t xml:space="preserve">as </w:t>
      </w:r>
      <w:r w:rsidR="00EC4486" w:rsidRPr="00FD641A">
        <w:rPr>
          <w:i/>
          <w:iCs/>
        </w:rPr>
        <w:t>r</w:t>
      </w:r>
      <w:r w:rsidR="00EC4486" w:rsidRPr="00FD641A">
        <w:t xml:space="preserve">=0.818 between MAXPR and brachial systolic BP, and VIF for MAXPR was 3.460 and for brachial systolic BP was 3.715. </w:t>
      </w:r>
      <w:r w:rsidRPr="00FD641A">
        <w:t>β, beta; INTPR, reservoir pressure integral; MAXPR, peak reservoir pressure; INTXSP, excess pressure integral; SRC, systolic rate constant; DRC, diastolic rate constant; PP, pulse pressure; RAS, renin-angiotensin system; CI, confidence intervals.</w:t>
      </w:r>
    </w:p>
    <w:p w14:paraId="4CD4864C" w14:textId="77777777" w:rsidR="00FB2E16" w:rsidRPr="00FD641A" w:rsidRDefault="00FB2E16">
      <w:r w:rsidRPr="00FD641A">
        <w:br w:type="page"/>
      </w:r>
    </w:p>
    <w:p w14:paraId="0C23A3CF" w14:textId="6FD9C395" w:rsidR="00FB2E16" w:rsidRPr="00FD641A" w:rsidRDefault="00FB2E16" w:rsidP="00FB2E16">
      <w:pPr>
        <w:spacing w:after="0" w:line="240" w:lineRule="auto"/>
        <w:ind w:left="283" w:right="283"/>
        <w:rPr>
          <w:sz w:val="24"/>
          <w:szCs w:val="24"/>
        </w:rPr>
      </w:pPr>
      <w:r w:rsidRPr="00FD641A">
        <w:rPr>
          <w:b/>
          <w:bCs/>
          <w:sz w:val="24"/>
          <w:szCs w:val="24"/>
          <w:u w:val="single"/>
        </w:rPr>
        <w:lastRenderedPageBreak/>
        <w:t>Supplemental Table S5.</w:t>
      </w:r>
      <w:r w:rsidRPr="00FD641A">
        <w:rPr>
          <w:sz w:val="24"/>
          <w:szCs w:val="24"/>
        </w:rPr>
        <w:t xml:space="preserve"> Additional multivariable linear regression analyses to determine independent associations between reservoir-excess pressure parameters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 xml:space="preserve"> by </w:t>
      </w:r>
      <w:r w:rsidR="00B17C58" w:rsidRPr="00FD641A">
        <w:rPr>
          <w:sz w:val="24"/>
          <w:szCs w:val="24"/>
        </w:rPr>
        <w:t xml:space="preserve">stratifying participants above/below 65 </w:t>
      </w:r>
      <w:proofErr w:type="spellStart"/>
      <w:r w:rsidR="00B17C58" w:rsidRPr="00FD641A">
        <w:rPr>
          <w:sz w:val="24"/>
          <w:szCs w:val="24"/>
        </w:rPr>
        <w:t>yrs</w:t>
      </w:r>
      <w:proofErr w:type="spellEnd"/>
      <w:r w:rsidR="00B17C58" w:rsidRPr="00FD641A">
        <w:rPr>
          <w:sz w:val="24"/>
          <w:szCs w:val="24"/>
        </w:rPr>
        <w:t xml:space="preserve"> of age</w:t>
      </w:r>
      <w:r w:rsidRPr="00FD641A">
        <w:rPr>
          <w:sz w:val="24"/>
          <w:szCs w:val="24"/>
        </w:rPr>
        <w:t>.</w:t>
      </w:r>
    </w:p>
    <w:p w14:paraId="4E4FECD4" w14:textId="77777777" w:rsidR="00FB2E16" w:rsidRPr="00FD641A" w:rsidRDefault="00FB2E16" w:rsidP="00FB2E16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1560"/>
        <w:gridCol w:w="764"/>
        <w:gridCol w:w="3458"/>
        <w:gridCol w:w="3458"/>
      </w:tblGrid>
      <w:tr w:rsidR="00FB2E16" w:rsidRPr="00FD641A" w14:paraId="150E5FC3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3D566E" w14:textId="77777777" w:rsidR="00FB2E16" w:rsidRPr="00FD641A" w:rsidRDefault="00FB2E16" w:rsidP="004536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29BCDD" w14:textId="77777777" w:rsidR="00FB2E16" w:rsidRPr="00FD641A" w:rsidRDefault="00FB2E16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3F2A58" w14:textId="77777777" w:rsidR="00FB2E16" w:rsidRPr="00FD641A" w:rsidRDefault="00FB2E16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1: β (95% CI)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487DC9" w14:textId="77777777" w:rsidR="00FB2E16" w:rsidRPr="00FD641A" w:rsidRDefault="00FB2E16" w:rsidP="00453615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2: β (95% CI)</w:t>
            </w:r>
          </w:p>
        </w:tc>
      </w:tr>
      <w:tr w:rsidR="00FB2E16" w:rsidRPr="00FD641A" w14:paraId="3BCF39AC" w14:textId="77777777" w:rsidTr="00453615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7C8A37" w14:textId="47E478E1" w:rsidR="00FB2E16" w:rsidRPr="00FD641A" w:rsidRDefault="00932E37" w:rsidP="0045361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 xml:space="preserve">Below 65 </w:t>
            </w:r>
            <w:proofErr w:type="spellStart"/>
            <w:r w:rsidRPr="00FD641A">
              <w:rPr>
                <w:b/>
                <w:bCs/>
                <w:i/>
                <w:iCs/>
                <w:sz w:val="24"/>
                <w:szCs w:val="24"/>
              </w:rPr>
              <w:t>yrs</w:t>
            </w:r>
            <w:proofErr w:type="spellEnd"/>
          </w:p>
        </w:tc>
      </w:tr>
      <w:tr w:rsidR="00FB2E16" w:rsidRPr="00FD641A" w14:paraId="789A2E9A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43F39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A5A28FA" w14:textId="790AB825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20</w:t>
            </w:r>
            <w:r w:rsidR="00FB2E16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FE2CC4B" w14:textId="60524273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6E564F" w:rsidRPr="00FD641A">
              <w:rPr>
                <w:sz w:val="24"/>
                <w:szCs w:val="24"/>
              </w:rPr>
              <w:t>202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6E564F" w:rsidRPr="00FD641A">
              <w:rPr>
                <w:sz w:val="24"/>
                <w:szCs w:val="24"/>
              </w:rPr>
              <w:t>65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6E564F" w:rsidRPr="00FD641A">
              <w:rPr>
                <w:sz w:val="24"/>
                <w:szCs w:val="24"/>
              </w:rPr>
              <w:t>338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</w:t>
            </w:r>
            <w:r w:rsidR="006E564F" w:rsidRPr="00FD641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AC45268" w14:textId="6737C4CD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6E564F" w:rsidRPr="00FD641A">
              <w:rPr>
                <w:sz w:val="24"/>
                <w:szCs w:val="24"/>
              </w:rPr>
              <w:t>137</w:t>
            </w:r>
            <w:r w:rsidRPr="00FD641A">
              <w:rPr>
                <w:sz w:val="24"/>
                <w:szCs w:val="24"/>
              </w:rPr>
              <w:t xml:space="preserve"> (-0.0</w:t>
            </w:r>
            <w:r w:rsidR="006E564F" w:rsidRPr="00FD641A">
              <w:rPr>
                <w:sz w:val="24"/>
                <w:szCs w:val="24"/>
              </w:rPr>
              <w:t>71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6E564F" w:rsidRPr="00FD641A">
              <w:rPr>
                <w:sz w:val="24"/>
                <w:szCs w:val="24"/>
              </w:rPr>
              <w:t>345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6E564F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>9</w:t>
            </w:r>
            <w:r w:rsidR="006E564F" w:rsidRPr="00FD641A">
              <w:rPr>
                <w:sz w:val="24"/>
                <w:szCs w:val="24"/>
              </w:rPr>
              <w:t>7</w:t>
            </w:r>
          </w:p>
        </w:tc>
      </w:tr>
      <w:tr w:rsidR="00FB2E16" w:rsidRPr="00FD641A" w14:paraId="4019F629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FACD72" w14:textId="731FE08A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DB4E11" w:rsidRPr="00FD641A">
              <w:rPr>
                <w:sz w:val="24"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9A85FDD" w14:textId="2AAA998E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20</w:t>
            </w:r>
            <w:r w:rsidR="00FB2E16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B7265C5" w14:textId="11E7FDFE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DB4E11" w:rsidRPr="00FD641A">
              <w:rPr>
                <w:sz w:val="24"/>
                <w:szCs w:val="24"/>
              </w:rPr>
              <w:t>185</w:t>
            </w:r>
            <w:r w:rsidRPr="00FD641A">
              <w:rPr>
                <w:sz w:val="24"/>
                <w:szCs w:val="24"/>
              </w:rPr>
              <w:t xml:space="preserve"> (0.03</w:t>
            </w:r>
            <w:r w:rsidR="00DB4E11" w:rsidRPr="00FD641A">
              <w:rPr>
                <w:sz w:val="24"/>
                <w:szCs w:val="24"/>
              </w:rPr>
              <w:t>0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DB4E11" w:rsidRPr="00FD641A">
              <w:rPr>
                <w:sz w:val="24"/>
                <w:szCs w:val="24"/>
              </w:rPr>
              <w:t>340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DB4E11" w:rsidRPr="00FD641A">
              <w:rPr>
                <w:sz w:val="24"/>
                <w:szCs w:val="24"/>
              </w:rPr>
              <w:t>0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EB71128" w14:textId="615C6308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DB4E11" w:rsidRPr="00FD641A">
              <w:rPr>
                <w:sz w:val="24"/>
                <w:szCs w:val="24"/>
              </w:rPr>
              <w:t>0</w:t>
            </w:r>
            <w:r w:rsidRPr="00FD641A">
              <w:rPr>
                <w:sz w:val="24"/>
                <w:szCs w:val="24"/>
              </w:rPr>
              <w:t>12 (-0.2</w:t>
            </w:r>
            <w:r w:rsidR="00DB4E11" w:rsidRPr="00FD641A">
              <w:rPr>
                <w:sz w:val="24"/>
                <w:szCs w:val="24"/>
              </w:rPr>
              <w:t>44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6</w:t>
            </w:r>
            <w:r w:rsidR="00DB4E11" w:rsidRPr="00FD641A">
              <w:rPr>
                <w:sz w:val="24"/>
                <w:szCs w:val="24"/>
              </w:rPr>
              <w:t>8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DB4E11" w:rsidRPr="00FD641A">
              <w:rPr>
                <w:sz w:val="24"/>
                <w:szCs w:val="24"/>
              </w:rPr>
              <w:t>926</w:t>
            </w:r>
          </w:p>
        </w:tc>
      </w:tr>
      <w:tr w:rsidR="00FB2E16" w:rsidRPr="00FD641A" w14:paraId="2DDFA3F3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055970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B44EFA9" w14:textId="6669A6EF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20</w:t>
            </w:r>
            <w:r w:rsidR="00FB2E16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EAAF54C" w14:textId="09BF22D1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3</w:t>
            </w:r>
            <w:r w:rsidR="003921A2" w:rsidRPr="00FD641A">
              <w:rPr>
                <w:sz w:val="24"/>
                <w:szCs w:val="24"/>
              </w:rPr>
              <w:t>67</w:t>
            </w:r>
            <w:r w:rsidRPr="00FD641A">
              <w:rPr>
                <w:sz w:val="24"/>
                <w:szCs w:val="24"/>
              </w:rPr>
              <w:t xml:space="preserve"> (0.</w:t>
            </w:r>
            <w:r w:rsidR="003921A2" w:rsidRPr="00FD641A">
              <w:rPr>
                <w:sz w:val="24"/>
                <w:szCs w:val="24"/>
              </w:rPr>
              <w:t>193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3921A2" w:rsidRPr="00FD641A">
              <w:rPr>
                <w:sz w:val="24"/>
                <w:szCs w:val="24"/>
              </w:rPr>
              <w:t>5</w:t>
            </w:r>
            <w:r w:rsidRPr="00FD641A">
              <w:rPr>
                <w:sz w:val="24"/>
                <w:szCs w:val="24"/>
              </w:rPr>
              <w:t>4</w:t>
            </w:r>
            <w:r w:rsidR="003921A2" w:rsidRPr="00FD641A">
              <w:rPr>
                <w:sz w:val="24"/>
                <w:szCs w:val="24"/>
              </w:rPr>
              <w:t>0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F912259" w14:textId="57F99A6F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3921A2" w:rsidRPr="00FD641A">
              <w:rPr>
                <w:sz w:val="24"/>
                <w:szCs w:val="24"/>
              </w:rPr>
              <w:t>9</w:t>
            </w:r>
            <w:r w:rsidRPr="00FD641A">
              <w:rPr>
                <w:sz w:val="24"/>
                <w:szCs w:val="24"/>
              </w:rPr>
              <w:t>5 (</w:t>
            </w:r>
            <w:r w:rsidR="003921A2" w:rsidRPr="00FD641A">
              <w:rPr>
                <w:sz w:val="24"/>
                <w:szCs w:val="24"/>
              </w:rPr>
              <w:t>-</w:t>
            </w:r>
            <w:r w:rsidRPr="00FD641A">
              <w:rPr>
                <w:sz w:val="24"/>
                <w:szCs w:val="24"/>
              </w:rPr>
              <w:t>0.0</w:t>
            </w:r>
            <w:r w:rsidR="003921A2" w:rsidRPr="00FD641A">
              <w:rPr>
                <w:sz w:val="24"/>
                <w:szCs w:val="24"/>
              </w:rPr>
              <w:t>36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3921A2" w:rsidRPr="00FD641A">
              <w:rPr>
                <w:sz w:val="24"/>
                <w:szCs w:val="24"/>
              </w:rPr>
              <w:t>4</w:t>
            </w:r>
            <w:r w:rsidRPr="00FD641A">
              <w:rPr>
                <w:sz w:val="24"/>
                <w:szCs w:val="24"/>
              </w:rPr>
              <w:t>2</w:t>
            </w:r>
            <w:r w:rsidR="003921A2" w:rsidRPr="00FD641A">
              <w:rPr>
                <w:sz w:val="24"/>
                <w:szCs w:val="24"/>
              </w:rPr>
              <w:t>6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17</w:t>
            </w:r>
          </w:p>
        </w:tc>
      </w:tr>
      <w:tr w:rsidR="00FB2E16" w:rsidRPr="00FD641A" w14:paraId="4146C2B5" w14:textId="77777777" w:rsidTr="00453615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A15F3D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4CFAFAF" w14:textId="08601837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20</w:t>
            </w:r>
            <w:r w:rsidR="00FB2E16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E937E41" w14:textId="3F6762A3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1A6458" w:rsidRPr="00FD641A">
              <w:rPr>
                <w:sz w:val="24"/>
                <w:szCs w:val="24"/>
              </w:rPr>
              <w:t>045</w:t>
            </w:r>
            <w:r w:rsidRPr="00FD641A">
              <w:rPr>
                <w:sz w:val="24"/>
                <w:szCs w:val="24"/>
              </w:rPr>
              <w:t xml:space="preserve"> (-0.</w:t>
            </w:r>
            <w:r w:rsidR="001A6458" w:rsidRPr="00FD641A">
              <w:rPr>
                <w:sz w:val="24"/>
                <w:szCs w:val="24"/>
              </w:rPr>
              <w:t>167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1A6458" w:rsidRPr="00FD641A">
              <w:rPr>
                <w:sz w:val="24"/>
                <w:szCs w:val="24"/>
              </w:rPr>
              <w:t>076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1A6458" w:rsidRPr="00FD641A">
              <w:rPr>
                <w:sz w:val="24"/>
                <w:szCs w:val="24"/>
              </w:rPr>
              <w:t>=</w:t>
            </w:r>
            <w:r w:rsidRPr="00FD641A">
              <w:rPr>
                <w:sz w:val="24"/>
                <w:szCs w:val="24"/>
              </w:rPr>
              <w:t>0.</w:t>
            </w:r>
            <w:r w:rsidR="001A6458" w:rsidRPr="00FD641A">
              <w:rPr>
                <w:sz w:val="24"/>
                <w:szCs w:val="24"/>
              </w:rPr>
              <w:t>46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B5F477F" w14:textId="1DCB70C6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0</w:t>
            </w:r>
            <w:r w:rsidR="001A6458" w:rsidRPr="00FD641A">
              <w:rPr>
                <w:sz w:val="24"/>
                <w:szCs w:val="24"/>
              </w:rPr>
              <w:t>06</w:t>
            </w:r>
            <w:r w:rsidRPr="00FD641A">
              <w:rPr>
                <w:sz w:val="24"/>
                <w:szCs w:val="24"/>
              </w:rPr>
              <w:t xml:space="preserve"> (-0.1</w:t>
            </w:r>
            <w:r w:rsidR="001A6458" w:rsidRPr="00FD641A">
              <w:rPr>
                <w:sz w:val="24"/>
                <w:szCs w:val="24"/>
              </w:rPr>
              <w:t>23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1A6458" w:rsidRPr="00FD641A">
              <w:rPr>
                <w:sz w:val="24"/>
                <w:szCs w:val="24"/>
              </w:rPr>
              <w:t>110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1A6458" w:rsidRPr="00FD641A">
              <w:rPr>
                <w:sz w:val="24"/>
                <w:szCs w:val="24"/>
              </w:rPr>
              <w:t>913</w:t>
            </w:r>
          </w:p>
        </w:tc>
      </w:tr>
      <w:tr w:rsidR="00FB2E16" w:rsidRPr="00FD641A" w14:paraId="493652B0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A85F10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053C354" w14:textId="0D7837C6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20</w:t>
            </w:r>
            <w:r w:rsidR="00FB2E16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879312D" w14:textId="7757E847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FB0177" w:rsidRPr="00FD641A">
              <w:rPr>
                <w:sz w:val="24"/>
                <w:szCs w:val="24"/>
              </w:rPr>
              <w:t>219</w:t>
            </w:r>
            <w:r w:rsidRPr="00FD641A">
              <w:rPr>
                <w:sz w:val="24"/>
                <w:szCs w:val="24"/>
              </w:rPr>
              <w:t xml:space="preserve"> (0.</w:t>
            </w:r>
            <w:r w:rsidR="00FB0177" w:rsidRPr="00FD641A">
              <w:rPr>
                <w:sz w:val="24"/>
                <w:szCs w:val="24"/>
              </w:rPr>
              <w:t>115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FB0177" w:rsidRPr="00FD641A">
              <w:rPr>
                <w:sz w:val="24"/>
                <w:szCs w:val="24"/>
              </w:rPr>
              <w:t>3</w:t>
            </w:r>
            <w:r w:rsidRPr="00FD641A">
              <w:rPr>
                <w:sz w:val="24"/>
                <w:szCs w:val="24"/>
              </w:rPr>
              <w:t>2</w:t>
            </w:r>
            <w:r w:rsidR="00FB0177" w:rsidRPr="00FD641A">
              <w:rPr>
                <w:sz w:val="24"/>
                <w:szCs w:val="24"/>
              </w:rPr>
              <w:t>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C606602" w14:textId="59E90719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FB0177" w:rsidRPr="00FD641A">
              <w:rPr>
                <w:sz w:val="24"/>
                <w:szCs w:val="24"/>
              </w:rPr>
              <w:t>77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FB0177" w:rsidRPr="00FD641A">
              <w:rPr>
                <w:sz w:val="24"/>
                <w:szCs w:val="24"/>
              </w:rPr>
              <w:t>68</w:t>
            </w:r>
            <w:r w:rsidR="00085EA3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FB0177" w:rsidRPr="00FD641A">
              <w:rPr>
                <w:sz w:val="24"/>
                <w:szCs w:val="24"/>
              </w:rPr>
              <w:t>86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</w:t>
            </w:r>
            <w:r w:rsidR="00FB0177" w:rsidRPr="00FD641A">
              <w:rPr>
                <w:sz w:val="24"/>
                <w:szCs w:val="24"/>
              </w:rPr>
              <w:t>2</w:t>
            </w:r>
          </w:p>
        </w:tc>
      </w:tr>
      <w:tr w:rsidR="00FB2E16" w:rsidRPr="00FD641A" w14:paraId="0DF707A4" w14:textId="77777777" w:rsidTr="00453615">
        <w:trPr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0EFC6F" w14:textId="11767A1C" w:rsidR="00FB2E16" w:rsidRPr="00FD641A" w:rsidRDefault="00932E37" w:rsidP="0045361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FD641A">
              <w:rPr>
                <w:b/>
                <w:bCs/>
                <w:i/>
                <w:iCs/>
                <w:sz w:val="24"/>
                <w:szCs w:val="24"/>
              </w:rPr>
              <w:t xml:space="preserve">Above 65 </w:t>
            </w:r>
            <w:proofErr w:type="spellStart"/>
            <w:r w:rsidRPr="00FD641A">
              <w:rPr>
                <w:b/>
                <w:bCs/>
                <w:i/>
                <w:iCs/>
                <w:sz w:val="24"/>
                <w:szCs w:val="24"/>
              </w:rPr>
              <w:t>yrs</w:t>
            </w:r>
            <w:proofErr w:type="spellEnd"/>
          </w:p>
        </w:tc>
      </w:tr>
      <w:tr w:rsidR="00FB2E16" w:rsidRPr="00FD641A" w14:paraId="70CD878A" w14:textId="77777777" w:rsidTr="00453615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ECE5D5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33A129E" w14:textId="0170CE5C" w:rsidR="00FB2E16" w:rsidRPr="00FD641A" w:rsidRDefault="00AB00B0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65</w:t>
            </w:r>
            <w:r w:rsidR="00C83E43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5E90301" w14:textId="3617C95E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AB00B0" w:rsidRPr="00FD641A">
              <w:rPr>
                <w:sz w:val="24"/>
                <w:szCs w:val="24"/>
              </w:rPr>
              <w:t>18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AB00B0" w:rsidRPr="00FD641A">
              <w:rPr>
                <w:sz w:val="24"/>
                <w:szCs w:val="24"/>
              </w:rPr>
              <w:t>4</w:t>
            </w:r>
            <w:r w:rsidRPr="00FD641A">
              <w:rPr>
                <w:sz w:val="24"/>
                <w:szCs w:val="24"/>
              </w:rPr>
              <w:t>5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AB00B0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>9</w:t>
            </w:r>
            <w:r w:rsidR="00AB00B0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</w:t>
            </w:r>
            <w:r w:rsidR="00AB00B0" w:rsidRPr="00FD641A">
              <w:rPr>
                <w:sz w:val="24"/>
                <w:szCs w:val="24"/>
              </w:rPr>
              <w:t>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724FB67" w14:textId="12827BFD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</w:t>
            </w:r>
            <w:r w:rsidR="00AB00B0" w:rsidRPr="00FD641A">
              <w:rPr>
                <w:sz w:val="24"/>
                <w:szCs w:val="24"/>
              </w:rPr>
              <w:t>076</w:t>
            </w:r>
            <w:r w:rsidRPr="00FD641A">
              <w:rPr>
                <w:sz w:val="24"/>
                <w:szCs w:val="24"/>
              </w:rPr>
              <w:t xml:space="preserve"> (-0.0</w:t>
            </w:r>
            <w:r w:rsidR="00AB00B0" w:rsidRPr="00FD641A">
              <w:rPr>
                <w:sz w:val="24"/>
                <w:szCs w:val="24"/>
              </w:rPr>
              <w:t>29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AB00B0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>8</w:t>
            </w:r>
            <w:r w:rsidR="00AB00B0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1</w:t>
            </w:r>
            <w:r w:rsidR="00AB00B0" w:rsidRPr="00FD641A">
              <w:rPr>
                <w:sz w:val="24"/>
                <w:szCs w:val="24"/>
              </w:rPr>
              <w:t>5</w:t>
            </w:r>
            <w:r w:rsidRPr="00FD641A">
              <w:rPr>
                <w:sz w:val="24"/>
                <w:szCs w:val="24"/>
              </w:rPr>
              <w:t>7</w:t>
            </w:r>
          </w:p>
        </w:tc>
      </w:tr>
      <w:tr w:rsidR="00FB2E16" w:rsidRPr="00FD641A" w14:paraId="66DC732A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D5B345" w14:textId="56478AD3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9A2DDE" w:rsidRPr="00FD641A">
              <w:rPr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C4B1489" w14:textId="7F67E182" w:rsidR="00FB2E16" w:rsidRPr="00FD641A" w:rsidRDefault="009A2DDE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65</w:t>
            </w:r>
            <w:r w:rsidR="00C83E43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75FCDFE" w14:textId="723B340E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0</w:t>
            </w:r>
            <w:r w:rsidR="009A2DDE" w:rsidRPr="00FD641A">
              <w:rPr>
                <w:sz w:val="24"/>
                <w:szCs w:val="24"/>
              </w:rPr>
              <w:t>47</w:t>
            </w:r>
            <w:r w:rsidRPr="00FD641A">
              <w:rPr>
                <w:sz w:val="24"/>
                <w:szCs w:val="24"/>
              </w:rPr>
              <w:t xml:space="preserve"> (-0.0</w:t>
            </w:r>
            <w:r w:rsidR="009A2DDE" w:rsidRPr="00FD641A">
              <w:rPr>
                <w:sz w:val="24"/>
                <w:szCs w:val="24"/>
              </w:rPr>
              <w:t>26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1</w:t>
            </w:r>
            <w:r w:rsidR="009A2DDE" w:rsidRPr="00FD641A">
              <w:rPr>
                <w:sz w:val="24"/>
                <w:szCs w:val="24"/>
              </w:rPr>
              <w:t>1</w:t>
            </w:r>
            <w:r w:rsidRPr="00FD641A">
              <w:rPr>
                <w:sz w:val="24"/>
                <w:szCs w:val="24"/>
              </w:rPr>
              <w:t xml:space="preserve">9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9A2DDE" w:rsidRPr="00FD641A">
              <w:rPr>
                <w:sz w:val="24"/>
                <w:szCs w:val="24"/>
              </w:rPr>
              <w:t>20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16E7DC9" w14:textId="46E3E7FE" w:rsidR="00FB2E16" w:rsidRPr="00FD641A" w:rsidRDefault="009A2DDE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</w:t>
            </w:r>
            <w:r w:rsidR="00FB2E16" w:rsidRPr="00FD641A">
              <w:rPr>
                <w:sz w:val="24"/>
                <w:szCs w:val="24"/>
              </w:rPr>
              <w:t>0.0</w:t>
            </w:r>
            <w:r w:rsidRPr="00FD641A">
              <w:rPr>
                <w:sz w:val="24"/>
                <w:szCs w:val="24"/>
              </w:rPr>
              <w:t>8</w:t>
            </w:r>
            <w:r w:rsidR="00FB2E16" w:rsidRPr="00FD641A">
              <w:rPr>
                <w:sz w:val="24"/>
                <w:szCs w:val="24"/>
              </w:rPr>
              <w:t>6 (-0.2</w:t>
            </w:r>
            <w:r w:rsidRPr="00FD641A">
              <w:rPr>
                <w:sz w:val="24"/>
                <w:szCs w:val="24"/>
              </w:rPr>
              <w:t>07</w:t>
            </w:r>
            <w:r w:rsidR="003564C1" w:rsidRPr="00FD641A">
              <w:rPr>
                <w:sz w:val="24"/>
                <w:szCs w:val="24"/>
              </w:rPr>
              <w:t>,</w:t>
            </w:r>
            <w:r w:rsidR="00FB2E16" w:rsidRPr="00FD641A">
              <w:rPr>
                <w:sz w:val="24"/>
                <w:szCs w:val="24"/>
              </w:rPr>
              <w:t xml:space="preserve"> 0.</w:t>
            </w:r>
            <w:r w:rsidRPr="00FD641A">
              <w:rPr>
                <w:sz w:val="24"/>
                <w:szCs w:val="24"/>
              </w:rPr>
              <w:t>0</w:t>
            </w:r>
            <w:r w:rsidR="00FB2E16" w:rsidRPr="00FD641A">
              <w:rPr>
                <w:sz w:val="24"/>
                <w:szCs w:val="24"/>
              </w:rPr>
              <w:t>3</w:t>
            </w:r>
            <w:r w:rsidRPr="00FD641A">
              <w:rPr>
                <w:sz w:val="24"/>
                <w:szCs w:val="24"/>
              </w:rPr>
              <w:t>4</w:t>
            </w:r>
            <w:r w:rsidR="00FB2E16" w:rsidRPr="00FD641A">
              <w:rPr>
                <w:sz w:val="24"/>
                <w:szCs w:val="24"/>
              </w:rPr>
              <w:t xml:space="preserve">), </w:t>
            </w:r>
            <w:r w:rsidR="00FB2E16" w:rsidRPr="00FD641A">
              <w:rPr>
                <w:i/>
                <w:iCs/>
                <w:sz w:val="24"/>
                <w:szCs w:val="24"/>
              </w:rPr>
              <w:t>p</w:t>
            </w:r>
            <w:r w:rsidR="00FB2E16" w:rsidRPr="00FD641A">
              <w:rPr>
                <w:sz w:val="24"/>
                <w:szCs w:val="24"/>
              </w:rPr>
              <w:t>=0.</w:t>
            </w:r>
            <w:r w:rsidRPr="00FD641A">
              <w:rPr>
                <w:sz w:val="24"/>
                <w:szCs w:val="24"/>
              </w:rPr>
              <w:t>160</w:t>
            </w:r>
          </w:p>
        </w:tc>
      </w:tr>
      <w:tr w:rsidR="00FB2E16" w:rsidRPr="00FD641A" w14:paraId="230E7D37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B08B8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DCA5B5B" w14:textId="5E604228" w:rsidR="00FB2E16" w:rsidRPr="00FD641A" w:rsidRDefault="003921A2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65</w:t>
            </w:r>
            <w:r w:rsidR="00C83E43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71F63BC" w14:textId="6A73F287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2</w:t>
            </w:r>
            <w:r w:rsidR="003921A2" w:rsidRPr="00FD641A">
              <w:rPr>
                <w:sz w:val="24"/>
                <w:szCs w:val="24"/>
              </w:rPr>
              <w:t>55</w:t>
            </w:r>
            <w:r w:rsidRPr="00FD641A">
              <w:rPr>
                <w:sz w:val="24"/>
                <w:szCs w:val="24"/>
              </w:rPr>
              <w:t xml:space="preserve"> (0.1</w:t>
            </w:r>
            <w:r w:rsidR="003921A2" w:rsidRPr="00FD641A">
              <w:rPr>
                <w:sz w:val="24"/>
                <w:szCs w:val="24"/>
              </w:rPr>
              <w:t>80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3</w:t>
            </w:r>
            <w:r w:rsidR="003921A2" w:rsidRPr="00FD641A">
              <w:rPr>
                <w:sz w:val="24"/>
                <w:szCs w:val="24"/>
              </w:rPr>
              <w:t>29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A420D8C" w14:textId="562E4879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3921A2" w:rsidRPr="00FD641A">
              <w:rPr>
                <w:sz w:val="24"/>
                <w:szCs w:val="24"/>
              </w:rPr>
              <w:t>87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3921A2" w:rsidRPr="00FD641A">
              <w:rPr>
                <w:sz w:val="24"/>
                <w:szCs w:val="24"/>
              </w:rPr>
              <w:t>8</w:t>
            </w:r>
            <w:r w:rsidRPr="00FD641A">
              <w:rPr>
                <w:sz w:val="24"/>
                <w:szCs w:val="24"/>
              </w:rPr>
              <w:t>3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</w:t>
            </w:r>
            <w:r w:rsidR="003921A2" w:rsidRPr="00FD641A">
              <w:rPr>
                <w:sz w:val="24"/>
                <w:szCs w:val="24"/>
              </w:rPr>
              <w:t>291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3921A2" w:rsidRPr="00FD641A">
              <w:rPr>
                <w:sz w:val="24"/>
                <w:szCs w:val="24"/>
              </w:rPr>
              <w:t>&lt;</w:t>
            </w:r>
            <w:r w:rsidRPr="00FD641A">
              <w:rPr>
                <w:sz w:val="24"/>
                <w:szCs w:val="24"/>
              </w:rPr>
              <w:t>0.0</w:t>
            </w:r>
            <w:r w:rsidR="003921A2" w:rsidRPr="00FD641A">
              <w:rPr>
                <w:sz w:val="24"/>
                <w:szCs w:val="24"/>
              </w:rPr>
              <w:t>0</w:t>
            </w:r>
            <w:r w:rsidRPr="00FD641A">
              <w:rPr>
                <w:sz w:val="24"/>
                <w:szCs w:val="24"/>
              </w:rPr>
              <w:t>1</w:t>
            </w:r>
          </w:p>
        </w:tc>
      </w:tr>
      <w:tr w:rsidR="00FB2E16" w:rsidRPr="00FD641A" w14:paraId="7AF38231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67A26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DE8F579" w14:textId="29EEC308" w:rsidR="00FB2E16" w:rsidRPr="00FD641A" w:rsidRDefault="00405B9C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65</w:t>
            </w:r>
            <w:r w:rsidR="00C83E43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D1DEB90" w14:textId="798750BB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405B9C" w:rsidRPr="00FD641A">
              <w:rPr>
                <w:sz w:val="24"/>
                <w:szCs w:val="24"/>
              </w:rPr>
              <w:t>168</w:t>
            </w:r>
            <w:r w:rsidRPr="00FD641A">
              <w:rPr>
                <w:sz w:val="24"/>
                <w:szCs w:val="24"/>
              </w:rPr>
              <w:t xml:space="preserve"> (-0.</w:t>
            </w:r>
            <w:r w:rsidR="00405B9C" w:rsidRPr="00FD641A">
              <w:rPr>
                <w:sz w:val="24"/>
                <w:szCs w:val="24"/>
              </w:rPr>
              <w:t>25</w:t>
            </w:r>
            <w:r w:rsidRPr="00FD641A">
              <w:rPr>
                <w:sz w:val="24"/>
                <w:szCs w:val="24"/>
              </w:rPr>
              <w:t>3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</w:t>
            </w:r>
            <w:r w:rsidR="00405B9C" w:rsidRPr="00FD641A">
              <w:rPr>
                <w:sz w:val="24"/>
                <w:szCs w:val="24"/>
              </w:rPr>
              <w:t>-</w:t>
            </w:r>
            <w:r w:rsidRPr="00FD641A">
              <w:rPr>
                <w:sz w:val="24"/>
                <w:szCs w:val="24"/>
              </w:rPr>
              <w:t>0.0</w:t>
            </w:r>
            <w:r w:rsidR="00405B9C" w:rsidRPr="00FD641A">
              <w:rPr>
                <w:sz w:val="24"/>
                <w:szCs w:val="24"/>
              </w:rPr>
              <w:t>83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="00405B9C" w:rsidRPr="00FD641A">
              <w:rPr>
                <w:sz w:val="24"/>
                <w:szCs w:val="24"/>
              </w:rPr>
              <w:t>&lt;</w:t>
            </w:r>
            <w:r w:rsidRPr="00FD641A">
              <w:rPr>
                <w:sz w:val="24"/>
                <w:szCs w:val="24"/>
              </w:rPr>
              <w:t>0.</w:t>
            </w:r>
            <w:r w:rsidR="00405B9C" w:rsidRPr="00FD641A">
              <w:rPr>
                <w:sz w:val="24"/>
                <w:szCs w:val="24"/>
              </w:rPr>
              <w:t>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FE2CD87" w14:textId="3AA92124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-0.</w:t>
            </w:r>
            <w:r w:rsidR="00405B9C" w:rsidRPr="00FD641A">
              <w:rPr>
                <w:sz w:val="24"/>
                <w:szCs w:val="24"/>
              </w:rPr>
              <w:t>103</w:t>
            </w:r>
            <w:r w:rsidRPr="00FD641A">
              <w:rPr>
                <w:sz w:val="24"/>
                <w:szCs w:val="24"/>
              </w:rPr>
              <w:t xml:space="preserve"> (-0.1</w:t>
            </w:r>
            <w:r w:rsidR="00405B9C" w:rsidRPr="00FD641A">
              <w:rPr>
                <w:sz w:val="24"/>
                <w:szCs w:val="24"/>
              </w:rPr>
              <w:t>84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</w:t>
            </w:r>
            <w:r w:rsidR="00405B9C" w:rsidRPr="00FD641A">
              <w:rPr>
                <w:sz w:val="24"/>
                <w:szCs w:val="24"/>
              </w:rPr>
              <w:t>-</w:t>
            </w:r>
            <w:r w:rsidRPr="00FD641A">
              <w:rPr>
                <w:sz w:val="24"/>
                <w:szCs w:val="24"/>
              </w:rPr>
              <w:t>0.0</w:t>
            </w:r>
            <w:r w:rsidR="00405B9C" w:rsidRPr="00FD641A">
              <w:rPr>
                <w:sz w:val="24"/>
                <w:szCs w:val="24"/>
              </w:rPr>
              <w:t>22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</w:t>
            </w:r>
            <w:r w:rsidR="00405B9C" w:rsidRPr="00FD641A">
              <w:rPr>
                <w:sz w:val="24"/>
                <w:szCs w:val="24"/>
              </w:rPr>
              <w:t>013</w:t>
            </w:r>
          </w:p>
        </w:tc>
      </w:tr>
      <w:tr w:rsidR="00FB2E16" w:rsidRPr="00FD641A" w14:paraId="35328C20" w14:textId="77777777" w:rsidTr="00453615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D67CF2" w14:textId="77777777" w:rsidR="00FB2E16" w:rsidRPr="00FD641A" w:rsidRDefault="00FB2E16" w:rsidP="00453615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844687" w14:textId="338B52CB" w:rsidR="00FB2E16" w:rsidRPr="00FD641A" w:rsidRDefault="00567B88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65</w:t>
            </w:r>
            <w:r w:rsidR="00C83E43" w:rsidRPr="00FD641A">
              <w:rPr>
                <w:sz w:val="24"/>
                <w:szCs w:val="24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927134" w14:textId="5B5FCC14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567B88" w:rsidRPr="00FD641A">
              <w:rPr>
                <w:sz w:val="24"/>
                <w:szCs w:val="24"/>
              </w:rPr>
              <w:t>45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567B88" w:rsidRPr="00FD641A">
              <w:rPr>
                <w:sz w:val="24"/>
                <w:szCs w:val="24"/>
              </w:rPr>
              <w:t>63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567B88" w:rsidRPr="00FD641A">
              <w:rPr>
                <w:sz w:val="24"/>
                <w:szCs w:val="24"/>
              </w:rPr>
              <w:t>28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0D884C" w14:textId="43A34BCD" w:rsidR="00FB2E16" w:rsidRPr="00FD641A" w:rsidRDefault="00FB2E16" w:rsidP="00453615">
            <w:pPr>
              <w:jc w:val="center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0.1</w:t>
            </w:r>
            <w:r w:rsidR="00567B88" w:rsidRPr="00FD641A">
              <w:rPr>
                <w:sz w:val="24"/>
                <w:szCs w:val="24"/>
              </w:rPr>
              <w:t>18</w:t>
            </w:r>
            <w:r w:rsidRPr="00FD641A">
              <w:rPr>
                <w:sz w:val="24"/>
                <w:szCs w:val="24"/>
              </w:rPr>
              <w:t xml:space="preserve"> (0.0</w:t>
            </w:r>
            <w:r w:rsidR="00567B88" w:rsidRPr="00FD641A">
              <w:rPr>
                <w:sz w:val="24"/>
                <w:szCs w:val="24"/>
              </w:rPr>
              <w:t>36</w:t>
            </w:r>
            <w:r w:rsidR="003564C1" w:rsidRPr="00FD641A">
              <w:rPr>
                <w:sz w:val="24"/>
                <w:szCs w:val="24"/>
              </w:rPr>
              <w:t>,</w:t>
            </w:r>
            <w:r w:rsidRPr="00FD641A">
              <w:rPr>
                <w:sz w:val="24"/>
                <w:szCs w:val="24"/>
              </w:rPr>
              <w:t xml:space="preserve"> 0.2</w:t>
            </w:r>
            <w:r w:rsidR="00567B88" w:rsidRPr="00FD641A">
              <w:rPr>
                <w:sz w:val="24"/>
                <w:szCs w:val="24"/>
              </w:rPr>
              <w:t>00</w:t>
            </w:r>
            <w:r w:rsidRPr="00FD641A">
              <w:rPr>
                <w:sz w:val="24"/>
                <w:szCs w:val="24"/>
              </w:rPr>
              <w:t xml:space="preserve">), </w:t>
            </w:r>
            <w:r w:rsidRPr="00FD641A">
              <w:rPr>
                <w:i/>
                <w:iCs/>
                <w:sz w:val="24"/>
                <w:szCs w:val="24"/>
              </w:rPr>
              <w:t>p</w:t>
            </w:r>
            <w:r w:rsidRPr="00FD641A">
              <w:rPr>
                <w:sz w:val="24"/>
                <w:szCs w:val="24"/>
              </w:rPr>
              <w:t>=0.00</w:t>
            </w:r>
            <w:r w:rsidR="00567B88" w:rsidRPr="00FD641A">
              <w:rPr>
                <w:sz w:val="24"/>
                <w:szCs w:val="24"/>
              </w:rPr>
              <w:t>5</w:t>
            </w:r>
          </w:p>
        </w:tc>
      </w:tr>
    </w:tbl>
    <w:p w14:paraId="6F366A29" w14:textId="77777777" w:rsidR="00FB2E16" w:rsidRPr="00FD641A" w:rsidRDefault="00FB2E16" w:rsidP="00FB2E16">
      <w:pPr>
        <w:spacing w:after="0" w:line="240" w:lineRule="auto"/>
      </w:pPr>
    </w:p>
    <w:p w14:paraId="15938C20" w14:textId="46547EC3" w:rsidR="00FB2E16" w:rsidRDefault="00FB2E16" w:rsidP="00C80A8E">
      <w:pPr>
        <w:spacing w:after="0" w:line="240" w:lineRule="auto"/>
        <w:ind w:left="283" w:right="283"/>
      </w:pPr>
      <w:r w:rsidRPr="00FD641A">
        <w:t xml:space="preserve">Data are presented as β (95% confidence intervals). Model 1 includes age and sex. Model 2 includes total and HDL cholesterol, current smoking, presence of type 2 diabetes, brachial systolic BP, pharmacological anti-hypertensive treatment, study centre, body mass index, history of cardiovascular disease, estimated glomerular filtration rate and heart rate (above/below median) in addition to Model 1. </w:t>
      </w:r>
      <w:proofErr w:type="spellStart"/>
      <w:r w:rsidR="00DB4E11" w:rsidRPr="00FD641A">
        <w:rPr>
          <w:vertAlign w:val="superscript"/>
        </w:rPr>
        <w:t>l</w:t>
      </w:r>
      <w:r w:rsidRPr="00FD641A">
        <w:t>The</w:t>
      </w:r>
      <w:proofErr w:type="spellEnd"/>
      <w:r w:rsidRPr="00FD641A">
        <w:t xml:space="preserve"> </w:t>
      </w:r>
      <w:r w:rsidR="008901BC">
        <w:t>extent</w:t>
      </w:r>
      <w:r w:rsidRPr="00FD641A">
        <w:t xml:space="preserve"> of collinearity </w:t>
      </w:r>
      <w:r w:rsidR="008901BC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>=0.7</w:t>
      </w:r>
      <w:r w:rsidR="00DB4E11" w:rsidRPr="00FD641A">
        <w:t>9</w:t>
      </w:r>
      <w:r w:rsidRPr="00FD641A">
        <w:t>0 between MAXPR and brachial systolic BP, and variance inflation factor (VIF) for MAXPR was 3.</w:t>
      </w:r>
      <w:r w:rsidR="00DB4E11" w:rsidRPr="00FD641A">
        <w:t>239</w:t>
      </w:r>
      <w:r w:rsidRPr="00FD641A">
        <w:t xml:space="preserve"> and for brachial systolic BP was 3.</w:t>
      </w:r>
      <w:r w:rsidR="00DB4E11" w:rsidRPr="00FD641A">
        <w:t>256</w:t>
      </w:r>
      <w:r w:rsidRPr="00FD641A">
        <w:t xml:space="preserve">. </w:t>
      </w:r>
      <w:proofErr w:type="spellStart"/>
      <w:r w:rsidR="004A0F3B">
        <w:rPr>
          <w:vertAlign w:val="superscript"/>
        </w:rPr>
        <w:t>m</w:t>
      </w:r>
      <w:r w:rsidRPr="00FD641A">
        <w:t>The</w:t>
      </w:r>
      <w:proofErr w:type="spellEnd"/>
      <w:r w:rsidRPr="00FD641A">
        <w:t xml:space="preserve"> </w:t>
      </w:r>
      <w:r w:rsidR="008901BC">
        <w:t>extent</w:t>
      </w:r>
      <w:r w:rsidRPr="00FD641A">
        <w:t xml:space="preserve"> of collinearity </w:t>
      </w:r>
      <w:r w:rsidR="008901BC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>=0.8</w:t>
      </w:r>
      <w:r w:rsidR="00914BDB" w:rsidRPr="00FD641A">
        <w:t>00</w:t>
      </w:r>
      <w:r w:rsidRPr="00FD641A">
        <w:t xml:space="preserve"> between MAXPR and brachial systolic BP, and VIF for MAXPR was 3.</w:t>
      </w:r>
      <w:r w:rsidR="00914BDB" w:rsidRPr="00FD641A">
        <w:t>282</w:t>
      </w:r>
      <w:r w:rsidRPr="00FD641A">
        <w:t xml:space="preserve"> and for brachial systolic BP was 3.</w:t>
      </w:r>
      <w:r w:rsidR="00914BDB" w:rsidRPr="00FD641A">
        <w:t>266</w:t>
      </w:r>
      <w:r w:rsidRPr="00FD641A">
        <w:t>. β, beta; INTPR, reservoir pressure integral; MAXPR, peak reservoir pressure; INTXSP, excess pressure integral; SRC, systolic rate constant; DRC, diastolic rate constant; CI, confidence intervals.</w:t>
      </w:r>
    </w:p>
    <w:p w14:paraId="2FA58512" w14:textId="16671CE7" w:rsidR="00FD641A" w:rsidRDefault="00FD641A" w:rsidP="00FD641A">
      <w:pPr>
        <w:spacing w:after="0" w:line="240" w:lineRule="auto"/>
        <w:ind w:right="283"/>
      </w:pPr>
    </w:p>
    <w:p w14:paraId="0CCC81AB" w14:textId="77777777" w:rsidR="00FD641A" w:rsidRDefault="00FD641A">
      <w:r>
        <w:br w:type="page"/>
      </w:r>
    </w:p>
    <w:p w14:paraId="612FFD0B" w14:textId="0242DBBC" w:rsidR="00FD641A" w:rsidRPr="004A0F3B" w:rsidRDefault="00FD641A" w:rsidP="004A0F3B">
      <w:pPr>
        <w:spacing w:after="0" w:line="240" w:lineRule="auto"/>
        <w:ind w:left="283" w:right="283"/>
        <w:rPr>
          <w:sz w:val="24"/>
          <w:szCs w:val="24"/>
        </w:rPr>
      </w:pPr>
      <w:r w:rsidRPr="00FD641A">
        <w:rPr>
          <w:b/>
          <w:bCs/>
          <w:sz w:val="24"/>
          <w:szCs w:val="24"/>
          <w:u w:val="single"/>
        </w:rPr>
        <w:lastRenderedPageBreak/>
        <w:t>Supplemental Table S</w:t>
      </w:r>
      <w:r w:rsidRPr="004A0F3B">
        <w:rPr>
          <w:b/>
          <w:bCs/>
          <w:sz w:val="24"/>
          <w:szCs w:val="24"/>
          <w:u w:val="single"/>
        </w:rPr>
        <w:t>6</w:t>
      </w:r>
      <w:r w:rsidRPr="00FD641A">
        <w:rPr>
          <w:b/>
          <w:bCs/>
          <w:sz w:val="24"/>
          <w:szCs w:val="24"/>
          <w:u w:val="single"/>
        </w:rPr>
        <w:t>.</w:t>
      </w:r>
      <w:r w:rsidRPr="00FD641A">
        <w:rPr>
          <w:sz w:val="24"/>
          <w:szCs w:val="24"/>
        </w:rPr>
        <w:t xml:space="preserve"> Additional multivariable linear regression analyses to determine independent associations between reservoir-excess pressure parameters and NT-</w:t>
      </w:r>
      <w:proofErr w:type="spellStart"/>
      <w:r w:rsidRPr="00FD641A">
        <w:rPr>
          <w:sz w:val="24"/>
          <w:szCs w:val="24"/>
        </w:rPr>
        <w:t>proBNP</w:t>
      </w:r>
      <w:proofErr w:type="spellEnd"/>
      <w:r w:rsidRPr="00FD641A">
        <w:rPr>
          <w:sz w:val="24"/>
          <w:szCs w:val="24"/>
        </w:rPr>
        <w:t xml:space="preserve"> by stratifying participants </w:t>
      </w:r>
      <w:r w:rsidRPr="004A0F3B">
        <w:rPr>
          <w:sz w:val="24"/>
          <w:szCs w:val="24"/>
        </w:rPr>
        <w:t>with</w:t>
      </w:r>
      <w:r w:rsidRPr="00FD641A">
        <w:rPr>
          <w:sz w:val="24"/>
          <w:szCs w:val="24"/>
        </w:rPr>
        <w:t>/</w:t>
      </w:r>
      <w:r w:rsidRPr="004A0F3B">
        <w:rPr>
          <w:sz w:val="24"/>
          <w:szCs w:val="24"/>
        </w:rPr>
        <w:t>without</w:t>
      </w:r>
      <w:r w:rsidRPr="00FD641A">
        <w:rPr>
          <w:sz w:val="24"/>
          <w:szCs w:val="24"/>
        </w:rPr>
        <w:t xml:space="preserve"> </w:t>
      </w:r>
      <w:r w:rsidRPr="004A0F3B">
        <w:rPr>
          <w:sz w:val="24"/>
          <w:szCs w:val="24"/>
        </w:rPr>
        <w:t>the history of cardiovascular dise</w:t>
      </w:r>
      <w:r w:rsidR="004A0F3B">
        <w:rPr>
          <w:sz w:val="24"/>
          <w:szCs w:val="24"/>
        </w:rPr>
        <w:t>a</w:t>
      </w:r>
      <w:r w:rsidRPr="004A0F3B">
        <w:rPr>
          <w:sz w:val="24"/>
          <w:szCs w:val="24"/>
        </w:rPr>
        <w:t>se</w:t>
      </w:r>
      <w:r w:rsidRPr="00FD641A">
        <w:rPr>
          <w:sz w:val="24"/>
          <w:szCs w:val="24"/>
        </w:rPr>
        <w:t>.</w:t>
      </w:r>
    </w:p>
    <w:p w14:paraId="03B9C2CB" w14:textId="77777777" w:rsidR="00FD641A" w:rsidRPr="00FD641A" w:rsidRDefault="00FD641A" w:rsidP="00FD641A">
      <w:pPr>
        <w:spacing w:after="0" w:line="240" w:lineRule="auto"/>
        <w:ind w:right="283"/>
        <w:rPr>
          <w:sz w:val="24"/>
          <w:szCs w:val="24"/>
        </w:rPr>
      </w:pP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1560"/>
        <w:gridCol w:w="764"/>
        <w:gridCol w:w="3458"/>
        <w:gridCol w:w="3458"/>
      </w:tblGrid>
      <w:tr w:rsidR="00FD641A" w:rsidRPr="00FD641A" w14:paraId="220B4D44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629204" w14:textId="77777777" w:rsidR="00FD641A" w:rsidRPr="00FD641A" w:rsidRDefault="00FD641A" w:rsidP="00DD77E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88AB99" w14:textId="77777777" w:rsidR="00FD641A" w:rsidRPr="00FD641A" w:rsidRDefault="00FD641A" w:rsidP="00DD77E4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02BE812" w14:textId="77777777" w:rsidR="00FD641A" w:rsidRPr="00FD641A" w:rsidRDefault="00FD641A" w:rsidP="00DD77E4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1: β (95% CI)</w:t>
            </w:r>
          </w:p>
        </w:tc>
        <w:tc>
          <w:tcPr>
            <w:tcW w:w="3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72CC0F" w14:textId="77777777" w:rsidR="00FD641A" w:rsidRPr="00FD641A" w:rsidRDefault="00FD641A" w:rsidP="00DD77E4">
            <w:pPr>
              <w:jc w:val="center"/>
              <w:rPr>
                <w:b/>
                <w:bCs/>
                <w:sz w:val="24"/>
                <w:szCs w:val="24"/>
              </w:rPr>
            </w:pPr>
            <w:r w:rsidRPr="00FD641A">
              <w:rPr>
                <w:b/>
                <w:bCs/>
                <w:sz w:val="24"/>
                <w:szCs w:val="24"/>
              </w:rPr>
              <w:t>Model 2: β (95% CI)</w:t>
            </w:r>
          </w:p>
        </w:tc>
      </w:tr>
      <w:tr w:rsidR="00FD641A" w:rsidRPr="00FD641A" w14:paraId="633642DB" w14:textId="77777777" w:rsidTr="00DD77E4">
        <w:trPr>
          <w:trHeight w:val="27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A0003F" w14:textId="560DD38B" w:rsidR="00FD641A" w:rsidRPr="00FD641A" w:rsidRDefault="00FD641A" w:rsidP="00DD77E4">
            <w:pPr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Without CVD</w:t>
            </w:r>
          </w:p>
        </w:tc>
      </w:tr>
      <w:tr w:rsidR="00FD641A" w:rsidRPr="00FD641A" w14:paraId="67FD29E4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AFC0D3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8851C64" w14:textId="7C10D69C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B7186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59F1BF2" w14:textId="3152DEE4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8 (0.066, 0.230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3FFD0E1" w14:textId="0AA28C43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 (</w:t>
            </w:r>
            <w:r w:rsidR="00D67D1D">
              <w:rPr>
                <w:sz w:val="24"/>
                <w:szCs w:val="24"/>
              </w:rPr>
              <w:t xml:space="preserve">-0.018, 0.224), </w:t>
            </w:r>
            <w:r w:rsidR="00D67D1D" w:rsidRPr="00DA7B10">
              <w:rPr>
                <w:i/>
                <w:iCs/>
                <w:sz w:val="24"/>
                <w:szCs w:val="24"/>
              </w:rPr>
              <w:t>p</w:t>
            </w:r>
            <w:r w:rsidR="00D67D1D">
              <w:rPr>
                <w:sz w:val="24"/>
                <w:szCs w:val="24"/>
              </w:rPr>
              <w:t>=0.095</w:t>
            </w:r>
          </w:p>
        </w:tc>
      </w:tr>
      <w:tr w:rsidR="00FD641A" w:rsidRPr="00FD641A" w14:paraId="524BBDA2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3D0E14" w14:textId="59F1984F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D67D1D">
              <w:rPr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F5217F1" w14:textId="5C126931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B7186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B6D4A00" w14:textId="20145102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3 (0.058, 0.228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ABCA67D" w14:textId="3365222A" w:rsidR="00FD641A" w:rsidRPr="00FD641A" w:rsidRDefault="00FD641A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01 (-0.148, 0.147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994</w:t>
            </w:r>
          </w:p>
        </w:tc>
      </w:tr>
      <w:tr w:rsidR="00FD641A" w:rsidRPr="00FD641A" w14:paraId="0579243A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B6E0D8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8DC9504" w14:textId="2E638D95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B7186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14D6611" w14:textId="25124936" w:rsidR="00FD641A" w:rsidRPr="00FD641A" w:rsidRDefault="003A1171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26 (0.127, 0.326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15142B6" w14:textId="21651908" w:rsidR="00FD641A" w:rsidRPr="00FD641A" w:rsidRDefault="003A1171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6 (0.007, 0.285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040</w:t>
            </w:r>
          </w:p>
        </w:tc>
      </w:tr>
      <w:tr w:rsidR="00FD641A" w:rsidRPr="00FD641A" w14:paraId="75C8B700" w14:textId="77777777" w:rsidTr="00DD77E4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6F6BF6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48D7A42" w14:textId="4A8310F3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B7186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298112A" w14:textId="3C917096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32 (-0.114, 0.050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44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ED75446" w14:textId="738513B4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39 (-0.120, 0.041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339</w:t>
            </w:r>
          </w:p>
        </w:tc>
      </w:tr>
      <w:tr w:rsidR="00FD641A" w:rsidRPr="00FD641A" w14:paraId="1C7DC193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17655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EC5741F" w14:textId="02DD1102" w:rsidR="00FD641A" w:rsidRPr="00FD641A" w:rsidRDefault="00A404E6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B7186A">
              <w:rPr>
                <w:sz w:val="24"/>
                <w:szCs w:val="24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804898D" w14:textId="72825DB8" w:rsidR="00FD641A" w:rsidRPr="00FD641A" w:rsidRDefault="00A404E6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17 (0.032, 0.202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00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11DBA37" w14:textId="727F70D8" w:rsidR="00FD641A" w:rsidRPr="00FD641A" w:rsidRDefault="00A404E6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 (</w:t>
            </w:r>
            <w:r w:rsidR="00DA7B10">
              <w:rPr>
                <w:sz w:val="24"/>
                <w:szCs w:val="24"/>
              </w:rPr>
              <w:t xml:space="preserve">0.000, 0.180), </w:t>
            </w:r>
            <w:r w:rsidR="00DA7B10" w:rsidRPr="00DA7B10">
              <w:rPr>
                <w:i/>
                <w:iCs/>
                <w:sz w:val="24"/>
                <w:szCs w:val="24"/>
              </w:rPr>
              <w:t>p</w:t>
            </w:r>
            <w:r w:rsidR="00DA7B10">
              <w:rPr>
                <w:sz w:val="24"/>
                <w:szCs w:val="24"/>
              </w:rPr>
              <w:t>=0.051</w:t>
            </w:r>
          </w:p>
        </w:tc>
      </w:tr>
      <w:tr w:rsidR="00FD641A" w:rsidRPr="00FD641A" w14:paraId="55BE0C19" w14:textId="77777777" w:rsidTr="00DD77E4">
        <w:trPr>
          <w:trHeight w:val="280"/>
          <w:jc w:val="center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77E5F8" w14:textId="7C534407" w:rsidR="00FD641A" w:rsidRPr="00FD641A" w:rsidRDefault="00FD641A" w:rsidP="00DD77E4">
            <w:pPr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With CVD</w:t>
            </w:r>
          </w:p>
        </w:tc>
      </w:tr>
      <w:tr w:rsidR="00FD641A" w:rsidRPr="00FD641A" w14:paraId="7512EA33" w14:textId="77777777" w:rsidTr="00DD77E4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E2ECFA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P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AAA211D" w14:textId="0DA339B7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BC53DC2" w14:textId="2664BB4F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51 (0.062, 0.239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8DF2ECB" w14:textId="21C25811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3 (-0.081, 0.206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391</w:t>
            </w:r>
          </w:p>
        </w:tc>
      </w:tr>
      <w:tr w:rsidR="00FD641A" w:rsidRPr="00FD641A" w14:paraId="1EDA4EBF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F992A" w14:textId="0CB7A773" w:rsidR="00FD641A" w:rsidRPr="00D67D1D" w:rsidRDefault="00FD641A" w:rsidP="00DD77E4">
            <w:pPr>
              <w:ind w:left="170"/>
              <w:rPr>
                <w:sz w:val="24"/>
                <w:szCs w:val="24"/>
                <w:vertAlign w:val="superscript"/>
              </w:rPr>
            </w:pPr>
            <w:proofErr w:type="spellStart"/>
            <w:r w:rsidRPr="00FD641A">
              <w:rPr>
                <w:sz w:val="24"/>
                <w:szCs w:val="24"/>
              </w:rPr>
              <w:t>MAXPR</w:t>
            </w:r>
            <w:r w:rsidR="00D67D1D">
              <w:rPr>
                <w:sz w:val="24"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893DD29" w14:textId="6E9D53E7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B98664E" w14:textId="4DEF57D3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0 (-0.002, 0.182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0999448" w14:textId="4E1AC011" w:rsidR="00FD641A" w:rsidRPr="00FD641A" w:rsidRDefault="00D67D1D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0 (0.015, 0.045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131</w:t>
            </w:r>
          </w:p>
        </w:tc>
      </w:tr>
      <w:tr w:rsidR="00FD641A" w:rsidRPr="00FD641A" w14:paraId="74C04EC9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0BBEE5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INTX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5A71D70" w14:textId="6CF8E086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721235B" w14:textId="087E3470" w:rsidR="00FD641A" w:rsidRPr="00FD641A" w:rsidRDefault="003A1171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27 (0.136, 0.317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D5659CF" w14:textId="31C786F1" w:rsidR="00FD641A" w:rsidRPr="00FD641A" w:rsidRDefault="003A1171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06 (0.075, 0.337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002</w:t>
            </w:r>
          </w:p>
        </w:tc>
      </w:tr>
      <w:tr w:rsidR="00FD641A" w:rsidRPr="00FD641A" w14:paraId="7C371810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9B6723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SR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4D075C5" w14:textId="49008EAF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C42C80E" w14:textId="09DDB336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38 (-0.249, -0.027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0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901917B" w14:textId="327134FD" w:rsidR="00FD641A" w:rsidRPr="00FD641A" w:rsidRDefault="00B72DD3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28 (-0.237, -0.018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0.022</w:t>
            </w:r>
          </w:p>
        </w:tc>
      </w:tr>
      <w:tr w:rsidR="00FD641A" w:rsidRPr="00FD641A" w14:paraId="03127623" w14:textId="77777777" w:rsidTr="00DD77E4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A30BBB" w14:textId="77777777" w:rsidR="00FD641A" w:rsidRPr="00FD641A" w:rsidRDefault="00FD641A" w:rsidP="00DD77E4">
            <w:pPr>
              <w:ind w:left="170"/>
              <w:rPr>
                <w:sz w:val="24"/>
                <w:szCs w:val="24"/>
              </w:rPr>
            </w:pPr>
            <w:r w:rsidRPr="00FD641A">
              <w:rPr>
                <w:sz w:val="24"/>
                <w:szCs w:val="24"/>
              </w:rPr>
              <w:t>DR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05F0C1" w14:textId="22F47037" w:rsidR="00FD641A" w:rsidRPr="00FD641A" w:rsidRDefault="00DA7B10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F20490" w14:textId="5A20581E" w:rsidR="00FD641A" w:rsidRPr="00FD641A" w:rsidRDefault="00DA7B10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8 (0.100, 0.277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A5EA19" w14:textId="4B6A94D2" w:rsidR="00FD641A" w:rsidRPr="00FD641A" w:rsidRDefault="00DA7B10" w:rsidP="00DD7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2 (0.090, 0.275), </w:t>
            </w:r>
            <w:r w:rsidRPr="00DA7B1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</w:tbl>
    <w:p w14:paraId="6422EB9A" w14:textId="77777777" w:rsidR="004A0F3B" w:rsidRDefault="004A0F3B" w:rsidP="004A0F3B">
      <w:pPr>
        <w:spacing w:after="0" w:line="240" w:lineRule="auto"/>
        <w:ind w:left="283" w:right="283"/>
      </w:pPr>
    </w:p>
    <w:p w14:paraId="63CFC1D6" w14:textId="54E1BF54" w:rsidR="004A0F3B" w:rsidRDefault="004A0F3B" w:rsidP="004A0F3B">
      <w:pPr>
        <w:spacing w:after="0" w:line="240" w:lineRule="auto"/>
        <w:ind w:left="283" w:right="283"/>
      </w:pPr>
      <w:r w:rsidRPr="00FD641A">
        <w:t xml:space="preserve">Data are presented as β (95% confidence intervals). Model 1 includes age and sex. Model 2 includes total and HDL cholesterol, current smoking, presence of type 2 diabetes, brachial systolic BP, pharmacological anti-hypertensive treatment, study centre, body mass index, estimated glomerular filtration rate and heart rate (above/below median) in addition to Model 1. </w:t>
      </w:r>
      <w:proofErr w:type="spellStart"/>
      <w:r>
        <w:rPr>
          <w:vertAlign w:val="superscript"/>
        </w:rPr>
        <w:t>n</w:t>
      </w:r>
      <w:r w:rsidRPr="00FD641A">
        <w:t>The</w:t>
      </w:r>
      <w:proofErr w:type="spellEnd"/>
      <w:r w:rsidRPr="00FD641A">
        <w:t xml:space="preserve"> </w:t>
      </w:r>
      <w:r w:rsidR="006E13B6">
        <w:t>extent</w:t>
      </w:r>
      <w:r w:rsidRPr="00FD641A">
        <w:t xml:space="preserve"> of collinearity </w:t>
      </w:r>
      <w:r w:rsidR="006E13B6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>=0.79</w:t>
      </w:r>
      <w:r w:rsidR="001F762D">
        <w:t>7</w:t>
      </w:r>
      <w:r w:rsidRPr="00FD641A">
        <w:t xml:space="preserve"> between MAXPR and brachial systolic BP, and variance inflation factor (VIF) for MAXPR was 3.</w:t>
      </w:r>
      <w:r w:rsidR="001F762D">
        <w:t>1</w:t>
      </w:r>
      <w:r w:rsidRPr="00FD641A">
        <w:t>9</w:t>
      </w:r>
      <w:r w:rsidR="001F762D">
        <w:t>7</w:t>
      </w:r>
      <w:r w:rsidRPr="00FD641A">
        <w:t xml:space="preserve"> and for brachial systolic BP was 3.26</w:t>
      </w:r>
      <w:r w:rsidR="001F762D">
        <w:t>2</w:t>
      </w:r>
      <w:r w:rsidRPr="00FD641A">
        <w:t xml:space="preserve">. </w:t>
      </w:r>
      <w:proofErr w:type="spellStart"/>
      <w:r>
        <w:rPr>
          <w:vertAlign w:val="superscript"/>
        </w:rPr>
        <w:t>o</w:t>
      </w:r>
      <w:r w:rsidRPr="00FD641A">
        <w:t>The</w:t>
      </w:r>
      <w:proofErr w:type="spellEnd"/>
      <w:r w:rsidRPr="00FD641A">
        <w:t xml:space="preserve"> </w:t>
      </w:r>
      <w:r w:rsidR="006E13B6">
        <w:t>extent</w:t>
      </w:r>
      <w:r w:rsidRPr="00FD641A">
        <w:t xml:space="preserve"> of collinearity </w:t>
      </w:r>
      <w:r w:rsidR="006E13B6">
        <w:t>w</w:t>
      </w:r>
      <w:r w:rsidRPr="00FD641A">
        <w:t xml:space="preserve">as </w:t>
      </w:r>
      <w:r w:rsidRPr="00FD641A">
        <w:rPr>
          <w:i/>
          <w:iCs/>
        </w:rPr>
        <w:t>r</w:t>
      </w:r>
      <w:r w:rsidRPr="00FD641A">
        <w:t>=0.80</w:t>
      </w:r>
      <w:r w:rsidR="001F762D">
        <w:t>6</w:t>
      </w:r>
      <w:r w:rsidRPr="00FD641A">
        <w:t xml:space="preserve"> between MAXPR and brachial systolic BP, and VIF for MAXPR was 3.2</w:t>
      </w:r>
      <w:r w:rsidR="001F762D">
        <w:t>68</w:t>
      </w:r>
      <w:r w:rsidRPr="00FD641A">
        <w:t xml:space="preserve"> and for brachial systolic BP was 3.</w:t>
      </w:r>
      <w:r w:rsidR="001F762D">
        <w:t>428</w:t>
      </w:r>
      <w:r w:rsidRPr="00FD641A">
        <w:t xml:space="preserve">. β, beta; </w:t>
      </w:r>
      <w:r w:rsidR="00E0734B">
        <w:t xml:space="preserve">CVD, cardiovascular disease; </w:t>
      </w:r>
      <w:r w:rsidRPr="00FD641A">
        <w:t>INTPR, reservoir pressure integral; MAXPR, peak reservoir pressure; INTXSP, excess pressure integral; SRC, systolic rate constant; DRC, diastolic rate constant; CI, confidence intervals.</w:t>
      </w:r>
    </w:p>
    <w:p w14:paraId="13A75B52" w14:textId="77777777" w:rsidR="00FD641A" w:rsidRDefault="00FD641A" w:rsidP="004A0F3B">
      <w:pPr>
        <w:spacing w:after="0" w:line="240" w:lineRule="auto"/>
        <w:ind w:right="283"/>
      </w:pPr>
    </w:p>
    <w:p w14:paraId="70B47ACB" w14:textId="77777777" w:rsidR="004A0F3B" w:rsidRPr="00792727" w:rsidRDefault="004A0F3B" w:rsidP="004A0F3B">
      <w:pPr>
        <w:spacing w:after="0" w:line="240" w:lineRule="auto"/>
        <w:ind w:right="283"/>
      </w:pPr>
    </w:p>
    <w:p w14:paraId="3F727326" w14:textId="77777777" w:rsidR="00792727" w:rsidRPr="00792727" w:rsidRDefault="00792727" w:rsidP="004A0F3B">
      <w:pPr>
        <w:spacing w:after="0" w:line="240" w:lineRule="auto"/>
      </w:pPr>
    </w:p>
    <w:p w14:paraId="102CA5A0" w14:textId="77777777" w:rsidR="00792727" w:rsidRPr="00AD0C13" w:rsidRDefault="00792727" w:rsidP="00AD0C13">
      <w:pPr>
        <w:spacing w:after="0" w:line="240" w:lineRule="auto"/>
      </w:pPr>
    </w:p>
    <w:p w14:paraId="398A1EF8" w14:textId="77777777" w:rsidR="00AD0C13" w:rsidRPr="00AD0C13" w:rsidRDefault="00AD0C13" w:rsidP="00AD0C13">
      <w:pPr>
        <w:spacing w:after="0" w:line="240" w:lineRule="auto"/>
      </w:pPr>
    </w:p>
    <w:p w14:paraId="02D2DB67" w14:textId="77777777" w:rsidR="00AD0C13" w:rsidRPr="00AD0C13" w:rsidRDefault="00AD0C13" w:rsidP="00AD0C13">
      <w:pPr>
        <w:spacing w:after="0" w:line="240" w:lineRule="auto"/>
      </w:pPr>
    </w:p>
    <w:p w14:paraId="09EFAAB5" w14:textId="77777777" w:rsidR="00AD0C13" w:rsidRDefault="00AD0C13" w:rsidP="00AD0C13">
      <w:pPr>
        <w:spacing w:after="0" w:line="240" w:lineRule="auto"/>
      </w:pPr>
    </w:p>
    <w:sectPr w:rsidR="00AD0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28"/>
    <w:rsid w:val="00025F2B"/>
    <w:rsid w:val="000430BB"/>
    <w:rsid w:val="00083BC6"/>
    <w:rsid w:val="000842B8"/>
    <w:rsid w:val="00085EA3"/>
    <w:rsid w:val="000C7C80"/>
    <w:rsid w:val="001409E9"/>
    <w:rsid w:val="001A6458"/>
    <w:rsid w:val="001F762D"/>
    <w:rsid w:val="0022444E"/>
    <w:rsid w:val="00241B87"/>
    <w:rsid w:val="0026233D"/>
    <w:rsid w:val="002915C2"/>
    <w:rsid w:val="002D726C"/>
    <w:rsid w:val="003564C1"/>
    <w:rsid w:val="003611E0"/>
    <w:rsid w:val="003675C3"/>
    <w:rsid w:val="003921A2"/>
    <w:rsid w:val="00393EF9"/>
    <w:rsid w:val="003A1171"/>
    <w:rsid w:val="003F4DBA"/>
    <w:rsid w:val="0040279D"/>
    <w:rsid w:val="00405B9C"/>
    <w:rsid w:val="00447266"/>
    <w:rsid w:val="0048007D"/>
    <w:rsid w:val="004A06A5"/>
    <w:rsid w:val="004A0F3B"/>
    <w:rsid w:val="004A2DE8"/>
    <w:rsid w:val="004B1016"/>
    <w:rsid w:val="00506850"/>
    <w:rsid w:val="00567B88"/>
    <w:rsid w:val="0059125E"/>
    <w:rsid w:val="005D2A58"/>
    <w:rsid w:val="005F3C8A"/>
    <w:rsid w:val="006260C4"/>
    <w:rsid w:val="00655F83"/>
    <w:rsid w:val="00674659"/>
    <w:rsid w:val="006821E2"/>
    <w:rsid w:val="006E13B6"/>
    <w:rsid w:val="006E564F"/>
    <w:rsid w:val="00750957"/>
    <w:rsid w:val="00792727"/>
    <w:rsid w:val="007A5768"/>
    <w:rsid w:val="007B26E9"/>
    <w:rsid w:val="007C1520"/>
    <w:rsid w:val="007D7D35"/>
    <w:rsid w:val="00813110"/>
    <w:rsid w:val="00841A38"/>
    <w:rsid w:val="00857E7B"/>
    <w:rsid w:val="0086258B"/>
    <w:rsid w:val="00867A5E"/>
    <w:rsid w:val="008901BC"/>
    <w:rsid w:val="00895F9A"/>
    <w:rsid w:val="008F00E8"/>
    <w:rsid w:val="008F13A2"/>
    <w:rsid w:val="009117E7"/>
    <w:rsid w:val="00914BDB"/>
    <w:rsid w:val="00932E37"/>
    <w:rsid w:val="00933BF1"/>
    <w:rsid w:val="00947565"/>
    <w:rsid w:val="00982EFF"/>
    <w:rsid w:val="00985F6E"/>
    <w:rsid w:val="009A2DDE"/>
    <w:rsid w:val="009E2D18"/>
    <w:rsid w:val="00A3457B"/>
    <w:rsid w:val="00A404E6"/>
    <w:rsid w:val="00A469AE"/>
    <w:rsid w:val="00A977B0"/>
    <w:rsid w:val="00AA5B0D"/>
    <w:rsid w:val="00AB00B0"/>
    <w:rsid w:val="00AD0C13"/>
    <w:rsid w:val="00AF5628"/>
    <w:rsid w:val="00B11ECB"/>
    <w:rsid w:val="00B17C58"/>
    <w:rsid w:val="00B7186A"/>
    <w:rsid w:val="00B72DD3"/>
    <w:rsid w:val="00B92690"/>
    <w:rsid w:val="00B93D67"/>
    <w:rsid w:val="00BD0585"/>
    <w:rsid w:val="00C20662"/>
    <w:rsid w:val="00C80A8E"/>
    <w:rsid w:val="00C83E43"/>
    <w:rsid w:val="00D65C98"/>
    <w:rsid w:val="00D67D1D"/>
    <w:rsid w:val="00DA7B10"/>
    <w:rsid w:val="00DB4E11"/>
    <w:rsid w:val="00DC21C8"/>
    <w:rsid w:val="00E03B1D"/>
    <w:rsid w:val="00E0734B"/>
    <w:rsid w:val="00E11D89"/>
    <w:rsid w:val="00E35973"/>
    <w:rsid w:val="00E44BF2"/>
    <w:rsid w:val="00E55EE3"/>
    <w:rsid w:val="00EA0E23"/>
    <w:rsid w:val="00EC4486"/>
    <w:rsid w:val="00EC7579"/>
    <w:rsid w:val="00F241E5"/>
    <w:rsid w:val="00F747D8"/>
    <w:rsid w:val="00F76EFE"/>
    <w:rsid w:val="00F8201E"/>
    <w:rsid w:val="00F86B93"/>
    <w:rsid w:val="00FB0177"/>
    <w:rsid w:val="00FB2E16"/>
    <w:rsid w:val="00FC3908"/>
    <w:rsid w:val="00FC4FE1"/>
    <w:rsid w:val="00FC53AF"/>
    <w:rsid w:val="00FD641A"/>
    <w:rsid w:val="00FE6345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7354"/>
  <w15:chartTrackingRefBased/>
  <w15:docId w15:val="{B4374830-0C4F-46A6-BA74-14DA85DE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88</Words>
  <Characters>1361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zawa, Kunihiko</dc:creator>
  <cp:keywords/>
  <dc:description/>
  <cp:lastModifiedBy>Aizawa, Kunihiko</cp:lastModifiedBy>
  <cp:revision>2</cp:revision>
  <dcterms:created xsi:type="dcterms:W3CDTF">2024-05-21T08:42:00Z</dcterms:created>
  <dcterms:modified xsi:type="dcterms:W3CDTF">2024-05-21T08:42:00Z</dcterms:modified>
</cp:coreProperties>
</file>